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39B5F" w14:textId="66846E36" w:rsidR="00A62CFC" w:rsidRDefault="00FA798F">
      <w:r w:rsidRPr="00FA798F">
        <w:rPr>
          <w:b/>
          <w:bCs/>
        </w:rPr>
        <w:t>TABLE S3</w:t>
      </w:r>
      <w:r>
        <w:t>. Symptoms by sex at baseline</w:t>
      </w:r>
      <w:r w:rsidR="00E23103">
        <w:t xml:space="preserve">. </w:t>
      </w:r>
    </w:p>
    <w:tbl>
      <w:tblPr>
        <w:tblStyle w:val="Tablaconcuadrcula"/>
        <w:tblpPr w:leftFromText="141" w:rightFromText="141" w:vertAnchor="page" w:horzAnchor="page" w:tblpX="1281" w:tblpY="2082"/>
        <w:tblW w:w="0" w:type="auto"/>
        <w:tblLook w:val="04A0" w:firstRow="1" w:lastRow="0" w:firstColumn="1" w:lastColumn="0" w:noHBand="0" w:noVBand="1"/>
      </w:tblPr>
      <w:tblGrid>
        <w:gridCol w:w="1669"/>
        <w:gridCol w:w="1450"/>
        <w:gridCol w:w="1448"/>
        <w:gridCol w:w="1234"/>
        <w:gridCol w:w="1450"/>
        <w:gridCol w:w="1243"/>
      </w:tblGrid>
      <w:tr w:rsidR="00FA798F" w:rsidRPr="00ED6005" w14:paraId="0E70241F" w14:textId="77777777" w:rsidTr="00FE5E9E">
        <w:tc>
          <w:tcPr>
            <w:tcW w:w="1632" w:type="dxa"/>
            <w:shd w:val="clear" w:color="auto" w:fill="auto"/>
          </w:tcPr>
          <w:p w14:paraId="23032ED0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ymptoms at 21 days</w:t>
            </w:r>
          </w:p>
        </w:tc>
        <w:tc>
          <w:tcPr>
            <w:tcW w:w="1457" w:type="dxa"/>
            <w:shd w:val="clear" w:color="auto" w:fill="auto"/>
          </w:tcPr>
          <w:p w14:paraId="4C2794E3" w14:textId="5EA0D273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Women N=7</w:t>
            </w:r>
            <w:r w:rsidR="005F41CF" w:rsidRPr="00ED6005">
              <w:rPr>
                <w:b/>
                <w:bCs/>
              </w:rPr>
              <w:t>27</w:t>
            </w:r>
          </w:p>
        </w:tc>
        <w:tc>
          <w:tcPr>
            <w:tcW w:w="1457" w:type="dxa"/>
            <w:shd w:val="clear" w:color="auto" w:fill="auto"/>
          </w:tcPr>
          <w:p w14:paraId="2587B291" w14:textId="77777777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Men</w:t>
            </w:r>
          </w:p>
          <w:p w14:paraId="61DA1FF1" w14:textId="21971F10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 xml:space="preserve"> N=1</w:t>
            </w:r>
            <w:r w:rsidR="005F41CF" w:rsidRPr="00ED6005">
              <w:rPr>
                <w:b/>
                <w:bCs/>
              </w:rPr>
              <w:t>7</w:t>
            </w:r>
            <w:r w:rsidR="00DE00F5" w:rsidRPr="00ED6005">
              <w:rPr>
                <w:b/>
                <w:bCs/>
              </w:rPr>
              <w:t>1</w:t>
            </w:r>
          </w:p>
        </w:tc>
        <w:tc>
          <w:tcPr>
            <w:tcW w:w="1241" w:type="dxa"/>
            <w:shd w:val="clear" w:color="auto" w:fill="auto"/>
          </w:tcPr>
          <w:p w14:paraId="08085465" w14:textId="77777777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Other</w:t>
            </w:r>
          </w:p>
          <w:p w14:paraId="429A5320" w14:textId="71B2C790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N=</w:t>
            </w:r>
            <w:r w:rsidR="005F41CF" w:rsidRPr="00ED6005">
              <w:rPr>
                <w:b/>
                <w:bCs/>
              </w:rPr>
              <w:t>6</w:t>
            </w:r>
          </w:p>
        </w:tc>
        <w:tc>
          <w:tcPr>
            <w:tcW w:w="1457" w:type="dxa"/>
            <w:shd w:val="clear" w:color="auto" w:fill="auto"/>
          </w:tcPr>
          <w:p w14:paraId="3573C173" w14:textId="77777777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 xml:space="preserve">Total </w:t>
            </w:r>
          </w:p>
          <w:p w14:paraId="34D135EA" w14:textId="085E3A83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N=9</w:t>
            </w:r>
            <w:r w:rsidR="005F41CF" w:rsidRPr="00ED6005">
              <w:rPr>
                <w:b/>
                <w:bCs/>
              </w:rPr>
              <w:t>0</w:t>
            </w:r>
            <w:r w:rsidR="00DE00F5" w:rsidRPr="00ED6005">
              <w:rPr>
                <w:b/>
                <w:bCs/>
              </w:rPr>
              <w:t>4 (1 missing)</w:t>
            </w:r>
          </w:p>
        </w:tc>
        <w:tc>
          <w:tcPr>
            <w:tcW w:w="1250" w:type="dxa"/>
            <w:shd w:val="clear" w:color="auto" w:fill="auto"/>
          </w:tcPr>
          <w:p w14:paraId="590E2361" w14:textId="77777777" w:rsidR="00FA798F" w:rsidRPr="00ED6005" w:rsidRDefault="00FA798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p-value</w:t>
            </w:r>
          </w:p>
        </w:tc>
      </w:tr>
      <w:tr w:rsidR="00FA798F" w:rsidRPr="00ED6005" w14:paraId="18192163" w14:textId="77777777" w:rsidTr="00FE5E9E">
        <w:tc>
          <w:tcPr>
            <w:tcW w:w="1632" w:type="dxa"/>
            <w:shd w:val="clear" w:color="auto" w:fill="auto"/>
          </w:tcPr>
          <w:p w14:paraId="7F26719B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roductive cough</w:t>
            </w:r>
          </w:p>
        </w:tc>
        <w:tc>
          <w:tcPr>
            <w:tcW w:w="1457" w:type="dxa"/>
            <w:shd w:val="clear" w:color="auto" w:fill="auto"/>
          </w:tcPr>
          <w:p w14:paraId="00E137EE" w14:textId="0BE0F671" w:rsidR="00FA798F" w:rsidRPr="00ED6005" w:rsidRDefault="00DE00F5" w:rsidP="00FE5E9E">
            <w:r w:rsidRPr="00ED6005">
              <w:t>120 (16.5)</w:t>
            </w:r>
          </w:p>
        </w:tc>
        <w:tc>
          <w:tcPr>
            <w:tcW w:w="1457" w:type="dxa"/>
            <w:shd w:val="clear" w:color="auto" w:fill="auto"/>
          </w:tcPr>
          <w:p w14:paraId="5B2B593C" w14:textId="1E6541B6" w:rsidR="00FA798F" w:rsidRPr="00ED6005" w:rsidRDefault="00DE00F5" w:rsidP="00FE5E9E">
            <w:r w:rsidRPr="00ED6005">
              <w:t>29 (17.0)</w:t>
            </w:r>
          </w:p>
        </w:tc>
        <w:tc>
          <w:tcPr>
            <w:tcW w:w="1241" w:type="dxa"/>
            <w:shd w:val="clear" w:color="auto" w:fill="auto"/>
          </w:tcPr>
          <w:p w14:paraId="290B4058" w14:textId="31B9A5F4" w:rsidR="00FA798F" w:rsidRPr="00ED6005" w:rsidRDefault="00DE00F5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2FB04457" w14:textId="2367E610" w:rsidR="00FA798F" w:rsidRPr="00ED6005" w:rsidRDefault="00DE00F5" w:rsidP="00FE5E9E">
            <w:r w:rsidRPr="00ED6005">
              <w:t>152 (16.8)</w:t>
            </w:r>
          </w:p>
        </w:tc>
        <w:tc>
          <w:tcPr>
            <w:tcW w:w="1250" w:type="dxa"/>
            <w:shd w:val="clear" w:color="auto" w:fill="auto"/>
          </w:tcPr>
          <w:p w14:paraId="183A8551" w14:textId="443D1BC1" w:rsidR="00FA798F" w:rsidRPr="00ED6005" w:rsidRDefault="00DE00F5" w:rsidP="00FE5E9E">
            <w:r w:rsidRPr="00ED6005">
              <w:t>0.092</w:t>
            </w:r>
          </w:p>
        </w:tc>
      </w:tr>
      <w:tr w:rsidR="00FA798F" w:rsidRPr="00ED6005" w14:paraId="077CF80D" w14:textId="77777777" w:rsidTr="00FE5E9E">
        <w:tc>
          <w:tcPr>
            <w:tcW w:w="1632" w:type="dxa"/>
            <w:shd w:val="clear" w:color="auto" w:fill="auto"/>
          </w:tcPr>
          <w:p w14:paraId="172285D8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ry cough</w:t>
            </w:r>
          </w:p>
        </w:tc>
        <w:tc>
          <w:tcPr>
            <w:tcW w:w="1457" w:type="dxa"/>
            <w:shd w:val="clear" w:color="auto" w:fill="auto"/>
          </w:tcPr>
          <w:p w14:paraId="22756FC2" w14:textId="5CC276D6" w:rsidR="00FA798F" w:rsidRPr="00ED6005" w:rsidRDefault="00DE00F5" w:rsidP="00FE5E9E">
            <w:r w:rsidRPr="00ED6005">
              <w:t>396 (54.5)</w:t>
            </w:r>
          </w:p>
        </w:tc>
        <w:tc>
          <w:tcPr>
            <w:tcW w:w="1457" w:type="dxa"/>
            <w:shd w:val="clear" w:color="auto" w:fill="auto"/>
          </w:tcPr>
          <w:p w14:paraId="0E4D3979" w14:textId="1A3AD8E0" w:rsidR="00FA798F" w:rsidRPr="00ED6005" w:rsidRDefault="00DE00F5" w:rsidP="00FE5E9E">
            <w:r w:rsidRPr="00ED6005">
              <w:t>79 (46.2)</w:t>
            </w:r>
          </w:p>
        </w:tc>
        <w:tc>
          <w:tcPr>
            <w:tcW w:w="1241" w:type="dxa"/>
            <w:shd w:val="clear" w:color="auto" w:fill="auto"/>
          </w:tcPr>
          <w:p w14:paraId="43A2A22F" w14:textId="1C7BA4FC" w:rsidR="00FA798F" w:rsidRPr="00ED6005" w:rsidRDefault="00DE00F5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134CD00" w14:textId="7853BD89" w:rsidR="00FA798F" w:rsidRPr="00ED6005" w:rsidRDefault="00DE00F5" w:rsidP="00FE5E9E">
            <w:r w:rsidRPr="00ED6005">
              <w:t>477 (52.8)</w:t>
            </w:r>
          </w:p>
        </w:tc>
        <w:tc>
          <w:tcPr>
            <w:tcW w:w="1250" w:type="dxa"/>
            <w:shd w:val="clear" w:color="auto" w:fill="auto"/>
          </w:tcPr>
          <w:p w14:paraId="71A9505D" w14:textId="7E58A49E" w:rsidR="00FA798F" w:rsidRPr="00ED6005" w:rsidRDefault="00DE00F5" w:rsidP="00FE5E9E">
            <w:r w:rsidRPr="00ED6005">
              <w:t>0.095</w:t>
            </w:r>
          </w:p>
        </w:tc>
      </w:tr>
      <w:tr w:rsidR="00FA798F" w:rsidRPr="00ED6005" w14:paraId="74477D77" w14:textId="77777777" w:rsidTr="00FE5E9E">
        <w:tc>
          <w:tcPr>
            <w:tcW w:w="1632" w:type="dxa"/>
            <w:shd w:val="clear" w:color="auto" w:fill="auto"/>
          </w:tcPr>
          <w:p w14:paraId="6044AC5D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hortness of breath</w:t>
            </w:r>
          </w:p>
        </w:tc>
        <w:tc>
          <w:tcPr>
            <w:tcW w:w="1457" w:type="dxa"/>
            <w:shd w:val="clear" w:color="auto" w:fill="auto"/>
          </w:tcPr>
          <w:p w14:paraId="45955AFB" w14:textId="67ABC990" w:rsidR="00FA798F" w:rsidRPr="00ED6005" w:rsidRDefault="00DE00F5" w:rsidP="00FE5E9E">
            <w:r w:rsidRPr="00ED6005">
              <w:t>439 (60.4)</w:t>
            </w:r>
          </w:p>
        </w:tc>
        <w:tc>
          <w:tcPr>
            <w:tcW w:w="1457" w:type="dxa"/>
            <w:shd w:val="clear" w:color="auto" w:fill="auto"/>
          </w:tcPr>
          <w:p w14:paraId="0DD017F1" w14:textId="32D89284" w:rsidR="00FA798F" w:rsidRPr="00ED6005" w:rsidRDefault="00DE00F5" w:rsidP="00FE5E9E">
            <w:r w:rsidRPr="00ED6005">
              <w:t>100 (58.5)</w:t>
            </w:r>
          </w:p>
        </w:tc>
        <w:tc>
          <w:tcPr>
            <w:tcW w:w="1241" w:type="dxa"/>
            <w:shd w:val="clear" w:color="auto" w:fill="auto"/>
          </w:tcPr>
          <w:p w14:paraId="03333A58" w14:textId="36989D7C" w:rsidR="00FA798F" w:rsidRPr="00ED6005" w:rsidRDefault="00DE00F5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5F51E183" w14:textId="1A3BAB70" w:rsidR="00FA798F" w:rsidRPr="00ED6005" w:rsidRDefault="00DE00F5" w:rsidP="00FE5E9E">
            <w:r w:rsidRPr="00ED6005">
              <w:t>542 (60.0)</w:t>
            </w:r>
          </w:p>
        </w:tc>
        <w:tc>
          <w:tcPr>
            <w:tcW w:w="1250" w:type="dxa"/>
            <w:shd w:val="clear" w:color="auto" w:fill="auto"/>
          </w:tcPr>
          <w:p w14:paraId="63454A7D" w14:textId="20761878" w:rsidR="00FA798F" w:rsidRPr="00ED6005" w:rsidRDefault="00DE00F5" w:rsidP="00FE5E9E">
            <w:r w:rsidRPr="00ED6005">
              <w:t>0.795</w:t>
            </w:r>
          </w:p>
        </w:tc>
      </w:tr>
      <w:tr w:rsidR="00FA798F" w:rsidRPr="00ED6005" w14:paraId="76B8C06B" w14:textId="77777777" w:rsidTr="00FE5E9E">
        <w:tc>
          <w:tcPr>
            <w:tcW w:w="1632" w:type="dxa"/>
            <w:shd w:val="clear" w:color="auto" w:fill="auto"/>
          </w:tcPr>
          <w:p w14:paraId="75A5392F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hortness of breath at medium efforts</w:t>
            </w:r>
          </w:p>
        </w:tc>
        <w:tc>
          <w:tcPr>
            <w:tcW w:w="1457" w:type="dxa"/>
            <w:shd w:val="clear" w:color="auto" w:fill="auto"/>
          </w:tcPr>
          <w:p w14:paraId="5E8FC31F" w14:textId="2230CFB9" w:rsidR="00FA798F" w:rsidRPr="00ED6005" w:rsidRDefault="00DE00F5" w:rsidP="00FE5E9E">
            <w:r w:rsidRPr="00ED6005">
              <w:t>357 (49.1)</w:t>
            </w:r>
          </w:p>
        </w:tc>
        <w:tc>
          <w:tcPr>
            <w:tcW w:w="1457" w:type="dxa"/>
            <w:shd w:val="clear" w:color="auto" w:fill="auto"/>
          </w:tcPr>
          <w:p w14:paraId="4C3D70A0" w14:textId="11C7F672" w:rsidR="00FA798F" w:rsidRPr="00ED6005" w:rsidRDefault="00DE00F5" w:rsidP="00FE5E9E">
            <w:r w:rsidRPr="00ED6005">
              <w:t>77 (45.0)</w:t>
            </w:r>
          </w:p>
        </w:tc>
        <w:tc>
          <w:tcPr>
            <w:tcW w:w="1241" w:type="dxa"/>
            <w:shd w:val="clear" w:color="auto" w:fill="auto"/>
          </w:tcPr>
          <w:p w14:paraId="6C168755" w14:textId="67EF8AC7" w:rsidR="00FA798F" w:rsidRPr="00ED6005" w:rsidRDefault="00DE00F5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3752C695" w14:textId="49ACB7B7" w:rsidR="00FA798F" w:rsidRPr="00ED6005" w:rsidRDefault="00DE00F5" w:rsidP="00FE5E9E">
            <w:r w:rsidRPr="00ED6005">
              <w:t>437 (48.3)</w:t>
            </w:r>
          </w:p>
        </w:tc>
        <w:tc>
          <w:tcPr>
            <w:tcW w:w="1250" w:type="dxa"/>
            <w:shd w:val="clear" w:color="auto" w:fill="auto"/>
          </w:tcPr>
          <w:p w14:paraId="7D9921F5" w14:textId="0EFFB4EF" w:rsidR="00FA798F" w:rsidRPr="00ED6005" w:rsidRDefault="00DE00F5" w:rsidP="00FE5E9E">
            <w:r w:rsidRPr="00ED6005">
              <w:t>0.629</w:t>
            </w:r>
          </w:p>
        </w:tc>
      </w:tr>
      <w:tr w:rsidR="00FA798F" w:rsidRPr="00ED6005" w14:paraId="26049854" w14:textId="77777777" w:rsidTr="00FE5E9E">
        <w:tc>
          <w:tcPr>
            <w:tcW w:w="1632" w:type="dxa"/>
            <w:shd w:val="clear" w:color="auto" w:fill="auto"/>
          </w:tcPr>
          <w:p w14:paraId="28BAB1FF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hortness of breath at minimum efforts</w:t>
            </w:r>
          </w:p>
        </w:tc>
        <w:tc>
          <w:tcPr>
            <w:tcW w:w="1457" w:type="dxa"/>
            <w:shd w:val="clear" w:color="auto" w:fill="auto"/>
          </w:tcPr>
          <w:p w14:paraId="1D4B577C" w14:textId="48BBBBEE" w:rsidR="00FA798F" w:rsidRPr="00ED6005" w:rsidRDefault="00DE00F5" w:rsidP="00FE5E9E">
            <w:r w:rsidRPr="00ED6005">
              <w:t>314 (43.2)</w:t>
            </w:r>
          </w:p>
        </w:tc>
        <w:tc>
          <w:tcPr>
            <w:tcW w:w="1457" w:type="dxa"/>
            <w:shd w:val="clear" w:color="auto" w:fill="auto"/>
          </w:tcPr>
          <w:p w14:paraId="6E67ED56" w14:textId="14BB8218" w:rsidR="00FA798F" w:rsidRPr="00ED6005" w:rsidRDefault="00DE00F5" w:rsidP="00FE5E9E">
            <w:r w:rsidRPr="00ED6005">
              <w:t>67 (39.2)</w:t>
            </w:r>
          </w:p>
        </w:tc>
        <w:tc>
          <w:tcPr>
            <w:tcW w:w="1241" w:type="dxa"/>
            <w:shd w:val="clear" w:color="auto" w:fill="auto"/>
          </w:tcPr>
          <w:p w14:paraId="2408EC69" w14:textId="47529EE7" w:rsidR="00FA798F" w:rsidRPr="00ED6005" w:rsidRDefault="00DE00F5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05624ED7" w14:textId="6021CFE9" w:rsidR="00FA798F" w:rsidRPr="00ED6005" w:rsidRDefault="00DE00F5" w:rsidP="00FE5E9E">
            <w:r w:rsidRPr="00ED6005">
              <w:t>383 (42.4)</w:t>
            </w:r>
          </w:p>
        </w:tc>
        <w:tc>
          <w:tcPr>
            <w:tcW w:w="1250" w:type="dxa"/>
            <w:shd w:val="clear" w:color="auto" w:fill="auto"/>
          </w:tcPr>
          <w:p w14:paraId="277747A7" w14:textId="059C03A7" w:rsidR="00FA798F" w:rsidRPr="00ED6005" w:rsidRDefault="00DE00F5" w:rsidP="00FE5E9E">
            <w:r w:rsidRPr="00ED6005">
              <w:t>0.573</w:t>
            </w:r>
          </w:p>
        </w:tc>
      </w:tr>
      <w:tr w:rsidR="00FA798F" w:rsidRPr="00ED6005" w14:paraId="6C9270C1" w14:textId="77777777" w:rsidTr="00FE5E9E">
        <w:tc>
          <w:tcPr>
            <w:tcW w:w="1632" w:type="dxa"/>
            <w:shd w:val="clear" w:color="auto" w:fill="auto"/>
          </w:tcPr>
          <w:p w14:paraId="19548D0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hortness of breath at rest</w:t>
            </w:r>
          </w:p>
        </w:tc>
        <w:tc>
          <w:tcPr>
            <w:tcW w:w="1457" w:type="dxa"/>
            <w:shd w:val="clear" w:color="auto" w:fill="auto"/>
          </w:tcPr>
          <w:p w14:paraId="5BB24BEF" w14:textId="3E28D740" w:rsidR="00FA798F" w:rsidRPr="00ED6005" w:rsidRDefault="00DE00F5" w:rsidP="00FE5E9E">
            <w:r w:rsidRPr="00ED6005">
              <w:t>295 (40.6)</w:t>
            </w:r>
          </w:p>
        </w:tc>
        <w:tc>
          <w:tcPr>
            <w:tcW w:w="1457" w:type="dxa"/>
            <w:shd w:val="clear" w:color="auto" w:fill="auto"/>
          </w:tcPr>
          <w:p w14:paraId="6217F13B" w14:textId="0AF18DBC" w:rsidR="00FA798F" w:rsidRPr="00ED6005" w:rsidRDefault="00DE00F5" w:rsidP="00FE5E9E">
            <w:r w:rsidRPr="00ED6005">
              <w:t>60 (35.1)</w:t>
            </w:r>
          </w:p>
        </w:tc>
        <w:tc>
          <w:tcPr>
            <w:tcW w:w="1241" w:type="dxa"/>
            <w:shd w:val="clear" w:color="auto" w:fill="auto"/>
          </w:tcPr>
          <w:p w14:paraId="4B8E435E" w14:textId="360BD338" w:rsidR="00FA798F" w:rsidRPr="00ED6005" w:rsidRDefault="00DE00F5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2BBB4C4F" w14:textId="3B9E4137" w:rsidR="00FA798F" w:rsidRPr="00ED6005" w:rsidRDefault="00DE00F5" w:rsidP="00FE5E9E">
            <w:r w:rsidRPr="00ED6005">
              <w:t>358 (39.6)</w:t>
            </w:r>
          </w:p>
        </w:tc>
        <w:tc>
          <w:tcPr>
            <w:tcW w:w="1250" w:type="dxa"/>
            <w:shd w:val="clear" w:color="auto" w:fill="auto"/>
          </w:tcPr>
          <w:p w14:paraId="4B6B4066" w14:textId="72815377" w:rsidR="00FA798F" w:rsidRPr="00ED6005" w:rsidRDefault="00DE00F5" w:rsidP="00FE5E9E">
            <w:r w:rsidRPr="00ED6005">
              <w:t>0.365</w:t>
            </w:r>
          </w:p>
        </w:tc>
      </w:tr>
      <w:tr w:rsidR="00FA798F" w:rsidRPr="00ED6005" w14:paraId="02F798C4" w14:textId="77777777" w:rsidTr="00FE5E9E">
        <w:tc>
          <w:tcPr>
            <w:tcW w:w="1632" w:type="dxa"/>
            <w:shd w:val="clear" w:color="auto" w:fill="auto"/>
          </w:tcPr>
          <w:p w14:paraId="48FC84F0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Fatigue</w:t>
            </w:r>
          </w:p>
        </w:tc>
        <w:tc>
          <w:tcPr>
            <w:tcW w:w="1457" w:type="dxa"/>
            <w:shd w:val="clear" w:color="auto" w:fill="auto"/>
          </w:tcPr>
          <w:p w14:paraId="1A84C986" w14:textId="0C514571" w:rsidR="00FA798F" w:rsidRPr="00ED6005" w:rsidRDefault="00DE00F5" w:rsidP="00FE5E9E">
            <w:r w:rsidRPr="00ED6005">
              <w:t>587 (80.7)</w:t>
            </w:r>
          </w:p>
        </w:tc>
        <w:tc>
          <w:tcPr>
            <w:tcW w:w="1457" w:type="dxa"/>
            <w:shd w:val="clear" w:color="auto" w:fill="auto"/>
          </w:tcPr>
          <w:p w14:paraId="7333E774" w14:textId="0FEFBD90" w:rsidR="00FA798F" w:rsidRPr="00ED6005" w:rsidRDefault="00DE00F5" w:rsidP="00FE5E9E">
            <w:r w:rsidRPr="00ED6005">
              <w:t>127 (74.3)</w:t>
            </w:r>
          </w:p>
        </w:tc>
        <w:tc>
          <w:tcPr>
            <w:tcW w:w="1241" w:type="dxa"/>
            <w:shd w:val="clear" w:color="auto" w:fill="auto"/>
          </w:tcPr>
          <w:p w14:paraId="29433BD0" w14:textId="3359C7AC" w:rsidR="00FA798F" w:rsidRPr="00ED6005" w:rsidRDefault="00DE00F5" w:rsidP="00FE5E9E">
            <w:r w:rsidRPr="00ED6005">
              <w:t>5 (83.3)</w:t>
            </w:r>
          </w:p>
        </w:tc>
        <w:tc>
          <w:tcPr>
            <w:tcW w:w="1457" w:type="dxa"/>
            <w:shd w:val="clear" w:color="auto" w:fill="auto"/>
          </w:tcPr>
          <w:p w14:paraId="135A58FB" w14:textId="61B9B2DB" w:rsidR="00FA798F" w:rsidRPr="00ED6005" w:rsidRDefault="00DE00F5" w:rsidP="00FE5E9E">
            <w:r w:rsidRPr="00ED6005">
              <w:t>719 (79.5)</w:t>
            </w:r>
          </w:p>
        </w:tc>
        <w:tc>
          <w:tcPr>
            <w:tcW w:w="1250" w:type="dxa"/>
            <w:shd w:val="clear" w:color="auto" w:fill="auto"/>
          </w:tcPr>
          <w:p w14:paraId="0C14546D" w14:textId="4D6DF648" w:rsidR="00FA798F" w:rsidRPr="00ED6005" w:rsidRDefault="00DE00F5" w:rsidP="00FE5E9E">
            <w:r w:rsidRPr="00ED6005">
              <w:t>0.164</w:t>
            </w:r>
          </w:p>
        </w:tc>
      </w:tr>
      <w:tr w:rsidR="00FA798F" w:rsidRPr="00ED6005" w14:paraId="1E44172F" w14:textId="77777777" w:rsidTr="00FE5E9E">
        <w:tc>
          <w:tcPr>
            <w:tcW w:w="1632" w:type="dxa"/>
            <w:shd w:val="clear" w:color="auto" w:fill="auto"/>
          </w:tcPr>
          <w:p w14:paraId="6FAC4F66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General malaise</w:t>
            </w:r>
          </w:p>
        </w:tc>
        <w:tc>
          <w:tcPr>
            <w:tcW w:w="1457" w:type="dxa"/>
            <w:shd w:val="clear" w:color="auto" w:fill="auto"/>
          </w:tcPr>
          <w:p w14:paraId="406EDEBD" w14:textId="75289DB7" w:rsidR="00FA798F" w:rsidRPr="00ED6005" w:rsidRDefault="00DE00F5" w:rsidP="00FE5E9E">
            <w:r w:rsidRPr="00ED6005">
              <w:t>590 (81.2)</w:t>
            </w:r>
          </w:p>
        </w:tc>
        <w:tc>
          <w:tcPr>
            <w:tcW w:w="1457" w:type="dxa"/>
            <w:shd w:val="clear" w:color="auto" w:fill="auto"/>
          </w:tcPr>
          <w:p w14:paraId="7863CB9A" w14:textId="153C62D9" w:rsidR="00FA798F" w:rsidRPr="00ED6005" w:rsidRDefault="00DE00F5" w:rsidP="00FE5E9E">
            <w:r w:rsidRPr="00ED6005">
              <w:t>124 (72.5)</w:t>
            </w:r>
          </w:p>
        </w:tc>
        <w:tc>
          <w:tcPr>
            <w:tcW w:w="1241" w:type="dxa"/>
            <w:shd w:val="clear" w:color="auto" w:fill="auto"/>
          </w:tcPr>
          <w:p w14:paraId="2786D612" w14:textId="0FB2F604" w:rsidR="00FA798F" w:rsidRPr="00ED6005" w:rsidRDefault="00DE00F5" w:rsidP="00FE5E9E">
            <w:r w:rsidRPr="00ED6005">
              <w:t>5 (83.3)</w:t>
            </w:r>
          </w:p>
        </w:tc>
        <w:tc>
          <w:tcPr>
            <w:tcW w:w="1457" w:type="dxa"/>
            <w:shd w:val="clear" w:color="auto" w:fill="auto"/>
          </w:tcPr>
          <w:p w14:paraId="7ACF4594" w14:textId="08A1ECD9" w:rsidR="00FA798F" w:rsidRPr="00ED6005" w:rsidRDefault="00DE00F5" w:rsidP="00FE5E9E">
            <w:r w:rsidRPr="00ED6005">
              <w:t>719 (79.5)</w:t>
            </w:r>
          </w:p>
        </w:tc>
        <w:tc>
          <w:tcPr>
            <w:tcW w:w="1250" w:type="dxa"/>
            <w:shd w:val="clear" w:color="auto" w:fill="auto"/>
          </w:tcPr>
          <w:p w14:paraId="7CAD452F" w14:textId="7B22A133" w:rsidR="00FA798F" w:rsidRPr="00ED6005" w:rsidRDefault="00DE00F5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41</w:t>
            </w:r>
          </w:p>
        </w:tc>
      </w:tr>
      <w:tr w:rsidR="00FA798F" w:rsidRPr="00ED6005" w14:paraId="67AB39C3" w14:textId="77777777" w:rsidTr="00FE5E9E">
        <w:tc>
          <w:tcPr>
            <w:tcW w:w="1632" w:type="dxa"/>
            <w:shd w:val="clear" w:color="auto" w:fill="auto"/>
          </w:tcPr>
          <w:p w14:paraId="353A2A56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ysthermia</w:t>
            </w:r>
          </w:p>
        </w:tc>
        <w:tc>
          <w:tcPr>
            <w:tcW w:w="1457" w:type="dxa"/>
            <w:shd w:val="clear" w:color="auto" w:fill="auto"/>
          </w:tcPr>
          <w:p w14:paraId="1376EAEE" w14:textId="3EB4CE49" w:rsidR="00FA798F" w:rsidRPr="00ED6005" w:rsidRDefault="00DE00F5" w:rsidP="00FE5E9E">
            <w:r w:rsidRPr="00ED6005">
              <w:t>498 (68.5)</w:t>
            </w:r>
          </w:p>
        </w:tc>
        <w:tc>
          <w:tcPr>
            <w:tcW w:w="1457" w:type="dxa"/>
            <w:shd w:val="clear" w:color="auto" w:fill="auto"/>
          </w:tcPr>
          <w:p w14:paraId="541F5D17" w14:textId="0204AD0D" w:rsidR="00FA798F" w:rsidRPr="00ED6005" w:rsidRDefault="00DE00F5" w:rsidP="00FE5E9E">
            <w:r w:rsidRPr="00ED6005">
              <w:t>117 (68.4)</w:t>
            </w:r>
          </w:p>
        </w:tc>
        <w:tc>
          <w:tcPr>
            <w:tcW w:w="1241" w:type="dxa"/>
            <w:shd w:val="clear" w:color="auto" w:fill="auto"/>
          </w:tcPr>
          <w:p w14:paraId="524310C6" w14:textId="2F3C755B" w:rsidR="00FA798F" w:rsidRPr="00ED6005" w:rsidRDefault="00DE00F5" w:rsidP="00FE5E9E">
            <w:r w:rsidRPr="00ED6005">
              <w:t>4 (66.7)</w:t>
            </w:r>
          </w:p>
        </w:tc>
        <w:tc>
          <w:tcPr>
            <w:tcW w:w="1457" w:type="dxa"/>
            <w:shd w:val="clear" w:color="auto" w:fill="auto"/>
          </w:tcPr>
          <w:p w14:paraId="71E75877" w14:textId="2AABAC7A" w:rsidR="00FA798F" w:rsidRPr="00ED6005" w:rsidRDefault="00DE00F5" w:rsidP="00FE5E9E">
            <w:r w:rsidRPr="00ED6005">
              <w:t>619 (68.5)</w:t>
            </w:r>
          </w:p>
        </w:tc>
        <w:tc>
          <w:tcPr>
            <w:tcW w:w="1250" w:type="dxa"/>
            <w:shd w:val="clear" w:color="auto" w:fill="auto"/>
          </w:tcPr>
          <w:p w14:paraId="5339B395" w14:textId="0558829D" w:rsidR="00FA798F" w:rsidRPr="00ED6005" w:rsidRDefault="00DE00F5" w:rsidP="00FE5E9E">
            <w:r w:rsidRPr="00ED6005">
              <w:t>0.995</w:t>
            </w:r>
          </w:p>
        </w:tc>
      </w:tr>
      <w:tr w:rsidR="00FA798F" w:rsidRPr="00ED6005" w14:paraId="283F48D4" w14:textId="77777777" w:rsidTr="00FE5E9E">
        <w:tc>
          <w:tcPr>
            <w:tcW w:w="1632" w:type="dxa"/>
            <w:shd w:val="clear" w:color="auto" w:fill="auto"/>
          </w:tcPr>
          <w:p w14:paraId="2ED3D77D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emperature &lt;37</w:t>
            </w:r>
          </w:p>
        </w:tc>
        <w:tc>
          <w:tcPr>
            <w:tcW w:w="1457" w:type="dxa"/>
            <w:shd w:val="clear" w:color="auto" w:fill="auto"/>
          </w:tcPr>
          <w:p w14:paraId="0FFEB499" w14:textId="05FF6473" w:rsidR="00FA798F" w:rsidRPr="00ED6005" w:rsidRDefault="00DE00F5" w:rsidP="00FE5E9E">
            <w:r w:rsidRPr="00ED6005">
              <w:t>103 (14.2)</w:t>
            </w:r>
          </w:p>
        </w:tc>
        <w:tc>
          <w:tcPr>
            <w:tcW w:w="1457" w:type="dxa"/>
            <w:shd w:val="clear" w:color="auto" w:fill="auto"/>
          </w:tcPr>
          <w:p w14:paraId="3963116C" w14:textId="555E8919" w:rsidR="00FA798F" w:rsidRPr="00ED6005" w:rsidRDefault="00DE00F5" w:rsidP="00FE5E9E">
            <w:r w:rsidRPr="00ED6005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28A02CC9" w14:textId="6DBECE8C" w:rsidR="00FA798F" w:rsidRPr="00ED6005" w:rsidRDefault="00DE00F5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3E2D89D" w14:textId="313FFD99" w:rsidR="00FA798F" w:rsidRPr="00ED6005" w:rsidRDefault="00DE00F5" w:rsidP="00FE5E9E">
            <w:r w:rsidRPr="00ED6005">
              <w:t>127 (14.0)</w:t>
            </w:r>
          </w:p>
        </w:tc>
        <w:tc>
          <w:tcPr>
            <w:tcW w:w="1250" w:type="dxa"/>
            <w:shd w:val="clear" w:color="auto" w:fill="auto"/>
          </w:tcPr>
          <w:p w14:paraId="509CBE59" w14:textId="106C860E" w:rsidR="00FA798F" w:rsidRPr="00ED6005" w:rsidRDefault="00DE00F5" w:rsidP="00FE5E9E">
            <w:r w:rsidRPr="00ED6005">
              <w:t>0.954</w:t>
            </w:r>
          </w:p>
        </w:tc>
      </w:tr>
      <w:tr w:rsidR="00FA798F" w:rsidRPr="00ED6005" w14:paraId="6F2E397F" w14:textId="77777777" w:rsidTr="00FE5E9E">
        <w:tc>
          <w:tcPr>
            <w:tcW w:w="1632" w:type="dxa"/>
            <w:shd w:val="clear" w:color="auto" w:fill="auto"/>
          </w:tcPr>
          <w:p w14:paraId="1ED9C775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emperature</w:t>
            </w:r>
          </w:p>
          <w:p w14:paraId="23C59033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37-37,5</w:t>
            </w:r>
          </w:p>
        </w:tc>
        <w:tc>
          <w:tcPr>
            <w:tcW w:w="1457" w:type="dxa"/>
            <w:shd w:val="clear" w:color="auto" w:fill="auto"/>
          </w:tcPr>
          <w:p w14:paraId="6D39ACF2" w14:textId="3D6F9ABA" w:rsidR="00FA798F" w:rsidRPr="00ED6005" w:rsidRDefault="00DE00F5" w:rsidP="00FE5E9E">
            <w:r w:rsidRPr="00ED6005">
              <w:t>238 (32.7)</w:t>
            </w:r>
          </w:p>
        </w:tc>
        <w:tc>
          <w:tcPr>
            <w:tcW w:w="1457" w:type="dxa"/>
            <w:shd w:val="clear" w:color="auto" w:fill="auto"/>
          </w:tcPr>
          <w:p w14:paraId="58ACB780" w14:textId="4CD52144" w:rsidR="00FA798F" w:rsidRPr="00ED6005" w:rsidRDefault="00DE00F5" w:rsidP="00FE5E9E">
            <w:r w:rsidRPr="00ED6005">
              <w:t>42 (24.6)</w:t>
            </w:r>
          </w:p>
        </w:tc>
        <w:tc>
          <w:tcPr>
            <w:tcW w:w="1241" w:type="dxa"/>
            <w:shd w:val="clear" w:color="auto" w:fill="auto"/>
          </w:tcPr>
          <w:p w14:paraId="75087F71" w14:textId="1A767E6C" w:rsidR="00FA798F" w:rsidRPr="00ED6005" w:rsidRDefault="00DE00F5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620DF900" w14:textId="5BD467D2" w:rsidR="00FA798F" w:rsidRPr="00ED6005" w:rsidRDefault="00DE00F5" w:rsidP="00FE5E9E">
            <w:r w:rsidRPr="00ED6005">
              <w:t>282 (31.2)</w:t>
            </w:r>
          </w:p>
        </w:tc>
        <w:tc>
          <w:tcPr>
            <w:tcW w:w="1250" w:type="dxa"/>
            <w:shd w:val="clear" w:color="auto" w:fill="auto"/>
          </w:tcPr>
          <w:p w14:paraId="4D166504" w14:textId="657B6845" w:rsidR="00FA798F" w:rsidRPr="00ED6005" w:rsidRDefault="00DE00F5" w:rsidP="00FE5E9E">
            <w:r w:rsidRPr="00ED6005">
              <w:t>0.115</w:t>
            </w:r>
          </w:p>
        </w:tc>
      </w:tr>
      <w:tr w:rsidR="00FA798F" w:rsidRPr="00ED6005" w14:paraId="212C7885" w14:textId="77777777" w:rsidTr="00FE5E9E">
        <w:tc>
          <w:tcPr>
            <w:tcW w:w="1632" w:type="dxa"/>
            <w:shd w:val="clear" w:color="auto" w:fill="auto"/>
          </w:tcPr>
          <w:p w14:paraId="5B609E51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emperature 37,6-38</w:t>
            </w:r>
          </w:p>
        </w:tc>
        <w:tc>
          <w:tcPr>
            <w:tcW w:w="1457" w:type="dxa"/>
            <w:shd w:val="clear" w:color="auto" w:fill="auto"/>
          </w:tcPr>
          <w:p w14:paraId="24A679E5" w14:textId="65111DB8" w:rsidR="00FA798F" w:rsidRPr="00ED6005" w:rsidRDefault="00DE00F5" w:rsidP="00FE5E9E">
            <w:r w:rsidRPr="00ED6005">
              <w:t>206 (28.3)</w:t>
            </w:r>
          </w:p>
        </w:tc>
        <w:tc>
          <w:tcPr>
            <w:tcW w:w="1457" w:type="dxa"/>
            <w:shd w:val="clear" w:color="auto" w:fill="auto"/>
          </w:tcPr>
          <w:p w14:paraId="219F1252" w14:textId="5F4148AA" w:rsidR="00FA798F" w:rsidRPr="00ED6005" w:rsidRDefault="00DE00F5" w:rsidP="00FE5E9E">
            <w:r w:rsidRPr="00ED6005">
              <w:t>48 (28.1)</w:t>
            </w:r>
          </w:p>
        </w:tc>
        <w:tc>
          <w:tcPr>
            <w:tcW w:w="1241" w:type="dxa"/>
            <w:shd w:val="clear" w:color="auto" w:fill="auto"/>
          </w:tcPr>
          <w:p w14:paraId="6E8E9C3E" w14:textId="528E13A8" w:rsidR="00FA798F" w:rsidRPr="00ED6005" w:rsidRDefault="00DE00F5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00CE929" w14:textId="23D72CEE" w:rsidR="00FA798F" w:rsidRPr="00ED6005" w:rsidRDefault="00DE00F5" w:rsidP="00FE5E9E">
            <w:r w:rsidRPr="00ED6005">
              <w:t>255 (28.2)</w:t>
            </w:r>
          </w:p>
        </w:tc>
        <w:tc>
          <w:tcPr>
            <w:tcW w:w="1250" w:type="dxa"/>
            <w:shd w:val="clear" w:color="auto" w:fill="auto"/>
          </w:tcPr>
          <w:p w14:paraId="3A59C6CD" w14:textId="109370CD" w:rsidR="00FA798F" w:rsidRPr="00ED6005" w:rsidRDefault="00DE00F5" w:rsidP="00FE5E9E">
            <w:r w:rsidRPr="00ED6005">
              <w:t>0.818</w:t>
            </w:r>
          </w:p>
        </w:tc>
      </w:tr>
      <w:tr w:rsidR="00FA798F" w:rsidRPr="00ED6005" w14:paraId="36178DDB" w14:textId="77777777" w:rsidTr="00FE5E9E">
        <w:tc>
          <w:tcPr>
            <w:tcW w:w="1632" w:type="dxa"/>
            <w:shd w:val="clear" w:color="auto" w:fill="auto"/>
          </w:tcPr>
          <w:p w14:paraId="42185C2F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emperature major 38</w:t>
            </w:r>
          </w:p>
        </w:tc>
        <w:tc>
          <w:tcPr>
            <w:tcW w:w="1457" w:type="dxa"/>
            <w:shd w:val="clear" w:color="auto" w:fill="auto"/>
          </w:tcPr>
          <w:p w14:paraId="3B95570F" w14:textId="47089BFC" w:rsidR="00FA798F" w:rsidRPr="00ED6005" w:rsidRDefault="00DE00F5" w:rsidP="00FE5E9E">
            <w:r w:rsidRPr="00ED6005">
              <w:t>166 (22.8)</w:t>
            </w:r>
          </w:p>
        </w:tc>
        <w:tc>
          <w:tcPr>
            <w:tcW w:w="1457" w:type="dxa"/>
            <w:shd w:val="clear" w:color="auto" w:fill="auto"/>
          </w:tcPr>
          <w:p w14:paraId="6B39A813" w14:textId="0697F32B" w:rsidR="00FA798F" w:rsidRPr="00ED6005" w:rsidRDefault="00DE00F5" w:rsidP="00FE5E9E">
            <w:r w:rsidRPr="00ED6005">
              <w:t>46 (26.9)</w:t>
            </w:r>
          </w:p>
        </w:tc>
        <w:tc>
          <w:tcPr>
            <w:tcW w:w="1241" w:type="dxa"/>
            <w:shd w:val="clear" w:color="auto" w:fill="auto"/>
          </w:tcPr>
          <w:p w14:paraId="1DF1C1A3" w14:textId="4E40B8D9" w:rsidR="00FA798F" w:rsidRPr="00ED6005" w:rsidRDefault="00DE00F5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E9E50DF" w14:textId="7958CD88" w:rsidR="00FA798F" w:rsidRPr="00ED6005" w:rsidRDefault="00DE00F5" w:rsidP="00FE5E9E">
            <w:r w:rsidRPr="00ED6005">
              <w:t>213 (23.6)</w:t>
            </w:r>
          </w:p>
        </w:tc>
        <w:tc>
          <w:tcPr>
            <w:tcW w:w="1250" w:type="dxa"/>
            <w:shd w:val="clear" w:color="auto" w:fill="auto"/>
          </w:tcPr>
          <w:p w14:paraId="7A915FDD" w14:textId="45A8EC37" w:rsidR="00FA798F" w:rsidRPr="00ED6005" w:rsidRDefault="00DE00F5" w:rsidP="00FE5E9E">
            <w:r w:rsidRPr="00ED6005">
              <w:t>0.489</w:t>
            </w:r>
          </w:p>
        </w:tc>
      </w:tr>
      <w:tr w:rsidR="00FA798F" w:rsidRPr="00ED6005" w14:paraId="013FC5F7" w14:textId="77777777" w:rsidTr="00FE5E9E">
        <w:tc>
          <w:tcPr>
            <w:tcW w:w="1632" w:type="dxa"/>
            <w:shd w:val="clear" w:color="auto" w:fill="auto"/>
          </w:tcPr>
          <w:p w14:paraId="40A9EC0A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iarrhoea</w:t>
            </w:r>
          </w:p>
        </w:tc>
        <w:tc>
          <w:tcPr>
            <w:tcW w:w="1457" w:type="dxa"/>
            <w:shd w:val="clear" w:color="auto" w:fill="auto"/>
          </w:tcPr>
          <w:p w14:paraId="51D12189" w14:textId="08F1B52F" w:rsidR="00FA798F" w:rsidRPr="00ED6005" w:rsidRDefault="00DE00F5" w:rsidP="00FE5E9E">
            <w:r w:rsidRPr="00ED6005">
              <w:t>320 (44.0)</w:t>
            </w:r>
          </w:p>
        </w:tc>
        <w:tc>
          <w:tcPr>
            <w:tcW w:w="1457" w:type="dxa"/>
            <w:shd w:val="clear" w:color="auto" w:fill="auto"/>
          </w:tcPr>
          <w:p w14:paraId="5F005FCE" w14:textId="753D1D05" w:rsidR="00FA798F" w:rsidRPr="00ED6005" w:rsidRDefault="00DE00F5" w:rsidP="00FE5E9E">
            <w:r w:rsidRPr="00ED6005">
              <w:t>65 (38.0)</w:t>
            </w:r>
          </w:p>
        </w:tc>
        <w:tc>
          <w:tcPr>
            <w:tcW w:w="1241" w:type="dxa"/>
            <w:shd w:val="clear" w:color="auto" w:fill="auto"/>
          </w:tcPr>
          <w:p w14:paraId="2C685647" w14:textId="46CC60CA" w:rsidR="00FA798F" w:rsidRPr="00ED6005" w:rsidRDefault="00DE00F5" w:rsidP="00FE5E9E">
            <w:r w:rsidRPr="00ED6005">
              <w:t>4 (66.7)</w:t>
            </w:r>
          </w:p>
        </w:tc>
        <w:tc>
          <w:tcPr>
            <w:tcW w:w="1457" w:type="dxa"/>
            <w:shd w:val="clear" w:color="auto" w:fill="auto"/>
          </w:tcPr>
          <w:p w14:paraId="39C29F9C" w14:textId="1C8CDD35" w:rsidR="00FA798F" w:rsidRPr="00ED6005" w:rsidRDefault="00DE00F5" w:rsidP="00FE5E9E">
            <w:r w:rsidRPr="00ED6005">
              <w:t>389 (43.0)</w:t>
            </w:r>
          </w:p>
        </w:tc>
        <w:tc>
          <w:tcPr>
            <w:tcW w:w="1250" w:type="dxa"/>
            <w:shd w:val="clear" w:color="auto" w:fill="auto"/>
          </w:tcPr>
          <w:p w14:paraId="7A71F7E3" w14:textId="1349C206" w:rsidR="00FA798F" w:rsidRPr="00ED6005" w:rsidRDefault="00DE00F5" w:rsidP="00FE5E9E">
            <w:r w:rsidRPr="00ED6005">
              <w:t>0.182</w:t>
            </w:r>
          </w:p>
        </w:tc>
      </w:tr>
      <w:tr w:rsidR="00FA798F" w:rsidRPr="00ED6005" w14:paraId="471917DF" w14:textId="77777777" w:rsidTr="00FE5E9E">
        <w:tc>
          <w:tcPr>
            <w:tcW w:w="1632" w:type="dxa"/>
            <w:shd w:val="clear" w:color="auto" w:fill="auto"/>
          </w:tcPr>
          <w:p w14:paraId="069A4A0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alpitations</w:t>
            </w:r>
          </w:p>
        </w:tc>
        <w:tc>
          <w:tcPr>
            <w:tcW w:w="1457" w:type="dxa"/>
            <w:shd w:val="clear" w:color="auto" w:fill="auto"/>
          </w:tcPr>
          <w:p w14:paraId="6815E7D2" w14:textId="0494D4A9" w:rsidR="00FA798F" w:rsidRPr="00ED6005" w:rsidRDefault="00DE00F5" w:rsidP="00FE5E9E">
            <w:r w:rsidRPr="00ED6005">
              <w:t>322 (44.3)</w:t>
            </w:r>
          </w:p>
        </w:tc>
        <w:tc>
          <w:tcPr>
            <w:tcW w:w="1457" w:type="dxa"/>
            <w:shd w:val="clear" w:color="auto" w:fill="auto"/>
          </w:tcPr>
          <w:p w14:paraId="2B6B585D" w14:textId="6B2115D4" w:rsidR="00FA798F" w:rsidRPr="00ED6005" w:rsidRDefault="00DE00F5" w:rsidP="00FE5E9E">
            <w:r w:rsidRPr="00ED6005">
              <w:t>57 (33.3)</w:t>
            </w:r>
          </w:p>
        </w:tc>
        <w:tc>
          <w:tcPr>
            <w:tcW w:w="1241" w:type="dxa"/>
            <w:shd w:val="clear" w:color="auto" w:fill="auto"/>
          </w:tcPr>
          <w:p w14:paraId="50299FAE" w14:textId="0386E07E" w:rsidR="00FA798F" w:rsidRPr="00ED6005" w:rsidRDefault="00DE00F5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67DFC361" w14:textId="53CFB79D" w:rsidR="00FA798F" w:rsidRPr="00ED6005" w:rsidRDefault="00DE00F5" w:rsidP="00FE5E9E">
            <w:r w:rsidRPr="00ED6005">
              <w:t>382 (42.3)</w:t>
            </w:r>
          </w:p>
        </w:tc>
        <w:tc>
          <w:tcPr>
            <w:tcW w:w="1250" w:type="dxa"/>
            <w:shd w:val="clear" w:color="auto" w:fill="auto"/>
          </w:tcPr>
          <w:p w14:paraId="0E575308" w14:textId="73E2AC04" w:rsidR="00FA798F" w:rsidRPr="00ED6005" w:rsidRDefault="00DE00F5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31</w:t>
            </w:r>
          </w:p>
        </w:tc>
      </w:tr>
      <w:tr w:rsidR="00FA798F" w:rsidRPr="00ED6005" w14:paraId="59B7D56B" w14:textId="77777777" w:rsidTr="00FE5E9E">
        <w:tc>
          <w:tcPr>
            <w:tcW w:w="1632" w:type="dxa"/>
            <w:shd w:val="clear" w:color="auto" w:fill="auto"/>
          </w:tcPr>
          <w:p w14:paraId="28B5A82B" w14:textId="77777777" w:rsidR="00FA798F" w:rsidRPr="00ED6005" w:rsidRDefault="00FA798F" w:rsidP="00FE5E9E">
            <w:pPr>
              <w:tabs>
                <w:tab w:val="left" w:pos="1270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hest pain</w:t>
            </w:r>
          </w:p>
        </w:tc>
        <w:tc>
          <w:tcPr>
            <w:tcW w:w="1457" w:type="dxa"/>
            <w:shd w:val="clear" w:color="auto" w:fill="auto"/>
          </w:tcPr>
          <w:p w14:paraId="5C015183" w14:textId="09118114" w:rsidR="00FA798F" w:rsidRPr="00ED6005" w:rsidRDefault="00DE00F5" w:rsidP="00FE5E9E">
            <w:r w:rsidRPr="00ED6005">
              <w:t>312 (42.9)</w:t>
            </w:r>
          </w:p>
        </w:tc>
        <w:tc>
          <w:tcPr>
            <w:tcW w:w="1457" w:type="dxa"/>
            <w:shd w:val="clear" w:color="auto" w:fill="auto"/>
          </w:tcPr>
          <w:p w14:paraId="39A0EAE7" w14:textId="520E5A77" w:rsidR="00FA798F" w:rsidRPr="00ED6005" w:rsidRDefault="00DE00F5" w:rsidP="00FE5E9E">
            <w:r w:rsidRPr="00ED6005">
              <w:t>63 (36.8)</w:t>
            </w:r>
          </w:p>
        </w:tc>
        <w:tc>
          <w:tcPr>
            <w:tcW w:w="1241" w:type="dxa"/>
            <w:shd w:val="clear" w:color="auto" w:fill="auto"/>
          </w:tcPr>
          <w:p w14:paraId="6D60715D" w14:textId="0FD03D96" w:rsidR="00FA798F" w:rsidRPr="00ED6005" w:rsidRDefault="00DE00F5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27E9E7A2" w14:textId="23BCDDD5" w:rsidR="00FA798F" w:rsidRPr="00ED6005" w:rsidRDefault="00DE00F5" w:rsidP="00FE5E9E">
            <w:r w:rsidRPr="00ED6005">
              <w:t>377 (41.7)</w:t>
            </w:r>
          </w:p>
        </w:tc>
        <w:tc>
          <w:tcPr>
            <w:tcW w:w="1250" w:type="dxa"/>
            <w:shd w:val="clear" w:color="auto" w:fill="auto"/>
          </w:tcPr>
          <w:p w14:paraId="53680C97" w14:textId="1427182F" w:rsidR="00FA798F" w:rsidRPr="00ED6005" w:rsidRDefault="00DE00F5" w:rsidP="00FE5E9E">
            <w:r w:rsidRPr="00ED6005">
              <w:t>0.321</w:t>
            </w:r>
          </w:p>
        </w:tc>
      </w:tr>
      <w:tr w:rsidR="00FA798F" w:rsidRPr="00ED6005" w14:paraId="503B3C50" w14:textId="77777777" w:rsidTr="00FE5E9E">
        <w:tc>
          <w:tcPr>
            <w:tcW w:w="1632" w:type="dxa"/>
            <w:shd w:val="clear" w:color="auto" w:fill="auto"/>
          </w:tcPr>
          <w:p w14:paraId="7C835E88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Oppressive chest pain</w:t>
            </w:r>
          </w:p>
        </w:tc>
        <w:tc>
          <w:tcPr>
            <w:tcW w:w="1457" w:type="dxa"/>
            <w:shd w:val="clear" w:color="auto" w:fill="auto"/>
          </w:tcPr>
          <w:p w14:paraId="56CE807D" w14:textId="4C7C59E0" w:rsidR="00FA798F" w:rsidRPr="00ED6005" w:rsidRDefault="00DE00F5" w:rsidP="00FE5E9E">
            <w:pPr>
              <w:jc w:val="center"/>
            </w:pPr>
            <w:r w:rsidRPr="00ED6005">
              <w:t>235 (32.3)</w:t>
            </w:r>
          </w:p>
        </w:tc>
        <w:tc>
          <w:tcPr>
            <w:tcW w:w="1457" w:type="dxa"/>
            <w:shd w:val="clear" w:color="auto" w:fill="auto"/>
          </w:tcPr>
          <w:p w14:paraId="4B2429A1" w14:textId="05C414D0" w:rsidR="00FA798F" w:rsidRPr="00ED6005" w:rsidRDefault="009D30FF" w:rsidP="00FE5E9E">
            <w:r w:rsidRPr="00ED6005">
              <w:t>49 (28.7)</w:t>
            </w:r>
          </w:p>
        </w:tc>
        <w:tc>
          <w:tcPr>
            <w:tcW w:w="1241" w:type="dxa"/>
            <w:shd w:val="clear" w:color="auto" w:fill="auto"/>
          </w:tcPr>
          <w:p w14:paraId="455DE6BF" w14:textId="3600E7A0" w:rsidR="00FA798F" w:rsidRPr="00ED6005" w:rsidRDefault="009D30F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E69FE62" w14:textId="42D249A7" w:rsidR="00FA798F" w:rsidRPr="00ED6005" w:rsidRDefault="009D30FF" w:rsidP="00FE5E9E">
            <w:r w:rsidRPr="00ED6005">
              <w:t xml:space="preserve"> 286 (31.6)</w:t>
            </w:r>
          </w:p>
        </w:tc>
        <w:tc>
          <w:tcPr>
            <w:tcW w:w="1250" w:type="dxa"/>
            <w:shd w:val="clear" w:color="auto" w:fill="auto"/>
          </w:tcPr>
          <w:p w14:paraId="0350DD02" w14:textId="631F2B4F" w:rsidR="00FA798F" w:rsidRPr="00ED6005" w:rsidRDefault="009D30FF" w:rsidP="00FE5E9E">
            <w:r w:rsidRPr="00ED6005">
              <w:t>0.647</w:t>
            </w:r>
          </w:p>
        </w:tc>
      </w:tr>
      <w:tr w:rsidR="00FA798F" w:rsidRPr="00ED6005" w14:paraId="0C7E482E" w14:textId="77777777" w:rsidTr="00FE5E9E">
        <w:tc>
          <w:tcPr>
            <w:tcW w:w="1632" w:type="dxa"/>
            <w:shd w:val="clear" w:color="auto" w:fill="auto"/>
          </w:tcPr>
          <w:p w14:paraId="0B85B7D0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urning chest pain</w:t>
            </w:r>
          </w:p>
        </w:tc>
        <w:tc>
          <w:tcPr>
            <w:tcW w:w="1457" w:type="dxa"/>
            <w:shd w:val="clear" w:color="auto" w:fill="auto"/>
          </w:tcPr>
          <w:p w14:paraId="23E95C83" w14:textId="71C9DBDA" w:rsidR="00FA798F" w:rsidRPr="00ED6005" w:rsidRDefault="009D30FF" w:rsidP="00FE5E9E">
            <w:r w:rsidRPr="00ED6005">
              <w:t>117 (16.1)</w:t>
            </w:r>
          </w:p>
        </w:tc>
        <w:tc>
          <w:tcPr>
            <w:tcW w:w="1457" w:type="dxa"/>
            <w:shd w:val="clear" w:color="auto" w:fill="auto"/>
          </w:tcPr>
          <w:p w14:paraId="4A8EDF09" w14:textId="3F4B8197" w:rsidR="00FA798F" w:rsidRPr="00ED6005" w:rsidRDefault="009D30FF" w:rsidP="00FE5E9E">
            <w:r w:rsidRPr="00ED6005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660F471E" w14:textId="3DB6997C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328247C" w14:textId="6D0BA1E7" w:rsidR="00FA798F" w:rsidRPr="00ED6005" w:rsidRDefault="009D30FF" w:rsidP="00FE5E9E">
            <w:r w:rsidRPr="00ED6005">
              <w:t>137 (15.2)</w:t>
            </w:r>
          </w:p>
        </w:tc>
        <w:tc>
          <w:tcPr>
            <w:tcW w:w="1250" w:type="dxa"/>
            <w:shd w:val="clear" w:color="auto" w:fill="auto"/>
          </w:tcPr>
          <w:p w14:paraId="660C9A09" w14:textId="05B8768E" w:rsidR="00FA798F" w:rsidRPr="00ED6005" w:rsidRDefault="009D30FF" w:rsidP="00FE5E9E">
            <w:r w:rsidRPr="00ED6005">
              <w:t>0.261</w:t>
            </w:r>
          </w:p>
        </w:tc>
      </w:tr>
      <w:tr w:rsidR="00FA798F" w:rsidRPr="00ED6005" w14:paraId="1064FCB8" w14:textId="77777777" w:rsidTr="00FE5E9E">
        <w:tc>
          <w:tcPr>
            <w:tcW w:w="1632" w:type="dxa"/>
            <w:shd w:val="clear" w:color="auto" w:fill="auto"/>
          </w:tcPr>
          <w:p w14:paraId="63A3B851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Other kind of chest pain</w:t>
            </w:r>
          </w:p>
        </w:tc>
        <w:tc>
          <w:tcPr>
            <w:tcW w:w="1457" w:type="dxa"/>
            <w:shd w:val="clear" w:color="auto" w:fill="auto"/>
          </w:tcPr>
          <w:p w14:paraId="1AE2F0B1" w14:textId="32BB3D90" w:rsidR="00FA798F" w:rsidRPr="00ED6005" w:rsidRDefault="009D30FF" w:rsidP="00FE5E9E">
            <w:r w:rsidRPr="00ED6005">
              <w:t>70 (9.6)</w:t>
            </w:r>
          </w:p>
        </w:tc>
        <w:tc>
          <w:tcPr>
            <w:tcW w:w="1457" w:type="dxa"/>
            <w:shd w:val="clear" w:color="auto" w:fill="auto"/>
          </w:tcPr>
          <w:p w14:paraId="0F38740C" w14:textId="5CFA982A" w:rsidR="00FA798F" w:rsidRPr="00ED6005" w:rsidRDefault="009D30FF" w:rsidP="00FE5E9E">
            <w:r w:rsidRPr="00ED6005">
              <w:t>15 (8.8)</w:t>
            </w:r>
          </w:p>
        </w:tc>
        <w:tc>
          <w:tcPr>
            <w:tcW w:w="1241" w:type="dxa"/>
            <w:shd w:val="clear" w:color="auto" w:fill="auto"/>
          </w:tcPr>
          <w:p w14:paraId="03C89740" w14:textId="471AABDF" w:rsidR="00FA798F" w:rsidRPr="00ED6005" w:rsidRDefault="009D30FF" w:rsidP="00FE5E9E">
            <w:r w:rsidRPr="00ED6005">
              <w:t xml:space="preserve">0 (0) </w:t>
            </w:r>
          </w:p>
        </w:tc>
        <w:tc>
          <w:tcPr>
            <w:tcW w:w="1457" w:type="dxa"/>
            <w:shd w:val="clear" w:color="auto" w:fill="auto"/>
          </w:tcPr>
          <w:p w14:paraId="415F3024" w14:textId="43F6A602" w:rsidR="00FA798F" w:rsidRPr="00ED6005" w:rsidRDefault="009D30FF" w:rsidP="00FE5E9E">
            <w:r w:rsidRPr="00ED6005">
              <w:t>85 (9.4)</w:t>
            </w:r>
          </w:p>
        </w:tc>
        <w:tc>
          <w:tcPr>
            <w:tcW w:w="1250" w:type="dxa"/>
            <w:shd w:val="clear" w:color="auto" w:fill="auto"/>
          </w:tcPr>
          <w:p w14:paraId="7BC6B043" w14:textId="739D719C" w:rsidR="00FA798F" w:rsidRPr="00ED6005" w:rsidRDefault="009D30FF" w:rsidP="00FE5E9E">
            <w:r w:rsidRPr="00ED6005">
              <w:t>0.689</w:t>
            </w:r>
          </w:p>
        </w:tc>
      </w:tr>
      <w:tr w:rsidR="00FA798F" w:rsidRPr="00ED6005" w14:paraId="64D04DA7" w14:textId="77777777" w:rsidTr="00FE5E9E">
        <w:tc>
          <w:tcPr>
            <w:tcW w:w="1632" w:type="dxa"/>
            <w:shd w:val="clear" w:color="auto" w:fill="auto"/>
          </w:tcPr>
          <w:p w14:paraId="0D3FD46C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Muscle pain</w:t>
            </w:r>
          </w:p>
        </w:tc>
        <w:tc>
          <w:tcPr>
            <w:tcW w:w="1457" w:type="dxa"/>
            <w:shd w:val="clear" w:color="auto" w:fill="auto"/>
          </w:tcPr>
          <w:p w14:paraId="64C4E1D6" w14:textId="11AEF7AD" w:rsidR="00FA798F" w:rsidRPr="00ED6005" w:rsidRDefault="009D30FF" w:rsidP="00FE5E9E">
            <w:r w:rsidRPr="00ED6005">
              <w:t>497 (68.4)</w:t>
            </w:r>
          </w:p>
        </w:tc>
        <w:tc>
          <w:tcPr>
            <w:tcW w:w="1457" w:type="dxa"/>
            <w:shd w:val="clear" w:color="auto" w:fill="auto"/>
          </w:tcPr>
          <w:p w14:paraId="7018CE31" w14:textId="2B21EC3A" w:rsidR="00FA798F" w:rsidRPr="00ED6005" w:rsidRDefault="009D30FF" w:rsidP="00FE5E9E">
            <w:r w:rsidRPr="00ED6005">
              <w:t>98 (57.3)</w:t>
            </w:r>
          </w:p>
        </w:tc>
        <w:tc>
          <w:tcPr>
            <w:tcW w:w="1241" w:type="dxa"/>
            <w:shd w:val="clear" w:color="auto" w:fill="auto"/>
          </w:tcPr>
          <w:p w14:paraId="02AB2CE2" w14:textId="64635A71" w:rsidR="00FA798F" w:rsidRPr="00ED6005" w:rsidRDefault="009D30F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7BE58FF9" w14:textId="2F7B8AAF" w:rsidR="00FA798F" w:rsidRPr="00ED6005" w:rsidRDefault="009D30FF" w:rsidP="00FE5E9E">
            <w:r w:rsidRPr="00ED6005">
              <w:t>598 (66.2)</w:t>
            </w:r>
          </w:p>
        </w:tc>
        <w:tc>
          <w:tcPr>
            <w:tcW w:w="1250" w:type="dxa"/>
            <w:shd w:val="clear" w:color="auto" w:fill="auto"/>
          </w:tcPr>
          <w:p w14:paraId="30D1344D" w14:textId="0430ACE8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16</w:t>
            </w:r>
          </w:p>
        </w:tc>
      </w:tr>
      <w:tr w:rsidR="00FA798F" w:rsidRPr="00ED6005" w14:paraId="2CD8773F" w14:textId="77777777" w:rsidTr="00FE5E9E">
        <w:tc>
          <w:tcPr>
            <w:tcW w:w="1632" w:type="dxa"/>
            <w:shd w:val="clear" w:color="auto" w:fill="auto"/>
          </w:tcPr>
          <w:p w14:paraId="263FFE26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Joint pain</w:t>
            </w:r>
          </w:p>
        </w:tc>
        <w:tc>
          <w:tcPr>
            <w:tcW w:w="1457" w:type="dxa"/>
            <w:shd w:val="clear" w:color="auto" w:fill="auto"/>
          </w:tcPr>
          <w:p w14:paraId="0005C2AA" w14:textId="5348D36F" w:rsidR="00FA798F" w:rsidRPr="00ED6005" w:rsidRDefault="009D30FF" w:rsidP="00FE5E9E">
            <w:pPr>
              <w:jc w:val="center"/>
            </w:pPr>
            <w:r w:rsidRPr="00ED6005">
              <w:t>404 (55.6)</w:t>
            </w:r>
          </w:p>
        </w:tc>
        <w:tc>
          <w:tcPr>
            <w:tcW w:w="1457" w:type="dxa"/>
            <w:shd w:val="clear" w:color="auto" w:fill="auto"/>
          </w:tcPr>
          <w:p w14:paraId="7809927A" w14:textId="64E6938C" w:rsidR="00FA798F" w:rsidRPr="00ED6005" w:rsidRDefault="009D30FF" w:rsidP="00FE5E9E">
            <w:r w:rsidRPr="00ED6005">
              <w:t>77 (45.0)</w:t>
            </w:r>
          </w:p>
        </w:tc>
        <w:tc>
          <w:tcPr>
            <w:tcW w:w="1241" w:type="dxa"/>
            <w:shd w:val="clear" w:color="auto" w:fill="auto"/>
          </w:tcPr>
          <w:p w14:paraId="22453E4C" w14:textId="48781D4C" w:rsidR="00FA798F" w:rsidRPr="00ED6005" w:rsidRDefault="009D30F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5573A121" w14:textId="48513F6E" w:rsidR="00FA798F" w:rsidRPr="00ED6005" w:rsidRDefault="009D30FF" w:rsidP="00FE5E9E">
            <w:r w:rsidRPr="00ED6005">
              <w:t>484 (53.5)</w:t>
            </w:r>
          </w:p>
        </w:tc>
        <w:tc>
          <w:tcPr>
            <w:tcW w:w="1250" w:type="dxa"/>
            <w:shd w:val="clear" w:color="auto" w:fill="auto"/>
          </w:tcPr>
          <w:p w14:paraId="4FF95FAE" w14:textId="7E6A07AA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45</w:t>
            </w:r>
          </w:p>
        </w:tc>
      </w:tr>
      <w:tr w:rsidR="00FA798F" w:rsidRPr="00ED6005" w14:paraId="155F765B" w14:textId="77777777" w:rsidTr="00FE5E9E">
        <w:tc>
          <w:tcPr>
            <w:tcW w:w="1632" w:type="dxa"/>
            <w:shd w:val="clear" w:color="auto" w:fill="auto"/>
          </w:tcPr>
          <w:p w14:paraId="076367FC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ack pain</w:t>
            </w:r>
          </w:p>
        </w:tc>
        <w:tc>
          <w:tcPr>
            <w:tcW w:w="1457" w:type="dxa"/>
            <w:shd w:val="clear" w:color="auto" w:fill="auto"/>
          </w:tcPr>
          <w:p w14:paraId="0B98D597" w14:textId="32D8B349" w:rsidR="00FA798F" w:rsidRPr="00ED6005" w:rsidRDefault="009D30FF" w:rsidP="009D30FF">
            <w:pPr>
              <w:jc w:val="center"/>
            </w:pPr>
            <w:r w:rsidRPr="00ED6005">
              <w:t>399 (54.9)</w:t>
            </w:r>
          </w:p>
        </w:tc>
        <w:tc>
          <w:tcPr>
            <w:tcW w:w="1457" w:type="dxa"/>
            <w:shd w:val="clear" w:color="auto" w:fill="auto"/>
          </w:tcPr>
          <w:p w14:paraId="0146A753" w14:textId="15A2C888" w:rsidR="00FA798F" w:rsidRPr="00ED6005" w:rsidRDefault="009D30FF" w:rsidP="00FE5E9E">
            <w:r w:rsidRPr="00ED6005">
              <w:t>65 (38.0)</w:t>
            </w:r>
          </w:p>
        </w:tc>
        <w:tc>
          <w:tcPr>
            <w:tcW w:w="1241" w:type="dxa"/>
            <w:shd w:val="clear" w:color="auto" w:fill="auto"/>
          </w:tcPr>
          <w:p w14:paraId="0E8DC7BD" w14:textId="7CB603CA" w:rsidR="00FA798F" w:rsidRPr="00ED6005" w:rsidRDefault="009D30F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7034540F" w14:textId="44D7734A" w:rsidR="00FA798F" w:rsidRPr="00ED6005" w:rsidRDefault="009D30FF" w:rsidP="00FE5E9E">
            <w:r w:rsidRPr="00ED6005">
              <w:t>467 (51.7)</w:t>
            </w:r>
          </w:p>
        </w:tc>
        <w:tc>
          <w:tcPr>
            <w:tcW w:w="1250" w:type="dxa"/>
            <w:shd w:val="clear" w:color="auto" w:fill="auto"/>
          </w:tcPr>
          <w:p w14:paraId="2289A3D9" w14:textId="29961208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0</w:t>
            </w:r>
          </w:p>
        </w:tc>
      </w:tr>
      <w:tr w:rsidR="00FA798F" w:rsidRPr="00ED6005" w14:paraId="5AA5988C" w14:textId="77777777" w:rsidTr="00FE5E9E">
        <w:tc>
          <w:tcPr>
            <w:tcW w:w="1632" w:type="dxa"/>
            <w:shd w:val="clear" w:color="auto" w:fill="auto"/>
          </w:tcPr>
          <w:p w14:paraId="0A4C2F38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Headache</w:t>
            </w:r>
          </w:p>
        </w:tc>
        <w:tc>
          <w:tcPr>
            <w:tcW w:w="1457" w:type="dxa"/>
            <w:shd w:val="clear" w:color="auto" w:fill="auto"/>
          </w:tcPr>
          <w:p w14:paraId="27BC26A0" w14:textId="7E333DC6" w:rsidR="00FA798F" w:rsidRPr="00ED6005" w:rsidRDefault="009D30FF" w:rsidP="009D30FF">
            <w:pPr>
              <w:jc w:val="center"/>
            </w:pPr>
            <w:r w:rsidRPr="00ED6005">
              <w:t>549 (75.5)</w:t>
            </w:r>
          </w:p>
        </w:tc>
        <w:tc>
          <w:tcPr>
            <w:tcW w:w="1457" w:type="dxa"/>
            <w:shd w:val="clear" w:color="auto" w:fill="auto"/>
          </w:tcPr>
          <w:p w14:paraId="78229333" w14:textId="5278662C" w:rsidR="00FA798F" w:rsidRPr="00ED6005" w:rsidRDefault="009D30FF" w:rsidP="00FE5E9E">
            <w:r w:rsidRPr="00ED6005">
              <w:t>100 (58.5)</w:t>
            </w:r>
          </w:p>
        </w:tc>
        <w:tc>
          <w:tcPr>
            <w:tcW w:w="1241" w:type="dxa"/>
            <w:shd w:val="clear" w:color="auto" w:fill="auto"/>
          </w:tcPr>
          <w:p w14:paraId="61760BE1" w14:textId="52867551" w:rsidR="00FA798F" w:rsidRPr="00ED6005" w:rsidRDefault="009D30FF" w:rsidP="00FE5E9E">
            <w:r w:rsidRPr="00ED6005">
              <w:t>5 (83.3)</w:t>
            </w:r>
          </w:p>
        </w:tc>
        <w:tc>
          <w:tcPr>
            <w:tcW w:w="1457" w:type="dxa"/>
            <w:shd w:val="clear" w:color="auto" w:fill="auto"/>
          </w:tcPr>
          <w:p w14:paraId="08B2966D" w14:textId="60321D86" w:rsidR="00FA798F" w:rsidRPr="00ED6005" w:rsidRDefault="009D30FF" w:rsidP="00FE5E9E">
            <w:r w:rsidRPr="00ED6005">
              <w:t>654 (72.3)</w:t>
            </w:r>
          </w:p>
        </w:tc>
        <w:tc>
          <w:tcPr>
            <w:tcW w:w="1250" w:type="dxa"/>
            <w:shd w:val="clear" w:color="auto" w:fill="auto"/>
          </w:tcPr>
          <w:p w14:paraId="4641855A" w14:textId="30412B06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0</w:t>
            </w:r>
          </w:p>
        </w:tc>
      </w:tr>
      <w:tr w:rsidR="00FA798F" w:rsidRPr="00ED6005" w14:paraId="67C183E9" w14:textId="77777777" w:rsidTr="00FE5E9E">
        <w:tc>
          <w:tcPr>
            <w:tcW w:w="1632" w:type="dxa"/>
            <w:shd w:val="clear" w:color="auto" w:fill="auto"/>
          </w:tcPr>
          <w:p w14:paraId="1DDA1E4F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izziness</w:t>
            </w:r>
          </w:p>
        </w:tc>
        <w:tc>
          <w:tcPr>
            <w:tcW w:w="1457" w:type="dxa"/>
            <w:shd w:val="clear" w:color="auto" w:fill="auto"/>
          </w:tcPr>
          <w:p w14:paraId="53C9824F" w14:textId="020C481C" w:rsidR="00FA798F" w:rsidRPr="00ED6005" w:rsidRDefault="009D30FF" w:rsidP="00FE5E9E">
            <w:pPr>
              <w:jc w:val="center"/>
            </w:pPr>
            <w:r w:rsidRPr="00ED6005">
              <w:t>294 (40.4)</w:t>
            </w:r>
          </w:p>
        </w:tc>
        <w:tc>
          <w:tcPr>
            <w:tcW w:w="1457" w:type="dxa"/>
            <w:shd w:val="clear" w:color="auto" w:fill="auto"/>
          </w:tcPr>
          <w:p w14:paraId="7498E0B8" w14:textId="70FF2135" w:rsidR="00FA798F" w:rsidRPr="00ED6005" w:rsidRDefault="009D30FF" w:rsidP="00FE5E9E">
            <w:r w:rsidRPr="00ED6005">
              <w:t>57 (33.3)</w:t>
            </w:r>
          </w:p>
        </w:tc>
        <w:tc>
          <w:tcPr>
            <w:tcW w:w="1241" w:type="dxa"/>
            <w:shd w:val="clear" w:color="auto" w:fill="auto"/>
          </w:tcPr>
          <w:p w14:paraId="27F1F2C0" w14:textId="66779C40" w:rsidR="00FA798F" w:rsidRPr="00ED6005" w:rsidRDefault="009D30F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07FA65A1" w14:textId="1223D239" w:rsidR="00FA798F" w:rsidRPr="00ED6005" w:rsidRDefault="009D30FF" w:rsidP="00FE5E9E">
            <w:r w:rsidRPr="00ED6005">
              <w:t>353 (39.0)</w:t>
            </w:r>
          </w:p>
        </w:tc>
        <w:tc>
          <w:tcPr>
            <w:tcW w:w="1250" w:type="dxa"/>
            <w:shd w:val="clear" w:color="auto" w:fill="auto"/>
          </w:tcPr>
          <w:p w14:paraId="2C19759B" w14:textId="7FCBE31F" w:rsidR="00FA798F" w:rsidRPr="00ED6005" w:rsidRDefault="009D30FF" w:rsidP="00FE5E9E">
            <w:r w:rsidRPr="00ED6005">
              <w:t>0.221</w:t>
            </w:r>
          </w:p>
        </w:tc>
      </w:tr>
      <w:tr w:rsidR="00FA798F" w:rsidRPr="00ED6005" w14:paraId="52C2C735" w14:textId="77777777" w:rsidTr="00FE5E9E">
        <w:tc>
          <w:tcPr>
            <w:tcW w:w="1632" w:type="dxa"/>
            <w:shd w:val="clear" w:color="auto" w:fill="auto"/>
          </w:tcPr>
          <w:p w14:paraId="05EE823A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ingling</w:t>
            </w:r>
          </w:p>
        </w:tc>
        <w:tc>
          <w:tcPr>
            <w:tcW w:w="1457" w:type="dxa"/>
            <w:shd w:val="clear" w:color="auto" w:fill="auto"/>
          </w:tcPr>
          <w:p w14:paraId="2A0692DC" w14:textId="20F5C7C6" w:rsidR="00FA798F" w:rsidRPr="00ED6005" w:rsidRDefault="009D30FF" w:rsidP="00FE5E9E">
            <w:r w:rsidRPr="00ED6005">
              <w:t>235 (32.3)</w:t>
            </w:r>
          </w:p>
        </w:tc>
        <w:tc>
          <w:tcPr>
            <w:tcW w:w="1457" w:type="dxa"/>
            <w:shd w:val="clear" w:color="auto" w:fill="auto"/>
          </w:tcPr>
          <w:p w14:paraId="593CC6B4" w14:textId="0927CF57" w:rsidR="00FA798F" w:rsidRPr="00ED6005" w:rsidRDefault="009D30FF" w:rsidP="00FE5E9E">
            <w:r w:rsidRPr="00ED6005">
              <w:t>43 (25.1)</w:t>
            </w:r>
          </w:p>
        </w:tc>
        <w:tc>
          <w:tcPr>
            <w:tcW w:w="1241" w:type="dxa"/>
            <w:shd w:val="clear" w:color="auto" w:fill="auto"/>
          </w:tcPr>
          <w:p w14:paraId="0B9FDDDB" w14:textId="1197E6AE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F0ED4B5" w14:textId="4C351B8C" w:rsidR="00FA798F" w:rsidRPr="00ED6005" w:rsidRDefault="009D30FF" w:rsidP="00FE5E9E">
            <w:r w:rsidRPr="00ED6005">
              <w:t>279 (30.9)</w:t>
            </w:r>
          </w:p>
        </w:tc>
        <w:tc>
          <w:tcPr>
            <w:tcW w:w="1250" w:type="dxa"/>
            <w:shd w:val="clear" w:color="auto" w:fill="auto"/>
          </w:tcPr>
          <w:p w14:paraId="4702D56E" w14:textId="2D1B9FD8" w:rsidR="00FA798F" w:rsidRPr="00ED6005" w:rsidRDefault="009D30FF" w:rsidP="00FE5E9E">
            <w:r w:rsidRPr="00ED6005">
              <w:t>0.141</w:t>
            </w:r>
          </w:p>
        </w:tc>
      </w:tr>
      <w:tr w:rsidR="00FA798F" w:rsidRPr="00ED6005" w14:paraId="2C3B5D62" w14:textId="77777777" w:rsidTr="00FE5E9E">
        <w:tc>
          <w:tcPr>
            <w:tcW w:w="1632" w:type="dxa"/>
            <w:shd w:val="clear" w:color="auto" w:fill="auto"/>
          </w:tcPr>
          <w:p w14:paraId="15612BD3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ack of Concentration</w:t>
            </w:r>
          </w:p>
        </w:tc>
        <w:tc>
          <w:tcPr>
            <w:tcW w:w="1457" w:type="dxa"/>
            <w:shd w:val="clear" w:color="auto" w:fill="auto"/>
          </w:tcPr>
          <w:p w14:paraId="4BDB02E3" w14:textId="207D65BA" w:rsidR="00FA798F" w:rsidRPr="00ED6005" w:rsidRDefault="009D30FF" w:rsidP="009D30FF">
            <w:pPr>
              <w:jc w:val="center"/>
            </w:pPr>
            <w:r w:rsidRPr="00ED6005">
              <w:t>362 (49.8)</w:t>
            </w:r>
          </w:p>
        </w:tc>
        <w:tc>
          <w:tcPr>
            <w:tcW w:w="1457" w:type="dxa"/>
            <w:shd w:val="clear" w:color="auto" w:fill="auto"/>
          </w:tcPr>
          <w:p w14:paraId="2C0A9203" w14:textId="22A6BA2F" w:rsidR="00FA798F" w:rsidRPr="00ED6005" w:rsidRDefault="009D30FF" w:rsidP="00FE5E9E">
            <w:r w:rsidRPr="00ED6005">
              <w:t>68 (39.8)</w:t>
            </w:r>
          </w:p>
        </w:tc>
        <w:tc>
          <w:tcPr>
            <w:tcW w:w="1241" w:type="dxa"/>
            <w:shd w:val="clear" w:color="auto" w:fill="auto"/>
          </w:tcPr>
          <w:p w14:paraId="2C9044DF" w14:textId="3EF0D2A7" w:rsidR="00FA798F" w:rsidRPr="00ED6005" w:rsidRDefault="009D30FF" w:rsidP="00FE5E9E">
            <w:r w:rsidRPr="00ED6005">
              <w:t>4 (66.7)</w:t>
            </w:r>
          </w:p>
        </w:tc>
        <w:tc>
          <w:tcPr>
            <w:tcW w:w="1457" w:type="dxa"/>
            <w:shd w:val="clear" w:color="auto" w:fill="auto"/>
          </w:tcPr>
          <w:p w14:paraId="35AEF94D" w14:textId="1AE2B965" w:rsidR="00FA798F" w:rsidRPr="00ED6005" w:rsidRDefault="009D30FF" w:rsidP="00FE5E9E">
            <w:r w:rsidRPr="00ED6005">
              <w:t>434 (48.0)</w:t>
            </w:r>
          </w:p>
        </w:tc>
        <w:tc>
          <w:tcPr>
            <w:tcW w:w="1250" w:type="dxa"/>
            <w:shd w:val="clear" w:color="auto" w:fill="auto"/>
          </w:tcPr>
          <w:p w14:paraId="149ED418" w14:textId="2C13CEFC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40</w:t>
            </w:r>
          </w:p>
        </w:tc>
      </w:tr>
      <w:tr w:rsidR="00FA798F" w:rsidRPr="00ED6005" w14:paraId="0841398D" w14:textId="77777777" w:rsidTr="00FE5E9E">
        <w:tc>
          <w:tcPr>
            <w:tcW w:w="1632" w:type="dxa"/>
            <w:shd w:val="clear" w:color="auto" w:fill="auto"/>
          </w:tcPr>
          <w:p w14:paraId="7C7A491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Oversights</w:t>
            </w:r>
          </w:p>
        </w:tc>
        <w:tc>
          <w:tcPr>
            <w:tcW w:w="1457" w:type="dxa"/>
            <w:shd w:val="clear" w:color="auto" w:fill="auto"/>
          </w:tcPr>
          <w:p w14:paraId="7A523AE3" w14:textId="5300D1FE" w:rsidR="00FA798F" w:rsidRPr="00ED6005" w:rsidRDefault="009D30FF" w:rsidP="009D30FF">
            <w:pPr>
              <w:jc w:val="center"/>
            </w:pPr>
            <w:r w:rsidRPr="00ED6005">
              <w:t>207 (28.5)</w:t>
            </w:r>
          </w:p>
        </w:tc>
        <w:tc>
          <w:tcPr>
            <w:tcW w:w="1457" w:type="dxa"/>
            <w:shd w:val="clear" w:color="auto" w:fill="auto"/>
          </w:tcPr>
          <w:p w14:paraId="3FAA0057" w14:textId="3424A969" w:rsidR="00FA798F" w:rsidRPr="00ED6005" w:rsidRDefault="009D30FF" w:rsidP="00FE5E9E">
            <w:r w:rsidRPr="00ED6005">
              <w:t>39 (22.8)</w:t>
            </w:r>
          </w:p>
        </w:tc>
        <w:tc>
          <w:tcPr>
            <w:tcW w:w="1241" w:type="dxa"/>
            <w:shd w:val="clear" w:color="auto" w:fill="auto"/>
          </w:tcPr>
          <w:p w14:paraId="77DBD667" w14:textId="722A47F9" w:rsidR="00FA798F" w:rsidRPr="00ED6005" w:rsidRDefault="009D30F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7BD3497" w14:textId="2DEF54C0" w:rsidR="00FA798F" w:rsidRPr="00ED6005" w:rsidRDefault="009D30FF" w:rsidP="00FE5E9E">
            <w:r w:rsidRPr="00ED6005">
              <w:t>248 (27.4)</w:t>
            </w:r>
          </w:p>
        </w:tc>
        <w:tc>
          <w:tcPr>
            <w:tcW w:w="1250" w:type="dxa"/>
            <w:shd w:val="clear" w:color="auto" w:fill="auto"/>
          </w:tcPr>
          <w:p w14:paraId="40975268" w14:textId="18F9CF39" w:rsidR="00FA798F" w:rsidRPr="00ED6005" w:rsidRDefault="009D30FF" w:rsidP="00FE5E9E">
            <w:r w:rsidRPr="00ED6005">
              <w:t>0.311</w:t>
            </w:r>
          </w:p>
        </w:tc>
      </w:tr>
      <w:tr w:rsidR="00FA798F" w:rsidRPr="00ED6005" w14:paraId="23825707" w14:textId="77777777" w:rsidTr="00FE5E9E">
        <w:tc>
          <w:tcPr>
            <w:tcW w:w="1632" w:type="dxa"/>
            <w:shd w:val="clear" w:color="auto" w:fill="auto"/>
          </w:tcPr>
          <w:p w14:paraId="49497A90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lastRenderedPageBreak/>
              <w:t>Difficulties in remembering things</w:t>
            </w:r>
          </w:p>
        </w:tc>
        <w:tc>
          <w:tcPr>
            <w:tcW w:w="1457" w:type="dxa"/>
            <w:shd w:val="clear" w:color="auto" w:fill="auto"/>
          </w:tcPr>
          <w:p w14:paraId="22EFC3D3" w14:textId="3D9039F6" w:rsidR="00FA798F" w:rsidRPr="00ED6005" w:rsidRDefault="009D30FF" w:rsidP="00FE5E9E">
            <w:r w:rsidRPr="00ED6005">
              <w:t>123 (16.9)</w:t>
            </w:r>
          </w:p>
        </w:tc>
        <w:tc>
          <w:tcPr>
            <w:tcW w:w="1457" w:type="dxa"/>
            <w:shd w:val="clear" w:color="auto" w:fill="auto"/>
          </w:tcPr>
          <w:p w14:paraId="63384380" w14:textId="3D584567" w:rsidR="00FA798F" w:rsidRPr="00ED6005" w:rsidRDefault="009D30FF" w:rsidP="00FE5E9E">
            <w:r w:rsidRPr="00ED6005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00827B24" w14:textId="73A51A22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8BACE4D" w14:textId="2BB161EE" w:rsidR="00FA798F" w:rsidRPr="00ED6005" w:rsidRDefault="009D30FF" w:rsidP="00FE5E9E">
            <w:r w:rsidRPr="00ED6005">
              <w:t>142 (15.7)</w:t>
            </w:r>
          </w:p>
        </w:tc>
        <w:tc>
          <w:tcPr>
            <w:tcW w:w="1250" w:type="dxa"/>
            <w:shd w:val="clear" w:color="auto" w:fill="auto"/>
          </w:tcPr>
          <w:p w14:paraId="2189189F" w14:textId="10D7B586" w:rsidR="00FA798F" w:rsidRPr="00ED6005" w:rsidRDefault="009D30FF" w:rsidP="00FE5E9E">
            <w:r w:rsidRPr="00ED6005">
              <w:t>0.118</w:t>
            </w:r>
          </w:p>
        </w:tc>
      </w:tr>
      <w:tr w:rsidR="00FA798F" w:rsidRPr="00ED6005" w14:paraId="33EA52EC" w14:textId="77777777" w:rsidTr="00FE5E9E">
        <w:tc>
          <w:tcPr>
            <w:tcW w:w="1632" w:type="dxa"/>
            <w:shd w:val="clear" w:color="auto" w:fill="auto"/>
          </w:tcPr>
          <w:p w14:paraId="5A517FC5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phonia</w:t>
            </w:r>
          </w:p>
        </w:tc>
        <w:tc>
          <w:tcPr>
            <w:tcW w:w="1457" w:type="dxa"/>
            <w:shd w:val="clear" w:color="auto" w:fill="auto"/>
          </w:tcPr>
          <w:p w14:paraId="039F910F" w14:textId="075D2752" w:rsidR="00FA798F" w:rsidRPr="00ED6005" w:rsidRDefault="009D30FF" w:rsidP="00FE5E9E">
            <w:r w:rsidRPr="00ED6005">
              <w:t>122 (16.8)</w:t>
            </w:r>
          </w:p>
        </w:tc>
        <w:tc>
          <w:tcPr>
            <w:tcW w:w="1457" w:type="dxa"/>
            <w:shd w:val="clear" w:color="auto" w:fill="auto"/>
          </w:tcPr>
          <w:p w14:paraId="1B8C9836" w14:textId="23CB81D1" w:rsidR="00FA798F" w:rsidRPr="00ED6005" w:rsidRDefault="009D30FF" w:rsidP="00FE5E9E">
            <w:r w:rsidRPr="00ED6005">
              <w:t>35 (20.5)</w:t>
            </w:r>
          </w:p>
        </w:tc>
        <w:tc>
          <w:tcPr>
            <w:tcW w:w="1241" w:type="dxa"/>
            <w:shd w:val="clear" w:color="auto" w:fill="auto"/>
          </w:tcPr>
          <w:p w14:paraId="7BB80616" w14:textId="723FBF73" w:rsidR="00FA798F" w:rsidRPr="00ED6005" w:rsidRDefault="009D30F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5DCE7C37" w14:textId="7CA9DCDE" w:rsidR="00FA798F" w:rsidRPr="00ED6005" w:rsidRDefault="009D30FF" w:rsidP="00FE5E9E">
            <w:r w:rsidRPr="00ED6005">
              <w:t>157 (17.4)</w:t>
            </w:r>
          </w:p>
        </w:tc>
        <w:tc>
          <w:tcPr>
            <w:tcW w:w="1250" w:type="dxa"/>
            <w:shd w:val="clear" w:color="auto" w:fill="auto"/>
          </w:tcPr>
          <w:p w14:paraId="55803E7E" w14:textId="13B8CCB2" w:rsidR="00FA798F" w:rsidRPr="00ED6005" w:rsidRDefault="009D30FF" w:rsidP="00FE5E9E">
            <w:r w:rsidRPr="00ED6005">
              <w:t>0.275</w:t>
            </w:r>
          </w:p>
        </w:tc>
      </w:tr>
      <w:tr w:rsidR="00FA798F" w:rsidRPr="00ED6005" w14:paraId="150EEB65" w14:textId="77777777" w:rsidTr="00FE5E9E">
        <w:tc>
          <w:tcPr>
            <w:tcW w:w="1632" w:type="dxa"/>
            <w:shd w:val="clear" w:color="auto" w:fill="auto"/>
          </w:tcPr>
          <w:p w14:paraId="3F7BF7D5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ysphonia</w:t>
            </w:r>
          </w:p>
        </w:tc>
        <w:tc>
          <w:tcPr>
            <w:tcW w:w="1457" w:type="dxa"/>
            <w:shd w:val="clear" w:color="auto" w:fill="auto"/>
          </w:tcPr>
          <w:p w14:paraId="11DF86E4" w14:textId="3C040096" w:rsidR="00FA798F" w:rsidRPr="00ED6005" w:rsidRDefault="009D30FF" w:rsidP="00FE5E9E">
            <w:r w:rsidRPr="00ED6005">
              <w:t>123 (16.9)</w:t>
            </w:r>
          </w:p>
        </w:tc>
        <w:tc>
          <w:tcPr>
            <w:tcW w:w="1457" w:type="dxa"/>
            <w:shd w:val="clear" w:color="auto" w:fill="auto"/>
          </w:tcPr>
          <w:p w14:paraId="47468A81" w14:textId="217C5E3F" w:rsidR="00FA798F" w:rsidRPr="00ED6005" w:rsidRDefault="009D30FF" w:rsidP="00FE5E9E">
            <w:r w:rsidRPr="00ED6005">
              <w:t>36 (21.1)</w:t>
            </w:r>
          </w:p>
        </w:tc>
        <w:tc>
          <w:tcPr>
            <w:tcW w:w="1241" w:type="dxa"/>
            <w:shd w:val="clear" w:color="auto" w:fill="auto"/>
          </w:tcPr>
          <w:p w14:paraId="783C611C" w14:textId="21FFBFB8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F665EBE" w14:textId="138B5656" w:rsidR="00FA798F" w:rsidRPr="00ED6005" w:rsidRDefault="009D30FF" w:rsidP="00FE5E9E">
            <w:r w:rsidRPr="00ED6005">
              <w:t>160 (17.7)</w:t>
            </w:r>
          </w:p>
        </w:tc>
        <w:tc>
          <w:tcPr>
            <w:tcW w:w="1250" w:type="dxa"/>
            <w:shd w:val="clear" w:color="auto" w:fill="auto"/>
          </w:tcPr>
          <w:p w14:paraId="554D6455" w14:textId="241E9C34" w:rsidR="00FA798F" w:rsidRPr="00ED6005" w:rsidRDefault="009D30FF" w:rsidP="00FE5E9E">
            <w:r w:rsidRPr="00ED6005">
              <w:t>0.443</w:t>
            </w:r>
          </w:p>
        </w:tc>
      </w:tr>
      <w:tr w:rsidR="00FA798F" w:rsidRPr="00ED6005" w14:paraId="36B3555D" w14:textId="77777777" w:rsidTr="00FE5E9E">
        <w:tc>
          <w:tcPr>
            <w:tcW w:w="1632" w:type="dxa"/>
            <w:shd w:val="clear" w:color="auto" w:fill="auto"/>
          </w:tcPr>
          <w:p w14:paraId="78694559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crape in your throat</w:t>
            </w:r>
          </w:p>
        </w:tc>
        <w:tc>
          <w:tcPr>
            <w:tcW w:w="1457" w:type="dxa"/>
            <w:shd w:val="clear" w:color="auto" w:fill="auto"/>
          </w:tcPr>
          <w:p w14:paraId="7996685B" w14:textId="34403BE3" w:rsidR="00FA798F" w:rsidRPr="00ED6005" w:rsidRDefault="009D30FF" w:rsidP="00FE5E9E">
            <w:r w:rsidRPr="00ED6005">
              <w:t>185 (25.4)</w:t>
            </w:r>
          </w:p>
        </w:tc>
        <w:tc>
          <w:tcPr>
            <w:tcW w:w="1457" w:type="dxa"/>
            <w:shd w:val="clear" w:color="auto" w:fill="auto"/>
          </w:tcPr>
          <w:p w14:paraId="1A2E632C" w14:textId="6B6D3ED8" w:rsidR="00FA798F" w:rsidRPr="00ED6005" w:rsidRDefault="009D30FF" w:rsidP="00FE5E9E">
            <w:r w:rsidRPr="00ED6005">
              <w:t>45 (26.3)</w:t>
            </w:r>
          </w:p>
        </w:tc>
        <w:tc>
          <w:tcPr>
            <w:tcW w:w="1241" w:type="dxa"/>
            <w:shd w:val="clear" w:color="auto" w:fill="auto"/>
          </w:tcPr>
          <w:p w14:paraId="009F490F" w14:textId="451C9F65" w:rsidR="00FA798F" w:rsidRPr="00ED6005" w:rsidRDefault="009D30F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79C26F28" w14:textId="3DF10FBE" w:rsidR="00FA798F" w:rsidRPr="00ED6005" w:rsidRDefault="009D30FF" w:rsidP="00FE5E9E">
            <w:r w:rsidRPr="00ED6005">
              <w:t>230 (25.4)</w:t>
            </w:r>
          </w:p>
        </w:tc>
        <w:tc>
          <w:tcPr>
            <w:tcW w:w="1250" w:type="dxa"/>
            <w:shd w:val="clear" w:color="auto" w:fill="auto"/>
          </w:tcPr>
          <w:p w14:paraId="332F3FE7" w14:textId="0839314D" w:rsidR="00FA798F" w:rsidRPr="00ED6005" w:rsidRDefault="009D30FF" w:rsidP="00FE5E9E">
            <w:r w:rsidRPr="00ED6005">
              <w:t>0.347</w:t>
            </w:r>
          </w:p>
        </w:tc>
      </w:tr>
      <w:tr w:rsidR="00FA798F" w:rsidRPr="00ED6005" w14:paraId="7489249D" w14:textId="77777777" w:rsidTr="00FE5E9E">
        <w:tc>
          <w:tcPr>
            <w:tcW w:w="1632" w:type="dxa"/>
            <w:shd w:val="clear" w:color="auto" w:fill="auto"/>
          </w:tcPr>
          <w:p w14:paraId="18DE9F76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Nasal congestion</w:t>
            </w:r>
          </w:p>
        </w:tc>
        <w:tc>
          <w:tcPr>
            <w:tcW w:w="1457" w:type="dxa"/>
            <w:shd w:val="clear" w:color="auto" w:fill="auto"/>
          </w:tcPr>
          <w:p w14:paraId="2F984111" w14:textId="524EA562" w:rsidR="00FA798F" w:rsidRPr="00ED6005" w:rsidRDefault="009D30FF" w:rsidP="009D30FF">
            <w:pPr>
              <w:jc w:val="center"/>
            </w:pPr>
            <w:r w:rsidRPr="00ED6005">
              <w:t>222 (30.5)</w:t>
            </w:r>
          </w:p>
        </w:tc>
        <w:tc>
          <w:tcPr>
            <w:tcW w:w="1457" w:type="dxa"/>
            <w:shd w:val="clear" w:color="auto" w:fill="auto"/>
          </w:tcPr>
          <w:p w14:paraId="7F0502C9" w14:textId="5489B38A" w:rsidR="00FA798F" w:rsidRPr="00ED6005" w:rsidRDefault="009D30FF" w:rsidP="00FE5E9E">
            <w:r w:rsidRPr="00ED6005">
              <w:t>40 (23.4)</w:t>
            </w:r>
          </w:p>
        </w:tc>
        <w:tc>
          <w:tcPr>
            <w:tcW w:w="1241" w:type="dxa"/>
            <w:shd w:val="clear" w:color="auto" w:fill="auto"/>
          </w:tcPr>
          <w:p w14:paraId="7E48E282" w14:textId="10892460" w:rsidR="00FA798F" w:rsidRPr="00ED6005" w:rsidRDefault="009D30F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4D26A16B" w14:textId="5484A545" w:rsidR="00FA798F" w:rsidRPr="00ED6005" w:rsidRDefault="009D30FF" w:rsidP="00FE5E9E">
            <w:r w:rsidRPr="00ED6005">
              <w:t>265 (29.3)</w:t>
            </w:r>
          </w:p>
        </w:tc>
        <w:tc>
          <w:tcPr>
            <w:tcW w:w="1250" w:type="dxa"/>
            <w:shd w:val="clear" w:color="auto" w:fill="auto"/>
          </w:tcPr>
          <w:p w14:paraId="5E0B5A04" w14:textId="0102A222" w:rsidR="00FA798F" w:rsidRPr="00ED6005" w:rsidRDefault="009D30FF" w:rsidP="00FE5E9E">
            <w:r w:rsidRPr="00ED6005">
              <w:t>0.097</w:t>
            </w:r>
          </w:p>
        </w:tc>
      </w:tr>
      <w:tr w:rsidR="00FA798F" w:rsidRPr="00ED6005" w14:paraId="09114FE7" w14:textId="77777777" w:rsidTr="00FE5E9E">
        <w:tc>
          <w:tcPr>
            <w:tcW w:w="1632" w:type="dxa"/>
            <w:shd w:val="clear" w:color="auto" w:fill="auto"/>
          </w:tcPr>
          <w:p w14:paraId="4C4EA115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Nose bleeding</w:t>
            </w:r>
          </w:p>
        </w:tc>
        <w:tc>
          <w:tcPr>
            <w:tcW w:w="1457" w:type="dxa"/>
            <w:shd w:val="clear" w:color="auto" w:fill="auto"/>
          </w:tcPr>
          <w:p w14:paraId="7F867AD1" w14:textId="4698BFDF" w:rsidR="00FA798F" w:rsidRPr="00ED6005" w:rsidRDefault="009D30FF" w:rsidP="00FE5E9E">
            <w:r w:rsidRPr="00ED6005">
              <w:t>18 (2.5)</w:t>
            </w:r>
          </w:p>
        </w:tc>
        <w:tc>
          <w:tcPr>
            <w:tcW w:w="1457" w:type="dxa"/>
            <w:shd w:val="clear" w:color="auto" w:fill="auto"/>
          </w:tcPr>
          <w:p w14:paraId="65229C1C" w14:textId="4FD01086" w:rsidR="00FA798F" w:rsidRPr="00ED6005" w:rsidRDefault="009D30FF" w:rsidP="00FE5E9E">
            <w:r w:rsidRPr="00ED6005">
              <w:t>10 (5.8)</w:t>
            </w:r>
          </w:p>
        </w:tc>
        <w:tc>
          <w:tcPr>
            <w:tcW w:w="1241" w:type="dxa"/>
            <w:shd w:val="clear" w:color="auto" w:fill="auto"/>
          </w:tcPr>
          <w:p w14:paraId="7BCBC57F" w14:textId="260F9371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364857B" w14:textId="6FA5D085" w:rsidR="00FA798F" w:rsidRPr="00ED6005" w:rsidRDefault="009D30FF" w:rsidP="00FE5E9E">
            <w:r w:rsidRPr="00ED6005">
              <w:t>29 (3.2)</w:t>
            </w:r>
          </w:p>
        </w:tc>
        <w:tc>
          <w:tcPr>
            <w:tcW w:w="1250" w:type="dxa"/>
            <w:shd w:val="clear" w:color="auto" w:fill="auto"/>
          </w:tcPr>
          <w:p w14:paraId="5261B2B3" w14:textId="11082869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14</w:t>
            </w:r>
          </w:p>
        </w:tc>
      </w:tr>
      <w:tr w:rsidR="00FA798F" w:rsidRPr="00ED6005" w14:paraId="2A78FDC5" w14:textId="77777777" w:rsidTr="00FE5E9E">
        <w:tc>
          <w:tcPr>
            <w:tcW w:w="1632" w:type="dxa"/>
            <w:shd w:val="clear" w:color="auto" w:fill="auto"/>
          </w:tcPr>
          <w:p w14:paraId="78330058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Mucus in the nose</w:t>
            </w:r>
          </w:p>
        </w:tc>
        <w:tc>
          <w:tcPr>
            <w:tcW w:w="1457" w:type="dxa"/>
            <w:shd w:val="clear" w:color="auto" w:fill="auto"/>
          </w:tcPr>
          <w:p w14:paraId="57A12F59" w14:textId="55091FA2" w:rsidR="00FA798F" w:rsidRPr="00ED6005" w:rsidRDefault="009D30FF" w:rsidP="00FE5E9E">
            <w:r w:rsidRPr="00ED6005">
              <w:t>108 (14.9)</w:t>
            </w:r>
          </w:p>
        </w:tc>
        <w:tc>
          <w:tcPr>
            <w:tcW w:w="1457" w:type="dxa"/>
            <w:shd w:val="clear" w:color="auto" w:fill="auto"/>
          </w:tcPr>
          <w:p w14:paraId="5DA23B14" w14:textId="7AE4B444" w:rsidR="00FA798F" w:rsidRPr="00ED6005" w:rsidRDefault="009D30FF" w:rsidP="00FE5E9E">
            <w:r w:rsidRPr="00ED6005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33C14EA0" w14:textId="225F0332" w:rsidR="00FA798F" w:rsidRPr="00ED6005" w:rsidRDefault="009D30F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19F21A3B" w14:textId="7D6BCB08" w:rsidR="00FA798F" w:rsidRPr="00ED6005" w:rsidRDefault="009D30FF" w:rsidP="00FE5E9E">
            <w:r w:rsidRPr="00ED6005">
              <w:t>129 (14.2)</w:t>
            </w:r>
          </w:p>
        </w:tc>
        <w:tc>
          <w:tcPr>
            <w:tcW w:w="1250" w:type="dxa"/>
            <w:shd w:val="clear" w:color="auto" w:fill="auto"/>
          </w:tcPr>
          <w:p w14:paraId="77E5158F" w14:textId="273362E3" w:rsidR="00FA798F" w:rsidRPr="00ED6005" w:rsidRDefault="009D30FF" w:rsidP="00FE5E9E">
            <w:r w:rsidRPr="00ED6005">
              <w:t>0.184</w:t>
            </w:r>
          </w:p>
        </w:tc>
      </w:tr>
      <w:tr w:rsidR="00FA798F" w:rsidRPr="00ED6005" w14:paraId="07E6697D" w14:textId="77777777" w:rsidTr="00FE5E9E">
        <w:tc>
          <w:tcPr>
            <w:tcW w:w="1632" w:type="dxa"/>
            <w:shd w:val="clear" w:color="auto" w:fill="auto"/>
          </w:tcPr>
          <w:p w14:paraId="7EAC3AEA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tchy nose</w:t>
            </w:r>
          </w:p>
        </w:tc>
        <w:tc>
          <w:tcPr>
            <w:tcW w:w="1457" w:type="dxa"/>
            <w:shd w:val="clear" w:color="auto" w:fill="auto"/>
          </w:tcPr>
          <w:p w14:paraId="305D26BC" w14:textId="431FA396" w:rsidR="00FA798F" w:rsidRPr="00ED6005" w:rsidRDefault="009D30FF" w:rsidP="00FE5E9E">
            <w:r w:rsidRPr="00ED6005">
              <w:t>95 (13.1)</w:t>
            </w:r>
          </w:p>
        </w:tc>
        <w:tc>
          <w:tcPr>
            <w:tcW w:w="1457" w:type="dxa"/>
            <w:shd w:val="clear" w:color="auto" w:fill="auto"/>
          </w:tcPr>
          <w:p w14:paraId="00A3BA5D" w14:textId="41619FF8" w:rsidR="00FA798F" w:rsidRPr="00ED6005" w:rsidRDefault="009D30FF" w:rsidP="00FE5E9E">
            <w:r w:rsidRPr="00ED6005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243140E0" w14:textId="66078B91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1092A8F8" w14:textId="5C60A166" w:rsidR="00FA798F" w:rsidRPr="00ED6005" w:rsidRDefault="009D30FF" w:rsidP="00FE5E9E">
            <w:r w:rsidRPr="00ED6005">
              <w:t>119 (13.2)</w:t>
            </w:r>
          </w:p>
        </w:tc>
        <w:tc>
          <w:tcPr>
            <w:tcW w:w="1250" w:type="dxa"/>
            <w:shd w:val="clear" w:color="auto" w:fill="auto"/>
          </w:tcPr>
          <w:p w14:paraId="6568FE08" w14:textId="57EC26AE" w:rsidR="00FA798F" w:rsidRPr="00ED6005" w:rsidRDefault="009D30FF" w:rsidP="00FE5E9E">
            <w:r w:rsidRPr="00ED6005">
              <w:t>0.960</w:t>
            </w:r>
          </w:p>
        </w:tc>
      </w:tr>
      <w:tr w:rsidR="00FA798F" w:rsidRPr="00ED6005" w14:paraId="72C71412" w14:textId="77777777" w:rsidTr="00FE5E9E">
        <w:tc>
          <w:tcPr>
            <w:tcW w:w="1632" w:type="dxa"/>
            <w:shd w:val="clear" w:color="auto" w:fill="auto"/>
          </w:tcPr>
          <w:p w14:paraId="2D69A3D9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ry nose</w:t>
            </w:r>
          </w:p>
        </w:tc>
        <w:tc>
          <w:tcPr>
            <w:tcW w:w="1457" w:type="dxa"/>
            <w:shd w:val="clear" w:color="auto" w:fill="auto"/>
          </w:tcPr>
          <w:p w14:paraId="48BF8197" w14:textId="741642E6" w:rsidR="00FA798F" w:rsidRPr="00ED6005" w:rsidRDefault="009D30FF" w:rsidP="00FE5E9E">
            <w:r w:rsidRPr="00ED6005">
              <w:t>145 (19.9)</w:t>
            </w:r>
          </w:p>
        </w:tc>
        <w:tc>
          <w:tcPr>
            <w:tcW w:w="1457" w:type="dxa"/>
            <w:shd w:val="clear" w:color="auto" w:fill="auto"/>
          </w:tcPr>
          <w:p w14:paraId="75DB5BD0" w14:textId="390F2B51" w:rsidR="00FA798F" w:rsidRPr="00ED6005" w:rsidRDefault="009D30FF" w:rsidP="00FE5E9E">
            <w:r w:rsidRPr="00ED6005">
              <w:t>33 (19.3)</w:t>
            </w:r>
          </w:p>
        </w:tc>
        <w:tc>
          <w:tcPr>
            <w:tcW w:w="1241" w:type="dxa"/>
            <w:shd w:val="clear" w:color="auto" w:fill="auto"/>
          </w:tcPr>
          <w:p w14:paraId="7B5E3238" w14:textId="62F12472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7B991B1" w14:textId="1C79A444" w:rsidR="00FA798F" w:rsidRPr="00ED6005" w:rsidRDefault="009D30FF" w:rsidP="00FE5E9E">
            <w:r w:rsidRPr="00ED6005">
              <w:t>179 (19.8)</w:t>
            </w:r>
          </w:p>
        </w:tc>
        <w:tc>
          <w:tcPr>
            <w:tcW w:w="1250" w:type="dxa"/>
            <w:shd w:val="clear" w:color="auto" w:fill="auto"/>
          </w:tcPr>
          <w:p w14:paraId="55171D2C" w14:textId="6D47221C" w:rsidR="00FA798F" w:rsidRPr="00ED6005" w:rsidRDefault="009D30FF" w:rsidP="00FE5E9E">
            <w:r w:rsidRPr="00ED6005">
              <w:t>0.964</w:t>
            </w:r>
          </w:p>
        </w:tc>
      </w:tr>
      <w:tr w:rsidR="00FA798F" w:rsidRPr="00ED6005" w14:paraId="66792D98" w14:textId="77777777" w:rsidTr="00FE5E9E">
        <w:tc>
          <w:tcPr>
            <w:tcW w:w="1632" w:type="dxa"/>
            <w:shd w:val="clear" w:color="auto" w:fill="auto"/>
          </w:tcPr>
          <w:p w14:paraId="5A59F6BD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neezing</w:t>
            </w:r>
          </w:p>
        </w:tc>
        <w:tc>
          <w:tcPr>
            <w:tcW w:w="1457" w:type="dxa"/>
            <w:shd w:val="clear" w:color="auto" w:fill="auto"/>
          </w:tcPr>
          <w:p w14:paraId="485BA8C5" w14:textId="7DED9372" w:rsidR="00FA798F" w:rsidRPr="00ED6005" w:rsidRDefault="009D30FF" w:rsidP="009D30FF">
            <w:pPr>
              <w:jc w:val="center"/>
            </w:pPr>
            <w:r w:rsidRPr="00ED6005">
              <w:t>131 (18.0)</w:t>
            </w:r>
          </w:p>
        </w:tc>
        <w:tc>
          <w:tcPr>
            <w:tcW w:w="1457" w:type="dxa"/>
            <w:shd w:val="clear" w:color="auto" w:fill="auto"/>
          </w:tcPr>
          <w:p w14:paraId="7F666DEC" w14:textId="5536CADF" w:rsidR="00FA798F" w:rsidRPr="00ED6005" w:rsidRDefault="009D30FF" w:rsidP="00FE5E9E">
            <w:r w:rsidRPr="00ED6005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1793E734" w14:textId="7FCADAAA" w:rsidR="00FA798F" w:rsidRPr="00ED6005" w:rsidRDefault="009D30F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20198218" w14:textId="605FA9AD" w:rsidR="00FA798F" w:rsidRPr="00ED6005" w:rsidRDefault="009D30FF" w:rsidP="00FE5E9E">
            <w:r w:rsidRPr="00ED6005">
              <w:t>156 (17.3)</w:t>
            </w:r>
          </w:p>
        </w:tc>
        <w:tc>
          <w:tcPr>
            <w:tcW w:w="1250" w:type="dxa"/>
            <w:shd w:val="clear" w:color="auto" w:fill="auto"/>
          </w:tcPr>
          <w:p w14:paraId="0DA0A225" w14:textId="53A63F4A" w:rsidR="00FA798F" w:rsidRPr="00ED6005" w:rsidRDefault="009D30FF" w:rsidP="00FE5E9E">
            <w:r w:rsidRPr="00ED6005">
              <w:t>0.210</w:t>
            </w:r>
          </w:p>
        </w:tc>
      </w:tr>
      <w:tr w:rsidR="00FA798F" w:rsidRPr="00ED6005" w14:paraId="25F62C76" w14:textId="77777777" w:rsidTr="00FE5E9E">
        <w:tc>
          <w:tcPr>
            <w:tcW w:w="1632" w:type="dxa"/>
            <w:shd w:val="clear" w:color="auto" w:fill="auto"/>
          </w:tcPr>
          <w:p w14:paraId="51D71D59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Ear ache</w:t>
            </w:r>
          </w:p>
        </w:tc>
        <w:tc>
          <w:tcPr>
            <w:tcW w:w="1457" w:type="dxa"/>
            <w:shd w:val="clear" w:color="auto" w:fill="auto"/>
          </w:tcPr>
          <w:p w14:paraId="448DC635" w14:textId="2A431435" w:rsidR="00FA798F" w:rsidRPr="00ED6005" w:rsidRDefault="009D30FF" w:rsidP="00FE5E9E">
            <w:r w:rsidRPr="00ED6005">
              <w:t>94 (12.9)</w:t>
            </w:r>
          </w:p>
        </w:tc>
        <w:tc>
          <w:tcPr>
            <w:tcW w:w="1457" w:type="dxa"/>
            <w:shd w:val="clear" w:color="auto" w:fill="auto"/>
          </w:tcPr>
          <w:p w14:paraId="0DF9C828" w14:textId="365D5C42" w:rsidR="00FA798F" w:rsidRPr="00ED6005" w:rsidRDefault="009D30FF" w:rsidP="00FE5E9E">
            <w:r w:rsidRPr="00ED6005">
              <w:t>14 (8.2)</w:t>
            </w:r>
          </w:p>
        </w:tc>
        <w:tc>
          <w:tcPr>
            <w:tcW w:w="1241" w:type="dxa"/>
            <w:shd w:val="clear" w:color="auto" w:fill="auto"/>
          </w:tcPr>
          <w:p w14:paraId="42806565" w14:textId="5E87AD1D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2BEBCBD" w14:textId="65EE2594" w:rsidR="00FA798F" w:rsidRPr="00ED6005" w:rsidRDefault="009D30FF" w:rsidP="00FE5E9E">
            <w:r w:rsidRPr="00ED6005">
              <w:t>109 (12.1)</w:t>
            </w:r>
          </w:p>
        </w:tc>
        <w:tc>
          <w:tcPr>
            <w:tcW w:w="1250" w:type="dxa"/>
            <w:shd w:val="clear" w:color="auto" w:fill="auto"/>
          </w:tcPr>
          <w:p w14:paraId="7A5B91D2" w14:textId="16ABB106" w:rsidR="00FA798F" w:rsidRPr="00ED6005" w:rsidRDefault="009D30FF" w:rsidP="00FE5E9E">
            <w:r w:rsidRPr="00ED6005">
              <w:t>0.217</w:t>
            </w:r>
          </w:p>
        </w:tc>
      </w:tr>
      <w:tr w:rsidR="00FA798F" w:rsidRPr="00ED6005" w14:paraId="2BA6A354" w14:textId="77777777" w:rsidTr="00FE5E9E">
        <w:tc>
          <w:tcPr>
            <w:tcW w:w="1632" w:type="dxa"/>
            <w:shd w:val="clear" w:color="auto" w:fill="auto"/>
          </w:tcPr>
          <w:p w14:paraId="7014786A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innitus</w:t>
            </w:r>
          </w:p>
        </w:tc>
        <w:tc>
          <w:tcPr>
            <w:tcW w:w="1457" w:type="dxa"/>
            <w:shd w:val="clear" w:color="auto" w:fill="auto"/>
          </w:tcPr>
          <w:p w14:paraId="5C5C7AA2" w14:textId="176E0146" w:rsidR="00FA798F" w:rsidRPr="00ED6005" w:rsidRDefault="009D30FF" w:rsidP="00FE5E9E">
            <w:r w:rsidRPr="00ED6005">
              <w:t>85 (11.7)</w:t>
            </w:r>
          </w:p>
        </w:tc>
        <w:tc>
          <w:tcPr>
            <w:tcW w:w="1457" w:type="dxa"/>
            <w:shd w:val="clear" w:color="auto" w:fill="auto"/>
          </w:tcPr>
          <w:p w14:paraId="62D98A11" w14:textId="46F4422F" w:rsidR="00FA798F" w:rsidRPr="00ED6005" w:rsidRDefault="009D30FF" w:rsidP="00FE5E9E">
            <w:r w:rsidRPr="00ED6005">
              <w:t>16 (9.4)</w:t>
            </w:r>
          </w:p>
        </w:tc>
        <w:tc>
          <w:tcPr>
            <w:tcW w:w="1241" w:type="dxa"/>
            <w:shd w:val="clear" w:color="auto" w:fill="auto"/>
          </w:tcPr>
          <w:p w14:paraId="4E92999F" w14:textId="6000D39C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91C54BB" w14:textId="4A6BCD91" w:rsidR="00FA798F" w:rsidRPr="00ED6005" w:rsidRDefault="009D30FF" w:rsidP="00FE5E9E">
            <w:r w:rsidRPr="00ED6005">
              <w:t>102 (11.3)</w:t>
            </w:r>
          </w:p>
        </w:tc>
        <w:tc>
          <w:tcPr>
            <w:tcW w:w="1250" w:type="dxa"/>
            <w:shd w:val="clear" w:color="auto" w:fill="auto"/>
          </w:tcPr>
          <w:p w14:paraId="7EEB8051" w14:textId="71EE7FAD" w:rsidR="00FA798F" w:rsidRPr="00ED6005" w:rsidRDefault="009D30FF" w:rsidP="00FE5E9E">
            <w:r w:rsidRPr="00ED6005">
              <w:t>0.628</w:t>
            </w:r>
          </w:p>
        </w:tc>
      </w:tr>
      <w:tr w:rsidR="00FA798F" w:rsidRPr="00ED6005" w14:paraId="43705513" w14:textId="77777777" w:rsidTr="00FE5E9E">
        <w:tc>
          <w:tcPr>
            <w:tcW w:w="1632" w:type="dxa"/>
            <w:shd w:val="clear" w:color="auto" w:fill="auto"/>
          </w:tcPr>
          <w:p w14:paraId="32D4A9C1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ore throat</w:t>
            </w:r>
          </w:p>
        </w:tc>
        <w:tc>
          <w:tcPr>
            <w:tcW w:w="1457" w:type="dxa"/>
            <w:shd w:val="clear" w:color="auto" w:fill="auto"/>
          </w:tcPr>
          <w:p w14:paraId="23811B98" w14:textId="4AD73F4A" w:rsidR="00FA798F" w:rsidRPr="00ED6005" w:rsidRDefault="009D30FF" w:rsidP="00FE5E9E">
            <w:r w:rsidRPr="00ED6005">
              <w:t>283 (38.9)</w:t>
            </w:r>
          </w:p>
        </w:tc>
        <w:tc>
          <w:tcPr>
            <w:tcW w:w="1457" w:type="dxa"/>
            <w:shd w:val="clear" w:color="auto" w:fill="auto"/>
          </w:tcPr>
          <w:p w14:paraId="2B0C5ED3" w14:textId="522CE5AA" w:rsidR="00FA798F" w:rsidRPr="00ED6005" w:rsidRDefault="009D30FF" w:rsidP="00FE5E9E">
            <w:r w:rsidRPr="00ED6005">
              <w:t>50 (29.2)</w:t>
            </w:r>
          </w:p>
        </w:tc>
        <w:tc>
          <w:tcPr>
            <w:tcW w:w="1241" w:type="dxa"/>
            <w:shd w:val="clear" w:color="auto" w:fill="auto"/>
          </w:tcPr>
          <w:p w14:paraId="149E9EDE" w14:textId="3342CCF5" w:rsidR="00FA798F" w:rsidRPr="00ED6005" w:rsidRDefault="009D30F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244178CD" w14:textId="344E0E24" w:rsidR="00FA798F" w:rsidRPr="00ED6005" w:rsidRDefault="009D30FF" w:rsidP="00FE5E9E">
            <w:r w:rsidRPr="00ED6005">
              <w:t>336 (37.2)</w:t>
            </w:r>
          </w:p>
        </w:tc>
        <w:tc>
          <w:tcPr>
            <w:tcW w:w="1250" w:type="dxa"/>
            <w:shd w:val="clear" w:color="auto" w:fill="auto"/>
          </w:tcPr>
          <w:p w14:paraId="7EC41541" w14:textId="734D9D3B" w:rsidR="00FA798F" w:rsidRPr="00ED6005" w:rsidRDefault="009D30F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50</w:t>
            </w:r>
          </w:p>
        </w:tc>
      </w:tr>
      <w:tr w:rsidR="00FA798F" w:rsidRPr="00ED6005" w14:paraId="4E0963B3" w14:textId="77777777" w:rsidTr="00FE5E9E">
        <w:tc>
          <w:tcPr>
            <w:tcW w:w="1632" w:type="dxa"/>
            <w:shd w:val="clear" w:color="auto" w:fill="auto"/>
          </w:tcPr>
          <w:p w14:paraId="477C9A7C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tchy throat</w:t>
            </w:r>
          </w:p>
        </w:tc>
        <w:tc>
          <w:tcPr>
            <w:tcW w:w="1457" w:type="dxa"/>
            <w:shd w:val="clear" w:color="auto" w:fill="auto"/>
          </w:tcPr>
          <w:p w14:paraId="123F660F" w14:textId="1E7A09B4" w:rsidR="00FA798F" w:rsidRPr="00ED6005" w:rsidRDefault="009D30FF" w:rsidP="00FE5E9E">
            <w:r w:rsidRPr="00ED6005">
              <w:t>157 (21.6)</w:t>
            </w:r>
          </w:p>
        </w:tc>
        <w:tc>
          <w:tcPr>
            <w:tcW w:w="1457" w:type="dxa"/>
            <w:shd w:val="clear" w:color="auto" w:fill="auto"/>
          </w:tcPr>
          <w:p w14:paraId="253B0D37" w14:textId="2BE53C45" w:rsidR="00FA798F" w:rsidRPr="00ED6005" w:rsidRDefault="009D30FF" w:rsidP="00FE5E9E">
            <w:r w:rsidRPr="00ED6005">
              <w:t>30 (17.5)</w:t>
            </w:r>
          </w:p>
        </w:tc>
        <w:tc>
          <w:tcPr>
            <w:tcW w:w="1241" w:type="dxa"/>
            <w:shd w:val="clear" w:color="auto" w:fill="auto"/>
          </w:tcPr>
          <w:p w14:paraId="6576C08F" w14:textId="48B8C632" w:rsidR="00FA798F" w:rsidRPr="00ED6005" w:rsidRDefault="009D30F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17C61607" w14:textId="3BDE865E" w:rsidR="00FA798F" w:rsidRPr="00ED6005" w:rsidRDefault="009D30FF" w:rsidP="00FE5E9E">
            <w:r w:rsidRPr="00ED6005">
              <w:t>189 (20.9)</w:t>
            </w:r>
          </w:p>
        </w:tc>
        <w:tc>
          <w:tcPr>
            <w:tcW w:w="1250" w:type="dxa"/>
            <w:shd w:val="clear" w:color="auto" w:fill="auto"/>
          </w:tcPr>
          <w:p w14:paraId="2547C97C" w14:textId="0311F818" w:rsidR="00FA798F" w:rsidRPr="00ED6005" w:rsidRDefault="009D30FF" w:rsidP="00FE5E9E">
            <w:r w:rsidRPr="00ED6005">
              <w:t>0.379</w:t>
            </w:r>
          </w:p>
        </w:tc>
      </w:tr>
      <w:tr w:rsidR="00FA798F" w:rsidRPr="00ED6005" w14:paraId="22BFD4A4" w14:textId="77777777" w:rsidTr="00FE5E9E">
        <w:tc>
          <w:tcPr>
            <w:tcW w:w="1632" w:type="dxa"/>
            <w:shd w:val="clear" w:color="auto" w:fill="auto"/>
          </w:tcPr>
          <w:p w14:paraId="5942B912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lood taste on your throat</w:t>
            </w:r>
          </w:p>
        </w:tc>
        <w:tc>
          <w:tcPr>
            <w:tcW w:w="1457" w:type="dxa"/>
            <w:shd w:val="clear" w:color="auto" w:fill="auto"/>
          </w:tcPr>
          <w:p w14:paraId="6FC2C8B8" w14:textId="4CCFD4A7" w:rsidR="00FA798F" w:rsidRPr="00ED6005" w:rsidRDefault="009D30FF" w:rsidP="00FE5E9E">
            <w:pPr>
              <w:jc w:val="center"/>
            </w:pPr>
            <w:r w:rsidRPr="00ED6005">
              <w:t>73 (10.0)</w:t>
            </w:r>
          </w:p>
        </w:tc>
        <w:tc>
          <w:tcPr>
            <w:tcW w:w="1457" w:type="dxa"/>
            <w:shd w:val="clear" w:color="auto" w:fill="auto"/>
          </w:tcPr>
          <w:p w14:paraId="1E9B2B3D" w14:textId="0464E1C7" w:rsidR="00FA798F" w:rsidRPr="00ED6005" w:rsidRDefault="009D30FF" w:rsidP="00FE5E9E">
            <w:r w:rsidRPr="00ED6005">
              <w:t>14 (8.2)</w:t>
            </w:r>
          </w:p>
        </w:tc>
        <w:tc>
          <w:tcPr>
            <w:tcW w:w="1241" w:type="dxa"/>
            <w:shd w:val="clear" w:color="auto" w:fill="auto"/>
          </w:tcPr>
          <w:p w14:paraId="41D68852" w14:textId="235501F5" w:rsidR="00FA798F" w:rsidRPr="00ED6005" w:rsidRDefault="009D30F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E387E5D" w14:textId="2FF80B5D" w:rsidR="00FA798F" w:rsidRPr="00ED6005" w:rsidRDefault="009D30FF" w:rsidP="00FE5E9E">
            <w:r w:rsidRPr="00ED6005">
              <w:t>88 (</w:t>
            </w:r>
            <w:r w:rsidR="00D7364F" w:rsidRPr="00ED6005">
              <w:t>9.7)</w:t>
            </w:r>
          </w:p>
        </w:tc>
        <w:tc>
          <w:tcPr>
            <w:tcW w:w="1250" w:type="dxa"/>
            <w:shd w:val="clear" w:color="auto" w:fill="auto"/>
          </w:tcPr>
          <w:p w14:paraId="3854A80D" w14:textId="28DDDB50" w:rsidR="00FA798F" w:rsidRPr="00ED6005" w:rsidRDefault="00D7364F" w:rsidP="00FE5E9E">
            <w:r w:rsidRPr="00ED6005">
              <w:t>0.647</w:t>
            </w:r>
          </w:p>
        </w:tc>
      </w:tr>
      <w:tr w:rsidR="00FA798F" w:rsidRPr="00ED6005" w14:paraId="0954BA25" w14:textId="77777777" w:rsidTr="00FE5E9E">
        <w:tc>
          <w:tcPr>
            <w:tcW w:w="1632" w:type="dxa"/>
            <w:shd w:val="clear" w:color="auto" w:fill="auto"/>
          </w:tcPr>
          <w:p w14:paraId="344D49DB" w14:textId="77777777" w:rsidR="00FA798F" w:rsidRPr="00ED6005" w:rsidRDefault="00FA798F" w:rsidP="00FE5E9E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ry throat</w:t>
            </w:r>
          </w:p>
        </w:tc>
        <w:tc>
          <w:tcPr>
            <w:tcW w:w="1457" w:type="dxa"/>
            <w:shd w:val="clear" w:color="auto" w:fill="auto"/>
          </w:tcPr>
          <w:p w14:paraId="14172BD4" w14:textId="6F8AA10E" w:rsidR="00FA798F" w:rsidRPr="00ED6005" w:rsidRDefault="00D7364F" w:rsidP="00FE5E9E">
            <w:r w:rsidRPr="00ED6005">
              <w:t>201 (27.6)</w:t>
            </w:r>
          </w:p>
        </w:tc>
        <w:tc>
          <w:tcPr>
            <w:tcW w:w="1457" w:type="dxa"/>
            <w:shd w:val="clear" w:color="auto" w:fill="auto"/>
          </w:tcPr>
          <w:p w14:paraId="57F9329D" w14:textId="2D134DAB" w:rsidR="00FA798F" w:rsidRPr="00ED6005" w:rsidRDefault="00D7364F" w:rsidP="00FE5E9E">
            <w:r w:rsidRPr="00ED6005">
              <w:t>49 (28.7)</w:t>
            </w:r>
          </w:p>
        </w:tc>
        <w:tc>
          <w:tcPr>
            <w:tcW w:w="1241" w:type="dxa"/>
            <w:shd w:val="clear" w:color="auto" w:fill="auto"/>
          </w:tcPr>
          <w:p w14:paraId="0E179FA2" w14:textId="0E1F4533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B53C139" w14:textId="76A96208" w:rsidR="00FA798F" w:rsidRPr="00ED6005" w:rsidRDefault="00D7364F" w:rsidP="00FE5E9E">
            <w:r w:rsidRPr="00ED6005">
              <w:t>251 (27.8)</w:t>
            </w:r>
          </w:p>
        </w:tc>
        <w:tc>
          <w:tcPr>
            <w:tcW w:w="1250" w:type="dxa"/>
            <w:shd w:val="clear" w:color="auto" w:fill="auto"/>
          </w:tcPr>
          <w:p w14:paraId="17288A77" w14:textId="264EB568" w:rsidR="00FA798F" w:rsidRPr="00ED6005" w:rsidRDefault="00D7364F" w:rsidP="00FE5E9E">
            <w:r w:rsidRPr="00ED6005">
              <w:t>0.802</w:t>
            </w:r>
          </w:p>
        </w:tc>
      </w:tr>
      <w:tr w:rsidR="00FA798F" w:rsidRPr="00ED6005" w14:paraId="7E64FB9F" w14:textId="77777777" w:rsidTr="00FE5E9E">
        <w:tc>
          <w:tcPr>
            <w:tcW w:w="1632" w:type="dxa"/>
            <w:shd w:val="clear" w:color="auto" w:fill="auto"/>
          </w:tcPr>
          <w:p w14:paraId="1275D8CA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putum</w:t>
            </w:r>
          </w:p>
        </w:tc>
        <w:tc>
          <w:tcPr>
            <w:tcW w:w="1457" w:type="dxa"/>
            <w:shd w:val="clear" w:color="auto" w:fill="auto"/>
          </w:tcPr>
          <w:p w14:paraId="4E0A6B77" w14:textId="00DCAA38" w:rsidR="00FA798F" w:rsidRPr="00ED6005" w:rsidRDefault="00D7364F" w:rsidP="00FE5E9E">
            <w:r w:rsidRPr="00ED6005">
              <w:t>52 (7.2)</w:t>
            </w:r>
          </w:p>
        </w:tc>
        <w:tc>
          <w:tcPr>
            <w:tcW w:w="1457" w:type="dxa"/>
            <w:shd w:val="clear" w:color="auto" w:fill="auto"/>
          </w:tcPr>
          <w:p w14:paraId="00C982E9" w14:textId="77544C0D" w:rsidR="00FA798F" w:rsidRPr="00ED6005" w:rsidRDefault="00D7364F" w:rsidP="00FE5E9E">
            <w:r w:rsidRPr="00ED6005">
              <w:t>15 (8.8)</w:t>
            </w:r>
          </w:p>
        </w:tc>
        <w:tc>
          <w:tcPr>
            <w:tcW w:w="1241" w:type="dxa"/>
            <w:shd w:val="clear" w:color="auto" w:fill="auto"/>
          </w:tcPr>
          <w:p w14:paraId="4DAFCD7B" w14:textId="08AD99C0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C6AC14C" w14:textId="6D4F2BE4" w:rsidR="00FA798F" w:rsidRPr="00ED6005" w:rsidRDefault="00D7364F" w:rsidP="00FE5E9E">
            <w:r w:rsidRPr="00ED6005">
              <w:t>68 (7.5)</w:t>
            </w:r>
          </w:p>
        </w:tc>
        <w:tc>
          <w:tcPr>
            <w:tcW w:w="1250" w:type="dxa"/>
            <w:shd w:val="clear" w:color="auto" w:fill="auto"/>
          </w:tcPr>
          <w:p w14:paraId="56866F34" w14:textId="62E7805C" w:rsidR="00FA798F" w:rsidRPr="00ED6005" w:rsidRDefault="00D7364F" w:rsidP="00FE5E9E">
            <w:r w:rsidRPr="00ED6005">
              <w:t>0.536</w:t>
            </w:r>
          </w:p>
        </w:tc>
      </w:tr>
      <w:tr w:rsidR="00FA798F" w:rsidRPr="00ED6005" w14:paraId="78F77003" w14:textId="77777777" w:rsidTr="00FE5E9E">
        <w:tc>
          <w:tcPr>
            <w:tcW w:w="1632" w:type="dxa"/>
            <w:shd w:val="clear" w:color="auto" w:fill="auto"/>
          </w:tcPr>
          <w:p w14:paraId="03160BE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lue lips</w:t>
            </w:r>
          </w:p>
        </w:tc>
        <w:tc>
          <w:tcPr>
            <w:tcW w:w="1457" w:type="dxa"/>
            <w:shd w:val="clear" w:color="auto" w:fill="auto"/>
          </w:tcPr>
          <w:p w14:paraId="7FD2A029" w14:textId="37461E3B" w:rsidR="00FA798F" w:rsidRPr="00ED6005" w:rsidRDefault="00D7364F" w:rsidP="00FE5E9E">
            <w:r w:rsidRPr="00ED6005">
              <w:t>21 (2.9)</w:t>
            </w:r>
          </w:p>
        </w:tc>
        <w:tc>
          <w:tcPr>
            <w:tcW w:w="1457" w:type="dxa"/>
            <w:shd w:val="clear" w:color="auto" w:fill="auto"/>
          </w:tcPr>
          <w:p w14:paraId="4E57348A" w14:textId="45D7AE25" w:rsidR="00FA798F" w:rsidRPr="00ED6005" w:rsidRDefault="00D7364F" w:rsidP="00FE5E9E">
            <w:r w:rsidRPr="00ED6005">
              <w:t>2 (1.2)</w:t>
            </w:r>
          </w:p>
        </w:tc>
        <w:tc>
          <w:tcPr>
            <w:tcW w:w="1241" w:type="dxa"/>
            <w:shd w:val="clear" w:color="auto" w:fill="auto"/>
          </w:tcPr>
          <w:p w14:paraId="0287756B" w14:textId="7A6D047F" w:rsidR="00FA798F" w:rsidRPr="00ED6005" w:rsidRDefault="00D7364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21B030D6" w14:textId="400991D3" w:rsidR="00FA798F" w:rsidRPr="00ED6005" w:rsidRDefault="00D7364F" w:rsidP="00FE5E9E">
            <w:r w:rsidRPr="00ED6005">
              <w:t>23 (2.5)</w:t>
            </w:r>
          </w:p>
        </w:tc>
        <w:tc>
          <w:tcPr>
            <w:tcW w:w="1250" w:type="dxa"/>
            <w:shd w:val="clear" w:color="auto" w:fill="auto"/>
          </w:tcPr>
          <w:p w14:paraId="7F4E469A" w14:textId="28B22E65" w:rsidR="00FA798F" w:rsidRPr="00ED6005" w:rsidRDefault="00D7364F" w:rsidP="00FE5E9E">
            <w:r w:rsidRPr="00ED6005">
              <w:t>0.405</w:t>
            </w:r>
          </w:p>
        </w:tc>
      </w:tr>
      <w:tr w:rsidR="00FA798F" w:rsidRPr="00ED6005" w14:paraId="0D578A16" w14:textId="77777777" w:rsidTr="00FE5E9E">
        <w:tc>
          <w:tcPr>
            <w:tcW w:w="1632" w:type="dxa"/>
            <w:shd w:val="clear" w:color="auto" w:fill="auto"/>
          </w:tcPr>
          <w:p w14:paraId="47911CD9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ncomplete inspiration</w:t>
            </w:r>
          </w:p>
        </w:tc>
        <w:tc>
          <w:tcPr>
            <w:tcW w:w="1457" w:type="dxa"/>
            <w:shd w:val="clear" w:color="auto" w:fill="auto"/>
          </w:tcPr>
          <w:p w14:paraId="250C911E" w14:textId="4F1B1DE9" w:rsidR="00FA798F" w:rsidRPr="00ED6005" w:rsidRDefault="00D7364F" w:rsidP="00FE5E9E">
            <w:r w:rsidRPr="00ED6005">
              <w:t>308 (42.4)</w:t>
            </w:r>
          </w:p>
        </w:tc>
        <w:tc>
          <w:tcPr>
            <w:tcW w:w="1457" w:type="dxa"/>
            <w:shd w:val="clear" w:color="auto" w:fill="auto"/>
          </w:tcPr>
          <w:p w14:paraId="6E27EF08" w14:textId="7AA0A934" w:rsidR="00FA798F" w:rsidRPr="00ED6005" w:rsidRDefault="00D7364F" w:rsidP="00FE5E9E">
            <w:r w:rsidRPr="00ED6005">
              <w:t>70 (40.9)</w:t>
            </w:r>
          </w:p>
        </w:tc>
        <w:tc>
          <w:tcPr>
            <w:tcW w:w="1241" w:type="dxa"/>
            <w:shd w:val="clear" w:color="auto" w:fill="auto"/>
          </w:tcPr>
          <w:p w14:paraId="0D09FC85" w14:textId="7ABB5507" w:rsidR="00FA798F" w:rsidRPr="00ED6005" w:rsidRDefault="00D7364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53294279" w14:textId="310A3D18" w:rsidR="00FA798F" w:rsidRPr="00ED6005" w:rsidRDefault="00D7364F" w:rsidP="00FE5E9E">
            <w:r w:rsidRPr="00ED6005">
              <w:t>381 (42.1)</w:t>
            </w:r>
          </w:p>
        </w:tc>
        <w:tc>
          <w:tcPr>
            <w:tcW w:w="1250" w:type="dxa"/>
            <w:shd w:val="clear" w:color="auto" w:fill="auto"/>
          </w:tcPr>
          <w:p w14:paraId="70E7F2B9" w14:textId="0890FB55" w:rsidR="00FA798F" w:rsidRPr="00ED6005" w:rsidRDefault="00D7364F" w:rsidP="00FE5E9E">
            <w:r w:rsidRPr="00ED6005">
              <w:t>0.874</w:t>
            </w:r>
          </w:p>
        </w:tc>
      </w:tr>
      <w:tr w:rsidR="00FA798F" w:rsidRPr="00ED6005" w14:paraId="63706C2A" w14:textId="77777777" w:rsidTr="00FE5E9E">
        <w:tc>
          <w:tcPr>
            <w:tcW w:w="1632" w:type="dxa"/>
            <w:shd w:val="clear" w:color="auto" w:fill="auto"/>
          </w:tcPr>
          <w:p w14:paraId="7259309A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bnormal breathing</w:t>
            </w:r>
          </w:p>
        </w:tc>
        <w:tc>
          <w:tcPr>
            <w:tcW w:w="1457" w:type="dxa"/>
            <w:shd w:val="clear" w:color="auto" w:fill="auto"/>
          </w:tcPr>
          <w:p w14:paraId="62AA7024" w14:textId="22E8F477" w:rsidR="00FA798F" w:rsidRPr="00ED6005" w:rsidRDefault="00D7364F" w:rsidP="00FE5E9E">
            <w:r w:rsidRPr="00ED6005">
              <w:t>162 (22.3)</w:t>
            </w:r>
          </w:p>
        </w:tc>
        <w:tc>
          <w:tcPr>
            <w:tcW w:w="1457" w:type="dxa"/>
            <w:shd w:val="clear" w:color="auto" w:fill="auto"/>
          </w:tcPr>
          <w:p w14:paraId="3F9CFA02" w14:textId="4A62BCEB" w:rsidR="00FA798F" w:rsidRPr="00ED6005" w:rsidRDefault="00D7364F" w:rsidP="00FE5E9E">
            <w:r w:rsidRPr="00ED6005">
              <w:t>39 (22.8)</w:t>
            </w:r>
          </w:p>
        </w:tc>
        <w:tc>
          <w:tcPr>
            <w:tcW w:w="1241" w:type="dxa"/>
            <w:shd w:val="clear" w:color="auto" w:fill="auto"/>
          </w:tcPr>
          <w:p w14:paraId="042FEBE8" w14:textId="4C828F08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D79DA34" w14:textId="1C7C7E72" w:rsidR="00FA798F" w:rsidRPr="00ED6005" w:rsidRDefault="00D7364F" w:rsidP="00FE5E9E">
            <w:r w:rsidRPr="00ED6005">
              <w:t>203 (22.5)</w:t>
            </w:r>
          </w:p>
        </w:tc>
        <w:tc>
          <w:tcPr>
            <w:tcW w:w="1250" w:type="dxa"/>
            <w:shd w:val="clear" w:color="auto" w:fill="auto"/>
          </w:tcPr>
          <w:p w14:paraId="06B4DC34" w14:textId="41A3981A" w:rsidR="00FA798F" w:rsidRPr="00ED6005" w:rsidRDefault="00D7364F" w:rsidP="00FE5E9E">
            <w:r w:rsidRPr="00ED6005">
              <w:t>0.806</w:t>
            </w:r>
          </w:p>
        </w:tc>
      </w:tr>
      <w:tr w:rsidR="00FA798F" w:rsidRPr="00ED6005" w14:paraId="71AA909A" w14:textId="77777777" w:rsidTr="00FE5E9E">
        <w:tc>
          <w:tcPr>
            <w:tcW w:w="1632" w:type="dxa"/>
            <w:shd w:val="clear" w:color="auto" w:fill="auto"/>
          </w:tcPr>
          <w:p w14:paraId="6AF266B7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ow oxygen saturation &lt;95%</w:t>
            </w:r>
          </w:p>
        </w:tc>
        <w:tc>
          <w:tcPr>
            <w:tcW w:w="1457" w:type="dxa"/>
            <w:shd w:val="clear" w:color="auto" w:fill="auto"/>
          </w:tcPr>
          <w:p w14:paraId="705B640D" w14:textId="749126A1" w:rsidR="00FA798F" w:rsidRPr="00ED6005" w:rsidRDefault="00D7364F" w:rsidP="00FE5E9E">
            <w:r w:rsidRPr="00ED6005">
              <w:t>157 (21.6)</w:t>
            </w:r>
          </w:p>
        </w:tc>
        <w:tc>
          <w:tcPr>
            <w:tcW w:w="1457" w:type="dxa"/>
            <w:shd w:val="clear" w:color="auto" w:fill="auto"/>
          </w:tcPr>
          <w:p w14:paraId="7D1A4460" w14:textId="167D8616" w:rsidR="00FA798F" w:rsidRPr="00ED6005" w:rsidRDefault="00D7364F" w:rsidP="00FE5E9E">
            <w:r w:rsidRPr="00ED6005">
              <w:t>37 (21.6)</w:t>
            </w:r>
          </w:p>
        </w:tc>
        <w:tc>
          <w:tcPr>
            <w:tcW w:w="1241" w:type="dxa"/>
            <w:shd w:val="clear" w:color="auto" w:fill="auto"/>
          </w:tcPr>
          <w:p w14:paraId="73BE083D" w14:textId="284BC17C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C4F059E" w14:textId="15D5144D" w:rsidR="00FA798F" w:rsidRPr="00ED6005" w:rsidRDefault="00D7364F" w:rsidP="00FE5E9E">
            <w:r w:rsidRPr="00ED6005">
              <w:t>196 (21.7)</w:t>
            </w:r>
          </w:p>
        </w:tc>
        <w:tc>
          <w:tcPr>
            <w:tcW w:w="1250" w:type="dxa"/>
            <w:shd w:val="clear" w:color="auto" w:fill="auto"/>
          </w:tcPr>
          <w:p w14:paraId="5E97692B" w14:textId="124FE921" w:rsidR="00FA798F" w:rsidRPr="00ED6005" w:rsidRDefault="00D7364F" w:rsidP="00FE5E9E">
            <w:r w:rsidRPr="00ED6005">
              <w:t>0.785</w:t>
            </w:r>
          </w:p>
        </w:tc>
      </w:tr>
      <w:tr w:rsidR="00FA798F" w:rsidRPr="00ED6005" w14:paraId="6D29E672" w14:textId="77777777" w:rsidTr="00FE5E9E">
        <w:tc>
          <w:tcPr>
            <w:tcW w:w="1632" w:type="dxa"/>
            <w:shd w:val="clear" w:color="auto" w:fill="auto"/>
          </w:tcPr>
          <w:p w14:paraId="377A590F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nappetence</w:t>
            </w:r>
          </w:p>
        </w:tc>
        <w:tc>
          <w:tcPr>
            <w:tcW w:w="1457" w:type="dxa"/>
            <w:shd w:val="clear" w:color="auto" w:fill="auto"/>
          </w:tcPr>
          <w:p w14:paraId="6BB76AB0" w14:textId="76B515AF" w:rsidR="00FA798F" w:rsidRPr="00ED6005" w:rsidRDefault="00D7364F" w:rsidP="00FE5E9E">
            <w:r w:rsidRPr="00ED6005">
              <w:t>308  (42.4)</w:t>
            </w:r>
          </w:p>
        </w:tc>
        <w:tc>
          <w:tcPr>
            <w:tcW w:w="1457" w:type="dxa"/>
            <w:shd w:val="clear" w:color="auto" w:fill="auto"/>
          </w:tcPr>
          <w:p w14:paraId="7684E4C2" w14:textId="2337C71D" w:rsidR="00FA798F" w:rsidRPr="00ED6005" w:rsidRDefault="00D7364F" w:rsidP="00FE5E9E">
            <w:r w:rsidRPr="00ED6005">
              <w:t>53 (31.0)</w:t>
            </w:r>
          </w:p>
        </w:tc>
        <w:tc>
          <w:tcPr>
            <w:tcW w:w="1241" w:type="dxa"/>
            <w:shd w:val="clear" w:color="auto" w:fill="auto"/>
          </w:tcPr>
          <w:p w14:paraId="6348EC5F" w14:textId="725E4B33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FA0E920" w14:textId="76091B55" w:rsidR="00FA798F" w:rsidRPr="00ED6005" w:rsidRDefault="00D7364F" w:rsidP="00FE5E9E">
            <w:r w:rsidRPr="00ED6005">
              <w:t>362 (40.0)</w:t>
            </w:r>
          </w:p>
        </w:tc>
        <w:tc>
          <w:tcPr>
            <w:tcW w:w="1250" w:type="dxa"/>
            <w:shd w:val="clear" w:color="auto" w:fill="auto"/>
          </w:tcPr>
          <w:p w14:paraId="5B1C710D" w14:textId="63A3878C" w:rsidR="00FA798F" w:rsidRPr="00ED6005" w:rsidRDefault="00D7364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12</w:t>
            </w:r>
          </w:p>
        </w:tc>
      </w:tr>
      <w:tr w:rsidR="00FA798F" w:rsidRPr="00ED6005" w14:paraId="7304D5F4" w14:textId="77777777" w:rsidTr="00FE5E9E">
        <w:tc>
          <w:tcPr>
            <w:tcW w:w="1632" w:type="dxa"/>
            <w:shd w:val="clear" w:color="auto" w:fill="auto"/>
          </w:tcPr>
          <w:p w14:paraId="7B7AA4BD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Weight loss</w:t>
            </w:r>
          </w:p>
        </w:tc>
        <w:tc>
          <w:tcPr>
            <w:tcW w:w="1457" w:type="dxa"/>
            <w:shd w:val="clear" w:color="auto" w:fill="auto"/>
          </w:tcPr>
          <w:p w14:paraId="2B0ED448" w14:textId="1AE0F838" w:rsidR="00FA798F" w:rsidRPr="00ED6005" w:rsidRDefault="00D7364F" w:rsidP="00FE5E9E">
            <w:r w:rsidRPr="00ED6005">
              <w:t>311 (42.8)</w:t>
            </w:r>
          </w:p>
        </w:tc>
        <w:tc>
          <w:tcPr>
            <w:tcW w:w="1457" w:type="dxa"/>
            <w:shd w:val="clear" w:color="auto" w:fill="auto"/>
          </w:tcPr>
          <w:p w14:paraId="72F29E1A" w14:textId="6BA413E9" w:rsidR="00FA798F" w:rsidRPr="00ED6005" w:rsidRDefault="00D7364F" w:rsidP="00FE5E9E">
            <w:r w:rsidRPr="00ED6005">
              <w:t>67 (39.2)</w:t>
            </w:r>
          </w:p>
        </w:tc>
        <w:tc>
          <w:tcPr>
            <w:tcW w:w="1241" w:type="dxa"/>
            <w:shd w:val="clear" w:color="auto" w:fill="auto"/>
          </w:tcPr>
          <w:p w14:paraId="60A84461" w14:textId="1AA6081F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2541DAC" w14:textId="5A8F21BF" w:rsidR="00FA798F" w:rsidRPr="00ED6005" w:rsidRDefault="00D7364F" w:rsidP="00FE5E9E">
            <w:r w:rsidRPr="00ED6005">
              <w:t>379 (41.9)</w:t>
            </w:r>
          </w:p>
        </w:tc>
        <w:tc>
          <w:tcPr>
            <w:tcW w:w="1250" w:type="dxa"/>
            <w:shd w:val="clear" w:color="auto" w:fill="auto"/>
          </w:tcPr>
          <w:p w14:paraId="6003208E" w14:textId="51BBC459" w:rsidR="00FA798F" w:rsidRPr="00ED6005" w:rsidRDefault="00D7364F" w:rsidP="00FE5E9E">
            <w:r w:rsidRPr="00ED6005">
              <w:t>0.314</w:t>
            </w:r>
          </w:p>
        </w:tc>
      </w:tr>
      <w:tr w:rsidR="00FA798F" w:rsidRPr="00ED6005" w14:paraId="434BC35A" w14:textId="77777777" w:rsidTr="00FE5E9E">
        <w:tc>
          <w:tcPr>
            <w:tcW w:w="1632" w:type="dxa"/>
            <w:shd w:val="clear" w:color="auto" w:fill="auto"/>
          </w:tcPr>
          <w:p w14:paraId="1B90E0D6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Muscle weakness</w:t>
            </w:r>
          </w:p>
        </w:tc>
        <w:tc>
          <w:tcPr>
            <w:tcW w:w="1457" w:type="dxa"/>
            <w:shd w:val="clear" w:color="auto" w:fill="auto"/>
          </w:tcPr>
          <w:p w14:paraId="200E3A80" w14:textId="0FB3C046" w:rsidR="00FA798F" w:rsidRPr="00ED6005" w:rsidRDefault="00D7364F" w:rsidP="00FE5E9E">
            <w:r w:rsidRPr="00ED6005">
              <w:t>435 (59.8)</w:t>
            </w:r>
          </w:p>
        </w:tc>
        <w:tc>
          <w:tcPr>
            <w:tcW w:w="1457" w:type="dxa"/>
            <w:shd w:val="clear" w:color="auto" w:fill="auto"/>
          </w:tcPr>
          <w:p w14:paraId="5CE70249" w14:textId="5E102169" w:rsidR="00FA798F" w:rsidRPr="00ED6005" w:rsidRDefault="00D7364F" w:rsidP="00FE5E9E">
            <w:r w:rsidRPr="00ED6005">
              <w:t>90 (52.6)</w:t>
            </w:r>
          </w:p>
        </w:tc>
        <w:tc>
          <w:tcPr>
            <w:tcW w:w="1241" w:type="dxa"/>
            <w:shd w:val="clear" w:color="auto" w:fill="auto"/>
          </w:tcPr>
          <w:p w14:paraId="254F96CB" w14:textId="55A8D951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7958AF47" w14:textId="189E5984" w:rsidR="00FA798F" w:rsidRPr="00ED6005" w:rsidRDefault="00D7364F" w:rsidP="00FE5E9E">
            <w:r w:rsidRPr="00ED6005">
              <w:t>527 (58.3)</w:t>
            </w:r>
          </w:p>
        </w:tc>
        <w:tc>
          <w:tcPr>
            <w:tcW w:w="1250" w:type="dxa"/>
            <w:shd w:val="clear" w:color="auto" w:fill="auto"/>
          </w:tcPr>
          <w:p w14:paraId="5A492636" w14:textId="0E3BD6AD" w:rsidR="00FA798F" w:rsidRPr="00ED6005" w:rsidRDefault="00D7364F" w:rsidP="00FE5E9E">
            <w:r w:rsidRPr="00ED6005">
              <w:t>0.105</w:t>
            </w:r>
          </w:p>
        </w:tc>
      </w:tr>
      <w:tr w:rsidR="00FA798F" w:rsidRPr="00ED6005" w14:paraId="75EB1D00" w14:textId="77777777" w:rsidTr="00FE5E9E">
        <w:tc>
          <w:tcPr>
            <w:tcW w:w="1632" w:type="dxa"/>
            <w:shd w:val="clear" w:color="auto" w:fill="auto"/>
          </w:tcPr>
          <w:p w14:paraId="4C923673" w14:textId="77777777" w:rsidR="00FA798F" w:rsidRPr="00ED6005" w:rsidRDefault="00FA798F" w:rsidP="00FE5E9E">
            <w:pPr>
              <w:tabs>
                <w:tab w:val="left" w:pos="1157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hivers</w:t>
            </w:r>
          </w:p>
        </w:tc>
        <w:tc>
          <w:tcPr>
            <w:tcW w:w="1457" w:type="dxa"/>
            <w:shd w:val="clear" w:color="auto" w:fill="auto"/>
          </w:tcPr>
          <w:p w14:paraId="203FC30E" w14:textId="69F393A2" w:rsidR="00FA798F" w:rsidRPr="00ED6005" w:rsidRDefault="00D7364F" w:rsidP="00FE5E9E">
            <w:r w:rsidRPr="00ED6005">
              <w:t>294 (40.4)</w:t>
            </w:r>
          </w:p>
        </w:tc>
        <w:tc>
          <w:tcPr>
            <w:tcW w:w="1457" w:type="dxa"/>
            <w:shd w:val="clear" w:color="auto" w:fill="auto"/>
          </w:tcPr>
          <w:p w14:paraId="492AAB6E" w14:textId="4D7F0883" w:rsidR="00FA798F" w:rsidRPr="00ED6005" w:rsidRDefault="00D7364F" w:rsidP="00FE5E9E">
            <w:r w:rsidRPr="00ED6005">
              <w:t>57 (33.3)</w:t>
            </w:r>
          </w:p>
        </w:tc>
        <w:tc>
          <w:tcPr>
            <w:tcW w:w="1241" w:type="dxa"/>
            <w:shd w:val="clear" w:color="auto" w:fill="auto"/>
          </w:tcPr>
          <w:p w14:paraId="04FF6F69" w14:textId="2E0CAF70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661B774" w14:textId="46B8BB7E" w:rsidR="00FA798F" w:rsidRPr="00ED6005" w:rsidRDefault="00D7364F" w:rsidP="00FE5E9E">
            <w:r w:rsidRPr="00ED6005">
              <w:t>353 (39.0)</w:t>
            </w:r>
          </w:p>
        </w:tc>
        <w:tc>
          <w:tcPr>
            <w:tcW w:w="1250" w:type="dxa"/>
            <w:shd w:val="clear" w:color="auto" w:fill="auto"/>
          </w:tcPr>
          <w:p w14:paraId="7DC7D2B3" w14:textId="6B593648" w:rsidR="00FA798F" w:rsidRPr="00ED6005" w:rsidRDefault="00D7364F" w:rsidP="00FE5E9E">
            <w:r w:rsidRPr="00ED6005">
              <w:t>0.221</w:t>
            </w:r>
          </w:p>
        </w:tc>
      </w:tr>
      <w:tr w:rsidR="00FA798F" w:rsidRPr="00ED6005" w14:paraId="0BF60463" w14:textId="77777777" w:rsidTr="00FE5E9E">
        <w:tc>
          <w:tcPr>
            <w:tcW w:w="1632" w:type="dxa"/>
            <w:shd w:val="clear" w:color="auto" w:fill="auto"/>
          </w:tcPr>
          <w:p w14:paraId="57C4927E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nappropriate perspiration</w:t>
            </w:r>
          </w:p>
        </w:tc>
        <w:tc>
          <w:tcPr>
            <w:tcW w:w="1457" w:type="dxa"/>
            <w:shd w:val="clear" w:color="auto" w:fill="auto"/>
          </w:tcPr>
          <w:p w14:paraId="2B34D19A" w14:textId="69E503DD" w:rsidR="00FA798F" w:rsidRPr="00ED6005" w:rsidRDefault="00D7364F" w:rsidP="00FE5E9E">
            <w:r w:rsidRPr="00ED6005">
              <w:t>169 (23.2)</w:t>
            </w:r>
          </w:p>
        </w:tc>
        <w:tc>
          <w:tcPr>
            <w:tcW w:w="1457" w:type="dxa"/>
            <w:shd w:val="clear" w:color="auto" w:fill="auto"/>
          </w:tcPr>
          <w:p w14:paraId="2459D504" w14:textId="1666C57E" w:rsidR="00FA798F" w:rsidRPr="00ED6005" w:rsidRDefault="00D7364F" w:rsidP="00FE5E9E">
            <w:r w:rsidRPr="00ED6005">
              <w:t>46 (26.9)</w:t>
            </w:r>
          </w:p>
        </w:tc>
        <w:tc>
          <w:tcPr>
            <w:tcW w:w="1241" w:type="dxa"/>
            <w:shd w:val="clear" w:color="auto" w:fill="auto"/>
          </w:tcPr>
          <w:p w14:paraId="254DCCA7" w14:textId="1949A42F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4B0E01C" w14:textId="6BB1807B" w:rsidR="00FA798F" w:rsidRPr="00ED6005" w:rsidRDefault="00D7364F" w:rsidP="00FE5E9E">
            <w:r w:rsidRPr="00ED6005">
              <w:t>217 (24.0)</w:t>
            </w:r>
          </w:p>
        </w:tc>
        <w:tc>
          <w:tcPr>
            <w:tcW w:w="1250" w:type="dxa"/>
            <w:shd w:val="clear" w:color="auto" w:fill="auto"/>
          </w:tcPr>
          <w:p w14:paraId="009269EB" w14:textId="709E522B" w:rsidR="00FA798F" w:rsidRPr="00ED6005" w:rsidRDefault="00D7364F" w:rsidP="00FE5E9E">
            <w:r w:rsidRPr="00ED6005">
              <w:t>0.522</w:t>
            </w:r>
          </w:p>
        </w:tc>
      </w:tr>
      <w:tr w:rsidR="00FA798F" w:rsidRPr="00ED6005" w14:paraId="01C6A1CD" w14:textId="77777777" w:rsidTr="00FE5E9E">
        <w:tc>
          <w:tcPr>
            <w:tcW w:w="1632" w:type="dxa"/>
            <w:shd w:val="clear" w:color="auto" w:fill="auto"/>
          </w:tcPr>
          <w:p w14:paraId="7812FD4A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bdominal pain</w:t>
            </w:r>
          </w:p>
        </w:tc>
        <w:tc>
          <w:tcPr>
            <w:tcW w:w="1457" w:type="dxa"/>
            <w:shd w:val="clear" w:color="auto" w:fill="auto"/>
          </w:tcPr>
          <w:p w14:paraId="0B8BF57C" w14:textId="5FFC6603" w:rsidR="00FA798F" w:rsidRPr="00ED6005" w:rsidRDefault="00D7364F" w:rsidP="00FE5E9E">
            <w:r w:rsidRPr="00ED6005">
              <w:t>198 (27.2)</w:t>
            </w:r>
          </w:p>
        </w:tc>
        <w:tc>
          <w:tcPr>
            <w:tcW w:w="1457" w:type="dxa"/>
            <w:shd w:val="clear" w:color="auto" w:fill="auto"/>
          </w:tcPr>
          <w:p w14:paraId="13556001" w14:textId="14F60F4A" w:rsidR="00FA798F" w:rsidRPr="00ED6005" w:rsidRDefault="00D7364F" w:rsidP="00FE5E9E">
            <w:r w:rsidRPr="00ED6005">
              <w:t>34 (19.9)</w:t>
            </w:r>
          </w:p>
        </w:tc>
        <w:tc>
          <w:tcPr>
            <w:tcW w:w="1241" w:type="dxa"/>
            <w:shd w:val="clear" w:color="auto" w:fill="auto"/>
          </w:tcPr>
          <w:p w14:paraId="4D50C48E" w14:textId="178E79F4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2E914C49" w14:textId="4EAB7B89" w:rsidR="00FA798F" w:rsidRPr="00ED6005" w:rsidRDefault="00D7364F" w:rsidP="00FE5E9E">
            <w:r w:rsidRPr="00ED6005">
              <w:t>234 (25.9)</w:t>
            </w:r>
          </w:p>
        </w:tc>
        <w:tc>
          <w:tcPr>
            <w:tcW w:w="1250" w:type="dxa"/>
            <w:shd w:val="clear" w:color="auto" w:fill="auto"/>
          </w:tcPr>
          <w:p w14:paraId="1728580D" w14:textId="3A346E72" w:rsidR="00FA798F" w:rsidRPr="00ED6005" w:rsidRDefault="00D7364F" w:rsidP="00FE5E9E">
            <w:r w:rsidRPr="00ED6005">
              <w:t>0.130</w:t>
            </w:r>
          </w:p>
        </w:tc>
      </w:tr>
      <w:tr w:rsidR="00FA798F" w:rsidRPr="00ED6005" w14:paraId="70EC6AF5" w14:textId="77777777" w:rsidTr="00FE5E9E">
        <w:tc>
          <w:tcPr>
            <w:tcW w:w="1632" w:type="dxa"/>
            <w:shd w:val="clear" w:color="auto" w:fill="auto"/>
          </w:tcPr>
          <w:p w14:paraId="3C39D5FE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tomach ache</w:t>
            </w:r>
          </w:p>
        </w:tc>
        <w:tc>
          <w:tcPr>
            <w:tcW w:w="1457" w:type="dxa"/>
            <w:shd w:val="clear" w:color="auto" w:fill="auto"/>
          </w:tcPr>
          <w:p w14:paraId="11D344AD" w14:textId="49E53D20" w:rsidR="00FA798F" w:rsidRPr="00ED6005" w:rsidRDefault="00D7364F" w:rsidP="00FE5E9E">
            <w:r w:rsidRPr="00ED6005">
              <w:t>175 (24.1)</w:t>
            </w:r>
          </w:p>
        </w:tc>
        <w:tc>
          <w:tcPr>
            <w:tcW w:w="1457" w:type="dxa"/>
            <w:shd w:val="clear" w:color="auto" w:fill="auto"/>
          </w:tcPr>
          <w:p w14:paraId="70FE4B54" w14:textId="5647144D" w:rsidR="00FA798F" w:rsidRPr="00ED6005" w:rsidRDefault="00D7364F" w:rsidP="00FE5E9E">
            <w:r w:rsidRPr="00ED6005">
              <w:t>31 (18.1)</w:t>
            </w:r>
          </w:p>
        </w:tc>
        <w:tc>
          <w:tcPr>
            <w:tcW w:w="1241" w:type="dxa"/>
            <w:shd w:val="clear" w:color="auto" w:fill="auto"/>
          </w:tcPr>
          <w:p w14:paraId="669CD557" w14:textId="733AFF7F" w:rsidR="00FA798F" w:rsidRPr="00ED6005" w:rsidRDefault="00D7364F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29B16650" w14:textId="67D6A7FC" w:rsidR="00FA798F" w:rsidRPr="00ED6005" w:rsidRDefault="00D7364F" w:rsidP="00FE5E9E">
            <w:r w:rsidRPr="00ED6005">
              <w:t>209 (23.1)</w:t>
            </w:r>
          </w:p>
        </w:tc>
        <w:tc>
          <w:tcPr>
            <w:tcW w:w="1250" w:type="dxa"/>
            <w:shd w:val="clear" w:color="auto" w:fill="auto"/>
          </w:tcPr>
          <w:p w14:paraId="15AEE0A2" w14:textId="0423AA74" w:rsidR="00FA798F" w:rsidRPr="00ED6005" w:rsidRDefault="00D7364F" w:rsidP="00FE5E9E">
            <w:r w:rsidRPr="00ED6005">
              <w:t>0.074</w:t>
            </w:r>
          </w:p>
        </w:tc>
      </w:tr>
      <w:tr w:rsidR="00FA798F" w:rsidRPr="00ED6005" w14:paraId="3114C110" w14:textId="77777777" w:rsidTr="00FE5E9E">
        <w:tc>
          <w:tcPr>
            <w:tcW w:w="1632" w:type="dxa"/>
            <w:shd w:val="clear" w:color="auto" w:fill="auto"/>
          </w:tcPr>
          <w:p w14:paraId="38D03D7A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Nausea</w:t>
            </w:r>
          </w:p>
        </w:tc>
        <w:tc>
          <w:tcPr>
            <w:tcW w:w="1457" w:type="dxa"/>
            <w:shd w:val="clear" w:color="auto" w:fill="auto"/>
          </w:tcPr>
          <w:p w14:paraId="27D3508E" w14:textId="0FE66C83" w:rsidR="00FA798F" w:rsidRPr="00ED6005" w:rsidRDefault="00D7364F" w:rsidP="00FE5E9E">
            <w:r w:rsidRPr="00ED6005">
              <w:t>231 (31.8)</w:t>
            </w:r>
          </w:p>
        </w:tc>
        <w:tc>
          <w:tcPr>
            <w:tcW w:w="1457" w:type="dxa"/>
            <w:shd w:val="clear" w:color="auto" w:fill="auto"/>
          </w:tcPr>
          <w:p w14:paraId="70C62C41" w14:textId="53CBDC06" w:rsidR="00FA798F" w:rsidRPr="00ED6005" w:rsidRDefault="00D7364F" w:rsidP="00FE5E9E">
            <w:r w:rsidRPr="00ED6005">
              <w:t>36 (21.1)</w:t>
            </w:r>
          </w:p>
        </w:tc>
        <w:tc>
          <w:tcPr>
            <w:tcW w:w="1241" w:type="dxa"/>
            <w:shd w:val="clear" w:color="auto" w:fill="auto"/>
          </w:tcPr>
          <w:p w14:paraId="7D9C9D31" w14:textId="29EBDE70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C474A12" w14:textId="531A5833" w:rsidR="00FA798F" w:rsidRPr="00ED6005" w:rsidRDefault="00D7364F" w:rsidP="00FE5E9E">
            <w:r w:rsidRPr="00ED6005">
              <w:t>268 (29.6)</w:t>
            </w:r>
          </w:p>
        </w:tc>
        <w:tc>
          <w:tcPr>
            <w:tcW w:w="1250" w:type="dxa"/>
            <w:shd w:val="clear" w:color="auto" w:fill="auto"/>
          </w:tcPr>
          <w:p w14:paraId="55F19CAF" w14:textId="5E8C5A3E" w:rsidR="00FA798F" w:rsidRPr="00ED6005" w:rsidRDefault="00D7364F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17</w:t>
            </w:r>
          </w:p>
        </w:tc>
      </w:tr>
      <w:tr w:rsidR="00FA798F" w:rsidRPr="00ED6005" w14:paraId="6A0E7368" w14:textId="77777777" w:rsidTr="00FE5E9E">
        <w:tc>
          <w:tcPr>
            <w:tcW w:w="1632" w:type="dxa"/>
            <w:shd w:val="clear" w:color="auto" w:fill="auto"/>
          </w:tcPr>
          <w:p w14:paraId="043F5457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Vomiting</w:t>
            </w:r>
          </w:p>
        </w:tc>
        <w:tc>
          <w:tcPr>
            <w:tcW w:w="1457" w:type="dxa"/>
            <w:shd w:val="clear" w:color="auto" w:fill="auto"/>
          </w:tcPr>
          <w:p w14:paraId="0C9332B3" w14:textId="7D14CD61" w:rsidR="00FA798F" w:rsidRPr="00ED6005" w:rsidRDefault="00D7364F" w:rsidP="00FE5E9E">
            <w:r w:rsidRPr="00ED6005">
              <w:t>114 (15.7)</w:t>
            </w:r>
          </w:p>
        </w:tc>
        <w:tc>
          <w:tcPr>
            <w:tcW w:w="1457" w:type="dxa"/>
            <w:shd w:val="clear" w:color="auto" w:fill="auto"/>
          </w:tcPr>
          <w:p w14:paraId="060CAD23" w14:textId="29C051AB" w:rsidR="00FA798F" w:rsidRPr="00ED6005" w:rsidRDefault="00D7364F" w:rsidP="00FE5E9E">
            <w:r w:rsidRPr="00ED6005">
              <w:t>16 (9.4)</w:t>
            </w:r>
          </w:p>
        </w:tc>
        <w:tc>
          <w:tcPr>
            <w:tcW w:w="1241" w:type="dxa"/>
            <w:shd w:val="clear" w:color="auto" w:fill="auto"/>
          </w:tcPr>
          <w:p w14:paraId="2F5ABC5B" w14:textId="2D15B56B" w:rsidR="00FA798F" w:rsidRPr="00ED6005" w:rsidRDefault="00D7364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46F8C214" w14:textId="0DF36A6C" w:rsidR="00FA798F" w:rsidRPr="00ED6005" w:rsidRDefault="00D7364F" w:rsidP="00FE5E9E">
            <w:r w:rsidRPr="00ED6005">
              <w:t>130 (14.4)</w:t>
            </w:r>
          </w:p>
        </w:tc>
        <w:tc>
          <w:tcPr>
            <w:tcW w:w="1250" w:type="dxa"/>
            <w:shd w:val="clear" w:color="auto" w:fill="auto"/>
          </w:tcPr>
          <w:p w14:paraId="503A5CFF" w14:textId="4D809036" w:rsidR="00FA798F" w:rsidRPr="00ED6005" w:rsidRDefault="00D7364F" w:rsidP="00FE5E9E">
            <w:r w:rsidRPr="00ED6005">
              <w:t>0.064</w:t>
            </w:r>
          </w:p>
        </w:tc>
      </w:tr>
      <w:tr w:rsidR="00FA798F" w:rsidRPr="00ED6005" w14:paraId="43B407D0" w14:textId="77777777" w:rsidTr="00FE5E9E">
        <w:tc>
          <w:tcPr>
            <w:tcW w:w="1632" w:type="dxa"/>
            <w:shd w:val="clear" w:color="auto" w:fill="auto"/>
          </w:tcPr>
          <w:p w14:paraId="476E55A4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Mucus in the stool</w:t>
            </w:r>
          </w:p>
        </w:tc>
        <w:tc>
          <w:tcPr>
            <w:tcW w:w="1457" w:type="dxa"/>
            <w:shd w:val="clear" w:color="auto" w:fill="auto"/>
          </w:tcPr>
          <w:p w14:paraId="6ED84DE4" w14:textId="14E614A1" w:rsidR="00FA798F" w:rsidRPr="00ED6005" w:rsidRDefault="00D7364F" w:rsidP="00FE5E9E">
            <w:r w:rsidRPr="00ED6005">
              <w:t>48 (6.6)</w:t>
            </w:r>
          </w:p>
        </w:tc>
        <w:tc>
          <w:tcPr>
            <w:tcW w:w="1457" w:type="dxa"/>
            <w:shd w:val="clear" w:color="auto" w:fill="auto"/>
          </w:tcPr>
          <w:p w14:paraId="7B311172" w14:textId="0CA07A77" w:rsidR="00FA798F" w:rsidRPr="00ED6005" w:rsidRDefault="00D7364F" w:rsidP="00FE5E9E">
            <w:r w:rsidRPr="00ED6005">
              <w:t>6 (3.5)</w:t>
            </w:r>
          </w:p>
        </w:tc>
        <w:tc>
          <w:tcPr>
            <w:tcW w:w="1241" w:type="dxa"/>
            <w:shd w:val="clear" w:color="auto" w:fill="auto"/>
          </w:tcPr>
          <w:p w14:paraId="247738BA" w14:textId="46DE6D05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CC80A38" w14:textId="22A128E0" w:rsidR="00FA798F" w:rsidRPr="00ED6005" w:rsidRDefault="00D7364F" w:rsidP="00FE5E9E">
            <w:r w:rsidRPr="00ED6005">
              <w:t>55 (6.1)</w:t>
            </w:r>
          </w:p>
        </w:tc>
        <w:tc>
          <w:tcPr>
            <w:tcW w:w="1250" w:type="dxa"/>
            <w:shd w:val="clear" w:color="auto" w:fill="auto"/>
          </w:tcPr>
          <w:p w14:paraId="713CC73B" w14:textId="00A5CE80" w:rsidR="00FA798F" w:rsidRPr="00ED6005" w:rsidRDefault="00D7364F" w:rsidP="00FE5E9E">
            <w:r w:rsidRPr="00ED6005">
              <w:t>0.174</w:t>
            </w:r>
          </w:p>
        </w:tc>
      </w:tr>
      <w:tr w:rsidR="00FA798F" w:rsidRPr="00ED6005" w14:paraId="6E103F75" w14:textId="77777777" w:rsidTr="00FE5E9E">
        <w:tc>
          <w:tcPr>
            <w:tcW w:w="1632" w:type="dxa"/>
            <w:shd w:val="clear" w:color="auto" w:fill="auto"/>
          </w:tcPr>
          <w:p w14:paraId="6C9C874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lood in the stool</w:t>
            </w:r>
          </w:p>
        </w:tc>
        <w:tc>
          <w:tcPr>
            <w:tcW w:w="1457" w:type="dxa"/>
            <w:shd w:val="clear" w:color="auto" w:fill="auto"/>
          </w:tcPr>
          <w:p w14:paraId="4BFDE0DE" w14:textId="11004875" w:rsidR="00FA798F" w:rsidRPr="00ED6005" w:rsidRDefault="00D7364F" w:rsidP="00FE5E9E">
            <w:r w:rsidRPr="00ED6005">
              <w:t>11 (1.5)</w:t>
            </w:r>
          </w:p>
        </w:tc>
        <w:tc>
          <w:tcPr>
            <w:tcW w:w="1457" w:type="dxa"/>
            <w:shd w:val="clear" w:color="auto" w:fill="auto"/>
          </w:tcPr>
          <w:p w14:paraId="65A88215" w14:textId="7A9701C5" w:rsidR="00FA798F" w:rsidRPr="00ED6005" w:rsidRDefault="00D7364F" w:rsidP="00FE5E9E">
            <w:r w:rsidRPr="00ED6005">
              <w:t>4 (2.3)</w:t>
            </w:r>
          </w:p>
        </w:tc>
        <w:tc>
          <w:tcPr>
            <w:tcW w:w="1241" w:type="dxa"/>
            <w:shd w:val="clear" w:color="auto" w:fill="auto"/>
          </w:tcPr>
          <w:p w14:paraId="0C934CE1" w14:textId="0D035F55" w:rsidR="00FA798F" w:rsidRPr="00ED6005" w:rsidRDefault="00D7364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9F900C6" w14:textId="5C9E0D6A" w:rsidR="00FA798F" w:rsidRPr="00ED6005" w:rsidRDefault="00D7364F" w:rsidP="00FE5E9E">
            <w:r w:rsidRPr="00ED6005">
              <w:t>15 (1.7)</w:t>
            </w:r>
          </w:p>
        </w:tc>
        <w:tc>
          <w:tcPr>
            <w:tcW w:w="1250" w:type="dxa"/>
            <w:shd w:val="clear" w:color="auto" w:fill="auto"/>
          </w:tcPr>
          <w:p w14:paraId="309F65C7" w14:textId="700D5D45" w:rsidR="00FA798F" w:rsidRPr="00ED6005" w:rsidRDefault="00D7364F" w:rsidP="00FE5E9E">
            <w:r w:rsidRPr="00ED6005">
              <w:t>0.711</w:t>
            </w:r>
          </w:p>
        </w:tc>
      </w:tr>
      <w:tr w:rsidR="00FA798F" w:rsidRPr="00ED6005" w14:paraId="5ECE7E63" w14:textId="77777777" w:rsidTr="00FE5E9E">
        <w:tc>
          <w:tcPr>
            <w:tcW w:w="1632" w:type="dxa"/>
            <w:shd w:val="clear" w:color="auto" w:fill="auto"/>
          </w:tcPr>
          <w:p w14:paraId="005F663E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iquid stool</w:t>
            </w:r>
          </w:p>
        </w:tc>
        <w:tc>
          <w:tcPr>
            <w:tcW w:w="1457" w:type="dxa"/>
            <w:shd w:val="clear" w:color="auto" w:fill="auto"/>
          </w:tcPr>
          <w:p w14:paraId="66E1FA04" w14:textId="64385D23" w:rsidR="00FA798F" w:rsidRPr="00ED6005" w:rsidRDefault="00D7364F" w:rsidP="00FE5E9E">
            <w:r w:rsidRPr="00ED6005">
              <w:t>217 (29.8)</w:t>
            </w:r>
          </w:p>
        </w:tc>
        <w:tc>
          <w:tcPr>
            <w:tcW w:w="1457" w:type="dxa"/>
            <w:shd w:val="clear" w:color="auto" w:fill="auto"/>
          </w:tcPr>
          <w:p w14:paraId="06414CB7" w14:textId="532B9BA5" w:rsidR="00FA798F" w:rsidRPr="00ED6005" w:rsidRDefault="00D7364F" w:rsidP="00FE5E9E">
            <w:r w:rsidRPr="00ED6005">
              <w:t>48 (28.1)</w:t>
            </w:r>
          </w:p>
        </w:tc>
        <w:tc>
          <w:tcPr>
            <w:tcW w:w="1241" w:type="dxa"/>
            <w:shd w:val="clear" w:color="auto" w:fill="auto"/>
          </w:tcPr>
          <w:p w14:paraId="1228C181" w14:textId="76CA1D6C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0942E1B" w14:textId="1E90D3F3" w:rsidR="00FA798F" w:rsidRPr="00ED6005" w:rsidRDefault="00D7364F" w:rsidP="00FE5E9E">
            <w:r w:rsidRPr="00ED6005">
              <w:t>267 (29.5)</w:t>
            </w:r>
          </w:p>
        </w:tc>
        <w:tc>
          <w:tcPr>
            <w:tcW w:w="1250" w:type="dxa"/>
            <w:shd w:val="clear" w:color="auto" w:fill="auto"/>
          </w:tcPr>
          <w:p w14:paraId="0FB99D26" w14:textId="46CFD591" w:rsidR="00FA798F" w:rsidRPr="00ED6005" w:rsidRDefault="00D7364F" w:rsidP="00FE5E9E">
            <w:r w:rsidRPr="00ED6005">
              <w:t>0.881</w:t>
            </w:r>
          </w:p>
        </w:tc>
      </w:tr>
      <w:tr w:rsidR="00FA798F" w:rsidRPr="00ED6005" w14:paraId="1015C833" w14:textId="77777777" w:rsidTr="00FE5E9E">
        <w:tc>
          <w:tcPr>
            <w:tcW w:w="1632" w:type="dxa"/>
            <w:shd w:val="clear" w:color="auto" w:fill="auto"/>
          </w:tcPr>
          <w:p w14:paraId="32D39606" w14:textId="77777777" w:rsidR="00FA798F" w:rsidRPr="00ED6005" w:rsidRDefault="00FA798F" w:rsidP="00FE5E9E">
            <w:pPr>
              <w:tabs>
                <w:tab w:val="left" w:pos="1191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ntestinal sounds</w:t>
            </w:r>
          </w:p>
        </w:tc>
        <w:tc>
          <w:tcPr>
            <w:tcW w:w="1457" w:type="dxa"/>
            <w:shd w:val="clear" w:color="auto" w:fill="auto"/>
          </w:tcPr>
          <w:p w14:paraId="7A2F39E5" w14:textId="6F3C61CA" w:rsidR="00FA798F" w:rsidRPr="00ED6005" w:rsidRDefault="00D7364F" w:rsidP="00FE5E9E">
            <w:r w:rsidRPr="00ED6005">
              <w:t>131 (18.0)</w:t>
            </w:r>
          </w:p>
        </w:tc>
        <w:tc>
          <w:tcPr>
            <w:tcW w:w="1457" w:type="dxa"/>
            <w:shd w:val="clear" w:color="auto" w:fill="auto"/>
          </w:tcPr>
          <w:p w14:paraId="00CCFE9B" w14:textId="4F3E3AC1" w:rsidR="00FA798F" w:rsidRPr="00ED6005" w:rsidRDefault="00D7364F" w:rsidP="00FE5E9E">
            <w:r w:rsidRPr="00ED6005">
              <w:t>24 (14.0)</w:t>
            </w:r>
          </w:p>
        </w:tc>
        <w:tc>
          <w:tcPr>
            <w:tcW w:w="1241" w:type="dxa"/>
            <w:shd w:val="clear" w:color="auto" w:fill="auto"/>
          </w:tcPr>
          <w:p w14:paraId="53502FE3" w14:textId="67C57B81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649FE6B" w14:textId="1467B690" w:rsidR="00FA798F" w:rsidRPr="00ED6005" w:rsidRDefault="00D7364F" w:rsidP="00FE5E9E">
            <w:r w:rsidRPr="00ED6005">
              <w:t>157 (17.4)</w:t>
            </w:r>
          </w:p>
        </w:tc>
        <w:tc>
          <w:tcPr>
            <w:tcW w:w="1250" w:type="dxa"/>
            <w:shd w:val="clear" w:color="auto" w:fill="auto"/>
          </w:tcPr>
          <w:p w14:paraId="1FB223D8" w14:textId="5FFA39F1" w:rsidR="00FA798F" w:rsidRPr="00ED6005" w:rsidRDefault="00D7364F" w:rsidP="00FE5E9E">
            <w:r w:rsidRPr="00ED6005">
              <w:t>0.272</w:t>
            </w:r>
          </w:p>
        </w:tc>
      </w:tr>
      <w:tr w:rsidR="00FA798F" w:rsidRPr="00ED6005" w14:paraId="3491B276" w14:textId="77777777" w:rsidTr="00FE5E9E">
        <w:tc>
          <w:tcPr>
            <w:tcW w:w="1632" w:type="dxa"/>
            <w:shd w:val="clear" w:color="auto" w:fill="auto"/>
          </w:tcPr>
          <w:p w14:paraId="2EADFEE1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Flatulence</w:t>
            </w:r>
          </w:p>
        </w:tc>
        <w:tc>
          <w:tcPr>
            <w:tcW w:w="1457" w:type="dxa"/>
            <w:shd w:val="clear" w:color="auto" w:fill="auto"/>
          </w:tcPr>
          <w:p w14:paraId="6417D9F9" w14:textId="46DC33B4" w:rsidR="00FA798F" w:rsidRPr="00ED6005" w:rsidRDefault="00D7364F" w:rsidP="00FE5E9E">
            <w:r w:rsidRPr="00ED6005">
              <w:t>157 (21.6)</w:t>
            </w:r>
          </w:p>
        </w:tc>
        <w:tc>
          <w:tcPr>
            <w:tcW w:w="1457" w:type="dxa"/>
            <w:shd w:val="clear" w:color="auto" w:fill="auto"/>
          </w:tcPr>
          <w:p w14:paraId="0212164E" w14:textId="21828866" w:rsidR="00FA798F" w:rsidRPr="00ED6005" w:rsidRDefault="00D7364F" w:rsidP="00FE5E9E">
            <w:r w:rsidRPr="00ED6005">
              <w:t>38 (22.2)</w:t>
            </w:r>
          </w:p>
        </w:tc>
        <w:tc>
          <w:tcPr>
            <w:tcW w:w="1241" w:type="dxa"/>
            <w:shd w:val="clear" w:color="auto" w:fill="auto"/>
          </w:tcPr>
          <w:p w14:paraId="0AEE5095" w14:textId="35AE0555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739617FB" w14:textId="0BC2CF55" w:rsidR="00FA798F" w:rsidRPr="00ED6005" w:rsidRDefault="00D7364F" w:rsidP="00FE5E9E">
            <w:r w:rsidRPr="00ED6005">
              <w:t>197 (21.8)</w:t>
            </w:r>
          </w:p>
        </w:tc>
        <w:tc>
          <w:tcPr>
            <w:tcW w:w="1250" w:type="dxa"/>
            <w:shd w:val="clear" w:color="auto" w:fill="auto"/>
          </w:tcPr>
          <w:p w14:paraId="6022DD53" w14:textId="18C07122" w:rsidR="00FA798F" w:rsidRPr="00ED6005" w:rsidRDefault="00D7364F" w:rsidP="00FE5E9E">
            <w:r w:rsidRPr="00ED6005">
              <w:t>0.777</w:t>
            </w:r>
          </w:p>
        </w:tc>
      </w:tr>
      <w:tr w:rsidR="00FA798F" w:rsidRPr="00ED6005" w14:paraId="68F551F1" w14:textId="77777777" w:rsidTr="00FE5E9E">
        <w:tc>
          <w:tcPr>
            <w:tcW w:w="1632" w:type="dxa"/>
            <w:shd w:val="clear" w:color="auto" w:fill="auto"/>
          </w:tcPr>
          <w:p w14:paraId="547835A1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lastRenderedPageBreak/>
              <w:t>Oral aphthae</w:t>
            </w:r>
          </w:p>
        </w:tc>
        <w:tc>
          <w:tcPr>
            <w:tcW w:w="1457" w:type="dxa"/>
            <w:shd w:val="clear" w:color="auto" w:fill="auto"/>
          </w:tcPr>
          <w:p w14:paraId="22AE3662" w14:textId="1785174D" w:rsidR="00FA798F" w:rsidRPr="00ED6005" w:rsidRDefault="00D7364F" w:rsidP="00FE5E9E">
            <w:r w:rsidRPr="00ED6005">
              <w:t>117 (16.1)</w:t>
            </w:r>
          </w:p>
        </w:tc>
        <w:tc>
          <w:tcPr>
            <w:tcW w:w="1457" w:type="dxa"/>
            <w:shd w:val="clear" w:color="auto" w:fill="auto"/>
          </w:tcPr>
          <w:p w14:paraId="10691FBA" w14:textId="6A5F80C1" w:rsidR="00FA798F" w:rsidRPr="00ED6005" w:rsidRDefault="00D7364F" w:rsidP="00FE5E9E">
            <w:r w:rsidRPr="00ED6005">
              <w:t>17 (9.9)</w:t>
            </w:r>
          </w:p>
        </w:tc>
        <w:tc>
          <w:tcPr>
            <w:tcW w:w="1241" w:type="dxa"/>
            <w:shd w:val="clear" w:color="auto" w:fill="auto"/>
          </w:tcPr>
          <w:p w14:paraId="2BF2D90B" w14:textId="295D349D" w:rsidR="00FA798F" w:rsidRPr="00ED6005" w:rsidRDefault="00D7364F" w:rsidP="00FE5E9E">
            <w:r w:rsidRPr="00ED6005">
              <w:t>0(0)</w:t>
            </w:r>
          </w:p>
        </w:tc>
        <w:tc>
          <w:tcPr>
            <w:tcW w:w="1457" w:type="dxa"/>
            <w:shd w:val="clear" w:color="auto" w:fill="auto"/>
          </w:tcPr>
          <w:p w14:paraId="1E7D56DC" w14:textId="78EE6337" w:rsidR="00FA798F" w:rsidRPr="00ED6005" w:rsidRDefault="00D7364F" w:rsidP="00FE5E9E">
            <w:r w:rsidRPr="00ED6005">
              <w:t>134 (14.8)</w:t>
            </w:r>
          </w:p>
        </w:tc>
        <w:tc>
          <w:tcPr>
            <w:tcW w:w="1250" w:type="dxa"/>
            <w:shd w:val="clear" w:color="auto" w:fill="auto"/>
          </w:tcPr>
          <w:p w14:paraId="497A03EC" w14:textId="35B9DD4A" w:rsidR="00FA798F" w:rsidRPr="00ED6005" w:rsidRDefault="00D7364F" w:rsidP="00FE5E9E">
            <w:r w:rsidRPr="00ED6005">
              <w:t>0.074</w:t>
            </w:r>
          </w:p>
        </w:tc>
      </w:tr>
      <w:tr w:rsidR="00FA798F" w:rsidRPr="00ED6005" w14:paraId="2F906201" w14:textId="77777777" w:rsidTr="00FE5E9E">
        <w:tc>
          <w:tcPr>
            <w:tcW w:w="1632" w:type="dxa"/>
            <w:shd w:val="clear" w:color="auto" w:fill="auto"/>
          </w:tcPr>
          <w:p w14:paraId="2655894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Oral herpes</w:t>
            </w:r>
          </w:p>
        </w:tc>
        <w:tc>
          <w:tcPr>
            <w:tcW w:w="1457" w:type="dxa"/>
            <w:shd w:val="clear" w:color="auto" w:fill="auto"/>
          </w:tcPr>
          <w:p w14:paraId="3A7F625F" w14:textId="163FDB99" w:rsidR="00FA798F" w:rsidRPr="00ED6005" w:rsidRDefault="00D7364F" w:rsidP="00FE5E9E">
            <w:r w:rsidRPr="00ED6005">
              <w:t>58 (8.0)</w:t>
            </w:r>
          </w:p>
        </w:tc>
        <w:tc>
          <w:tcPr>
            <w:tcW w:w="1457" w:type="dxa"/>
            <w:shd w:val="clear" w:color="auto" w:fill="auto"/>
          </w:tcPr>
          <w:p w14:paraId="43EDB599" w14:textId="5ABA701F" w:rsidR="00FA798F" w:rsidRPr="00ED6005" w:rsidRDefault="00D7364F" w:rsidP="00FE5E9E">
            <w:r w:rsidRPr="00ED6005">
              <w:t>12 (7.0)</w:t>
            </w:r>
          </w:p>
        </w:tc>
        <w:tc>
          <w:tcPr>
            <w:tcW w:w="1241" w:type="dxa"/>
            <w:shd w:val="clear" w:color="auto" w:fill="auto"/>
          </w:tcPr>
          <w:p w14:paraId="115C7551" w14:textId="0EAA7EBF" w:rsidR="00FA798F" w:rsidRPr="00ED6005" w:rsidRDefault="00D7364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230D69E3" w14:textId="1D843126" w:rsidR="00FA798F" w:rsidRPr="00ED6005" w:rsidRDefault="00D7364F" w:rsidP="00FE5E9E">
            <w:r w:rsidRPr="00ED6005">
              <w:t>70 (7.7)</w:t>
            </w:r>
          </w:p>
        </w:tc>
        <w:tc>
          <w:tcPr>
            <w:tcW w:w="1250" w:type="dxa"/>
            <w:shd w:val="clear" w:color="auto" w:fill="auto"/>
          </w:tcPr>
          <w:p w14:paraId="54A3EB8D" w14:textId="1F41F1D3" w:rsidR="00FA798F" w:rsidRPr="00ED6005" w:rsidRDefault="00D7364F" w:rsidP="00FE5E9E">
            <w:r w:rsidRPr="00ED6005">
              <w:t>0.710</w:t>
            </w:r>
          </w:p>
        </w:tc>
      </w:tr>
      <w:tr w:rsidR="00FA798F" w:rsidRPr="00ED6005" w14:paraId="7FA8BAF8" w14:textId="77777777" w:rsidTr="00FE5E9E">
        <w:tc>
          <w:tcPr>
            <w:tcW w:w="1632" w:type="dxa"/>
            <w:shd w:val="clear" w:color="auto" w:fill="auto"/>
          </w:tcPr>
          <w:p w14:paraId="510C9BC6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ry eyes</w:t>
            </w:r>
          </w:p>
        </w:tc>
        <w:tc>
          <w:tcPr>
            <w:tcW w:w="1457" w:type="dxa"/>
            <w:shd w:val="clear" w:color="auto" w:fill="auto"/>
          </w:tcPr>
          <w:p w14:paraId="6BC0EBD8" w14:textId="14FD7FAD" w:rsidR="00FA798F" w:rsidRPr="00ED6005" w:rsidRDefault="00D7364F" w:rsidP="00FE5E9E">
            <w:r w:rsidRPr="00ED6005">
              <w:t>138 (19.0)</w:t>
            </w:r>
          </w:p>
        </w:tc>
        <w:tc>
          <w:tcPr>
            <w:tcW w:w="1457" w:type="dxa"/>
            <w:shd w:val="clear" w:color="auto" w:fill="auto"/>
          </w:tcPr>
          <w:p w14:paraId="6324B367" w14:textId="75812B8E" w:rsidR="00FA798F" w:rsidRPr="00ED6005" w:rsidRDefault="00D7364F" w:rsidP="00FE5E9E">
            <w:r w:rsidRPr="00ED6005">
              <w:t>22 (12.9)</w:t>
            </w:r>
          </w:p>
        </w:tc>
        <w:tc>
          <w:tcPr>
            <w:tcW w:w="1241" w:type="dxa"/>
            <w:shd w:val="clear" w:color="auto" w:fill="auto"/>
          </w:tcPr>
          <w:p w14:paraId="12037307" w14:textId="53BC53CD" w:rsidR="00FA798F" w:rsidRPr="00ED6005" w:rsidRDefault="00D7364F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296089A5" w14:textId="4B7DAF0B" w:rsidR="00FA798F" w:rsidRPr="00ED6005" w:rsidRDefault="00D7364F" w:rsidP="00FE5E9E">
            <w:r w:rsidRPr="00ED6005">
              <w:t>162 (17.9)</w:t>
            </w:r>
          </w:p>
        </w:tc>
        <w:tc>
          <w:tcPr>
            <w:tcW w:w="1250" w:type="dxa"/>
            <w:shd w:val="clear" w:color="auto" w:fill="auto"/>
          </w:tcPr>
          <w:p w14:paraId="778D37F5" w14:textId="50FF7467" w:rsidR="00FA798F" w:rsidRPr="00ED6005" w:rsidRDefault="00D7364F" w:rsidP="00FE5E9E">
            <w:r w:rsidRPr="00ED6005">
              <w:t>0.106</w:t>
            </w:r>
          </w:p>
        </w:tc>
      </w:tr>
      <w:tr w:rsidR="00FA798F" w:rsidRPr="00ED6005" w14:paraId="54778EB7" w14:textId="77777777" w:rsidTr="00FE5E9E">
        <w:tc>
          <w:tcPr>
            <w:tcW w:w="1632" w:type="dxa"/>
            <w:shd w:val="clear" w:color="auto" w:fill="auto"/>
          </w:tcPr>
          <w:p w14:paraId="0719BDCC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ainful eyes</w:t>
            </w:r>
          </w:p>
        </w:tc>
        <w:tc>
          <w:tcPr>
            <w:tcW w:w="1457" w:type="dxa"/>
            <w:shd w:val="clear" w:color="auto" w:fill="auto"/>
          </w:tcPr>
          <w:p w14:paraId="0192FEC6" w14:textId="36E31713" w:rsidR="00FA798F" w:rsidRPr="00ED6005" w:rsidRDefault="00D7364F" w:rsidP="00FE5E9E">
            <w:r w:rsidRPr="00ED6005">
              <w:t>143 (19.7)</w:t>
            </w:r>
          </w:p>
        </w:tc>
        <w:tc>
          <w:tcPr>
            <w:tcW w:w="1457" w:type="dxa"/>
            <w:shd w:val="clear" w:color="auto" w:fill="auto"/>
          </w:tcPr>
          <w:p w14:paraId="7F44A63A" w14:textId="51F68430" w:rsidR="00FA798F" w:rsidRPr="00ED6005" w:rsidRDefault="00D7364F" w:rsidP="00FE5E9E">
            <w:r w:rsidRPr="00ED6005">
              <w:t>22 (12.9)</w:t>
            </w:r>
          </w:p>
        </w:tc>
        <w:tc>
          <w:tcPr>
            <w:tcW w:w="1241" w:type="dxa"/>
            <w:shd w:val="clear" w:color="auto" w:fill="auto"/>
          </w:tcPr>
          <w:p w14:paraId="07A9F709" w14:textId="5D08CD62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1E76CBF2" w14:textId="20982AE0" w:rsidR="00FA798F" w:rsidRPr="00ED6005" w:rsidRDefault="00D7364F" w:rsidP="00FE5E9E">
            <w:r w:rsidRPr="00ED6005">
              <w:t>166 (18.4)</w:t>
            </w:r>
          </w:p>
        </w:tc>
        <w:tc>
          <w:tcPr>
            <w:tcW w:w="1250" w:type="dxa"/>
            <w:shd w:val="clear" w:color="auto" w:fill="auto"/>
          </w:tcPr>
          <w:p w14:paraId="4E7AB4D1" w14:textId="4DD4315C" w:rsidR="00FA798F" w:rsidRPr="00ED6005" w:rsidRDefault="00D7364F" w:rsidP="00FE5E9E">
            <w:r w:rsidRPr="00ED6005">
              <w:t>0.117</w:t>
            </w:r>
          </w:p>
        </w:tc>
      </w:tr>
      <w:tr w:rsidR="00FA798F" w:rsidRPr="00ED6005" w14:paraId="5ED99FF7" w14:textId="77777777" w:rsidTr="00FE5E9E">
        <w:tc>
          <w:tcPr>
            <w:tcW w:w="1632" w:type="dxa"/>
            <w:shd w:val="clear" w:color="auto" w:fill="auto"/>
          </w:tcPr>
          <w:p w14:paraId="09AAE5B0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onjunctivitis</w:t>
            </w:r>
          </w:p>
        </w:tc>
        <w:tc>
          <w:tcPr>
            <w:tcW w:w="1457" w:type="dxa"/>
            <w:shd w:val="clear" w:color="auto" w:fill="auto"/>
          </w:tcPr>
          <w:p w14:paraId="7C3A574B" w14:textId="6DC26EE2" w:rsidR="00FA798F" w:rsidRPr="00ED6005" w:rsidRDefault="00D7364F" w:rsidP="00FE5E9E">
            <w:r w:rsidRPr="00ED6005">
              <w:t>74 (10.2)</w:t>
            </w:r>
          </w:p>
        </w:tc>
        <w:tc>
          <w:tcPr>
            <w:tcW w:w="1457" w:type="dxa"/>
            <w:shd w:val="clear" w:color="auto" w:fill="auto"/>
          </w:tcPr>
          <w:p w14:paraId="6533C796" w14:textId="036C455D" w:rsidR="00FA798F" w:rsidRPr="00ED6005" w:rsidRDefault="00D7364F" w:rsidP="00FE5E9E">
            <w:r w:rsidRPr="00ED6005">
              <w:t>10 (5.8)</w:t>
            </w:r>
          </w:p>
        </w:tc>
        <w:tc>
          <w:tcPr>
            <w:tcW w:w="1241" w:type="dxa"/>
            <w:shd w:val="clear" w:color="auto" w:fill="auto"/>
          </w:tcPr>
          <w:p w14:paraId="0E7CC2B3" w14:textId="09719389" w:rsidR="00FA798F" w:rsidRPr="00ED6005" w:rsidRDefault="00D7364F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3461482" w14:textId="7A00383D" w:rsidR="00FA798F" w:rsidRPr="00ED6005" w:rsidRDefault="00D7364F" w:rsidP="00FE5E9E">
            <w:r w:rsidRPr="00ED6005">
              <w:t>85 (9.4)</w:t>
            </w:r>
          </w:p>
        </w:tc>
        <w:tc>
          <w:tcPr>
            <w:tcW w:w="1250" w:type="dxa"/>
            <w:shd w:val="clear" w:color="auto" w:fill="auto"/>
          </w:tcPr>
          <w:p w14:paraId="128DA402" w14:textId="4592FB80" w:rsidR="00FA798F" w:rsidRPr="00ED6005" w:rsidRDefault="00D7364F" w:rsidP="00FE5E9E">
            <w:r w:rsidRPr="00ED6005">
              <w:t>0.181</w:t>
            </w:r>
          </w:p>
        </w:tc>
      </w:tr>
      <w:tr w:rsidR="00FA798F" w:rsidRPr="00ED6005" w14:paraId="3D226E99" w14:textId="77777777" w:rsidTr="00FE5E9E">
        <w:tc>
          <w:tcPr>
            <w:tcW w:w="1632" w:type="dxa"/>
            <w:shd w:val="clear" w:color="auto" w:fill="auto"/>
          </w:tcPr>
          <w:p w14:paraId="5DDAAC4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Red eyes</w:t>
            </w:r>
          </w:p>
        </w:tc>
        <w:tc>
          <w:tcPr>
            <w:tcW w:w="1457" w:type="dxa"/>
            <w:shd w:val="clear" w:color="auto" w:fill="auto"/>
          </w:tcPr>
          <w:p w14:paraId="290F3E8A" w14:textId="15ACA302" w:rsidR="00FA798F" w:rsidRPr="00ED6005" w:rsidRDefault="00D7364F" w:rsidP="00FE5E9E">
            <w:r w:rsidRPr="00ED6005">
              <w:t>69 (9.5)</w:t>
            </w:r>
          </w:p>
        </w:tc>
        <w:tc>
          <w:tcPr>
            <w:tcW w:w="1457" w:type="dxa"/>
            <w:shd w:val="clear" w:color="auto" w:fill="auto"/>
          </w:tcPr>
          <w:p w14:paraId="48DEF073" w14:textId="5F196F37" w:rsidR="00FA798F" w:rsidRPr="00ED6005" w:rsidRDefault="00D7364F" w:rsidP="00FE5E9E">
            <w:r w:rsidRPr="00ED6005">
              <w:t>17 (9.9)</w:t>
            </w:r>
          </w:p>
        </w:tc>
        <w:tc>
          <w:tcPr>
            <w:tcW w:w="1241" w:type="dxa"/>
            <w:shd w:val="clear" w:color="auto" w:fill="auto"/>
          </w:tcPr>
          <w:p w14:paraId="2BBB4E16" w14:textId="4E6E028B" w:rsidR="00FA798F" w:rsidRPr="00ED6005" w:rsidRDefault="00D7364F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4BAF6175" w14:textId="667149F9" w:rsidR="00FA798F" w:rsidRPr="00ED6005" w:rsidRDefault="00971A5C" w:rsidP="00FE5E9E">
            <w:r w:rsidRPr="00ED6005">
              <w:t>86 (9.5)</w:t>
            </w:r>
          </w:p>
        </w:tc>
        <w:tc>
          <w:tcPr>
            <w:tcW w:w="1250" w:type="dxa"/>
            <w:shd w:val="clear" w:color="auto" w:fill="auto"/>
          </w:tcPr>
          <w:p w14:paraId="223A9993" w14:textId="502C64D9" w:rsidR="00FA798F" w:rsidRPr="00ED6005" w:rsidRDefault="00971A5C" w:rsidP="00FE5E9E">
            <w:r w:rsidRPr="00ED6005">
              <w:t>0.716</w:t>
            </w:r>
          </w:p>
        </w:tc>
      </w:tr>
      <w:tr w:rsidR="00FA798F" w:rsidRPr="00ED6005" w14:paraId="2D607FBC" w14:textId="77777777" w:rsidTr="00FE5E9E">
        <w:tc>
          <w:tcPr>
            <w:tcW w:w="1632" w:type="dxa"/>
            <w:shd w:val="clear" w:color="auto" w:fill="auto"/>
          </w:tcPr>
          <w:p w14:paraId="6CF9C762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lurred vision</w:t>
            </w:r>
          </w:p>
        </w:tc>
        <w:tc>
          <w:tcPr>
            <w:tcW w:w="1457" w:type="dxa"/>
            <w:shd w:val="clear" w:color="auto" w:fill="auto"/>
          </w:tcPr>
          <w:p w14:paraId="4562F8B5" w14:textId="1F7EA4ED" w:rsidR="00FA798F" w:rsidRPr="00ED6005" w:rsidRDefault="00971A5C" w:rsidP="00FE5E9E">
            <w:r w:rsidRPr="00ED6005">
              <w:t>115 (15.8)</w:t>
            </w:r>
          </w:p>
        </w:tc>
        <w:tc>
          <w:tcPr>
            <w:tcW w:w="1457" w:type="dxa"/>
            <w:shd w:val="clear" w:color="auto" w:fill="auto"/>
          </w:tcPr>
          <w:p w14:paraId="00EC0635" w14:textId="5B8C53FF" w:rsidR="00FA798F" w:rsidRPr="00ED6005" w:rsidRDefault="00971A5C" w:rsidP="00FE5E9E">
            <w:r w:rsidRPr="00ED6005">
              <w:t>24 (14.0)</w:t>
            </w:r>
          </w:p>
        </w:tc>
        <w:tc>
          <w:tcPr>
            <w:tcW w:w="1241" w:type="dxa"/>
            <w:shd w:val="clear" w:color="auto" w:fill="auto"/>
          </w:tcPr>
          <w:p w14:paraId="79B6D98C" w14:textId="7673E4B8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6C4B5D6" w14:textId="1BC8B945" w:rsidR="00FA798F" w:rsidRPr="00ED6005" w:rsidRDefault="00971A5C" w:rsidP="00FE5E9E">
            <w:r w:rsidRPr="00ED6005">
              <w:t>140 (15.5)</w:t>
            </w:r>
          </w:p>
        </w:tc>
        <w:tc>
          <w:tcPr>
            <w:tcW w:w="1250" w:type="dxa"/>
            <w:shd w:val="clear" w:color="auto" w:fill="auto"/>
          </w:tcPr>
          <w:p w14:paraId="7380C05C" w14:textId="486CFCAB" w:rsidR="00FA798F" w:rsidRPr="00ED6005" w:rsidRDefault="00971A5C" w:rsidP="00FE5E9E">
            <w:r w:rsidRPr="00ED6005">
              <w:t>0.842</w:t>
            </w:r>
          </w:p>
        </w:tc>
      </w:tr>
      <w:tr w:rsidR="00FA798F" w:rsidRPr="00ED6005" w14:paraId="14536DD7" w14:textId="77777777" w:rsidTr="00FE5E9E">
        <w:tc>
          <w:tcPr>
            <w:tcW w:w="1632" w:type="dxa"/>
            <w:shd w:val="clear" w:color="auto" w:fill="auto"/>
          </w:tcPr>
          <w:p w14:paraId="6A1121F1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iplopia</w:t>
            </w:r>
          </w:p>
        </w:tc>
        <w:tc>
          <w:tcPr>
            <w:tcW w:w="1457" w:type="dxa"/>
            <w:shd w:val="clear" w:color="auto" w:fill="auto"/>
          </w:tcPr>
          <w:p w14:paraId="2E5001CE" w14:textId="615D7F0B" w:rsidR="00FA798F" w:rsidRPr="00ED6005" w:rsidRDefault="00971A5C" w:rsidP="00FE5E9E">
            <w:r w:rsidRPr="00ED6005">
              <w:t>26 (3.6)</w:t>
            </w:r>
          </w:p>
        </w:tc>
        <w:tc>
          <w:tcPr>
            <w:tcW w:w="1457" w:type="dxa"/>
            <w:shd w:val="clear" w:color="auto" w:fill="auto"/>
          </w:tcPr>
          <w:p w14:paraId="4E61FADA" w14:textId="48FBA00E" w:rsidR="00FA798F" w:rsidRPr="00ED6005" w:rsidRDefault="00971A5C" w:rsidP="00FE5E9E">
            <w:r w:rsidRPr="00ED6005">
              <w:t>4 (2.3)</w:t>
            </w:r>
          </w:p>
        </w:tc>
        <w:tc>
          <w:tcPr>
            <w:tcW w:w="1241" w:type="dxa"/>
            <w:shd w:val="clear" w:color="auto" w:fill="auto"/>
          </w:tcPr>
          <w:p w14:paraId="1FE14DD2" w14:textId="4A7ED385" w:rsidR="00FA798F" w:rsidRPr="00ED6005" w:rsidRDefault="00971A5C" w:rsidP="00FE5E9E">
            <w:r w:rsidRPr="00ED6005">
              <w:t>0(0)</w:t>
            </w:r>
          </w:p>
        </w:tc>
        <w:tc>
          <w:tcPr>
            <w:tcW w:w="1457" w:type="dxa"/>
            <w:shd w:val="clear" w:color="auto" w:fill="auto"/>
          </w:tcPr>
          <w:p w14:paraId="217335DA" w14:textId="5D4FA21D" w:rsidR="00FA798F" w:rsidRPr="00ED6005" w:rsidRDefault="00971A5C" w:rsidP="00FE5E9E">
            <w:r w:rsidRPr="00ED6005">
              <w:t>30 (3.3)</w:t>
            </w:r>
          </w:p>
        </w:tc>
        <w:tc>
          <w:tcPr>
            <w:tcW w:w="1250" w:type="dxa"/>
            <w:shd w:val="clear" w:color="auto" w:fill="auto"/>
          </w:tcPr>
          <w:p w14:paraId="5BE5A763" w14:textId="354831F4" w:rsidR="00FA798F" w:rsidRPr="00ED6005" w:rsidRDefault="00971A5C" w:rsidP="00FE5E9E">
            <w:r w:rsidRPr="00ED6005">
              <w:t>0.648</w:t>
            </w:r>
          </w:p>
        </w:tc>
      </w:tr>
      <w:tr w:rsidR="00FA798F" w:rsidRPr="00ED6005" w14:paraId="1C59C4C6" w14:textId="77777777" w:rsidTr="00FE5E9E">
        <w:tc>
          <w:tcPr>
            <w:tcW w:w="1632" w:type="dxa"/>
            <w:shd w:val="clear" w:color="auto" w:fill="auto"/>
          </w:tcPr>
          <w:p w14:paraId="5FA981A8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hotophobia</w:t>
            </w:r>
          </w:p>
        </w:tc>
        <w:tc>
          <w:tcPr>
            <w:tcW w:w="1457" w:type="dxa"/>
            <w:shd w:val="clear" w:color="auto" w:fill="auto"/>
          </w:tcPr>
          <w:p w14:paraId="04DFFED9" w14:textId="6F4920CC" w:rsidR="00FA798F" w:rsidRPr="00ED6005" w:rsidRDefault="00971A5C" w:rsidP="00FE5E9E">
            <w:r w:rsidRPr="00ED6005">
              <w:t>115 (15.8)</w:t>
            </w:r>
          </w:p>
        </w:tc>
        <w:tc>
          <w:tcPr>
            <w:tcW w:w="1457" w:type="dxa"/>
            <w:shd w:val="clear" w:color="auto" w:fill="auto"/>
          </w:tcPr>
          <w:p w14:paraId="20408521" w14:textId="45D0B192" w:rsidR="00FA798F" w:rsidRPr="00ED6005" w:rsidRDefault="00971A5C" w:rsidP="00FE5E9E">
            <w:r w:rsidRPr="00ED6005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6640029A" w14:textId="5AE04398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40B0AFF4" w14:textId="1C32432B" w:rsidR="00FA798F" w:rsidRPr="00ED6005" w:rsidRDefault="00971A5C" w:rsidP="00FE5E9E">
            <w:r w:rsidRPr="00ED6005">
              <w:t>134 (14.8)</w:t>
            </w:r>
          </w:p>
        </w:tc>
        <w:tc>
          <w:tcPr>
            <w:tcW w:w="1250" w:type="dxa"/>
            <w:shd w:val="clear" w:color="auto" w:fill="auto"/>
          </w:tcPr>
          <w:p w14:paraId="555AED98" w14:textId="700F519E" w:rsidR="00FA798F" w:rsidRPr="00ED6005" w:rsidRDefault="00971A5C" w:rsidP="00FE5E9E">
            <w:r w:rsidRPr="00ED6005">
              <w:t>0.214</w:t>
            </w:r>
          </w:p>
        </w:tc>
      </w:tr>
      <w:tr w:rsidR="00FA798F" w:rsidRPr="00ED6005" w14:paraId="39F8A9A4" w14:textId="77777777" w:rsidTr="00FE5E9E">
        <w:tc>
          <w:tcPr>
            <w:tcW w:w="1632" w:type="dxa"/>
            <w:shd w:val="clear" w:color="auto" w:fill="auto"/>
          </w:tcPr>
          <w:p w14:paraId="3ADEB0A1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High Blood Pressure</w:t>
            </w:r>
          </w:p>
        </w:tc>
        <w:tc>
          <w:tcPr>
            <w:tcW w:w="1457" w:type="dxa"/>
            <w:shd w:val="clear" w:color="auto" w:fill="auto"/>
          </w:tcPr>
          <w:p w14:paraId="0C2ADC05" w14:textId="24F62B93" w:rsidR="00FA798F" w:rsidRPr="00ED6005" w:rsidRDefault="00971A5C" w:rsidP="00FE5E9E">
            <w:r w:rsidRPr="00ED6005">
              <w:t>68 (9.4)</w:t>
            </w:r>
          </w:p>
        </w:tc>
        <w:tc>
          <w:tcPr>
            <w:tcW w:w="1457" w:type="dxa"/>
            <w:shd w:val="clear" w:color="auto" w:fill="auto"/>
          </w:tcPr>
          <w:p w14:paraId="634762E3" w14:textId="164FC3D6" w:rsidR="00FA798F" w:rsidRPr="00ED6005" w:rsidRDefault="00971A5C" w:rsidP="00FE5E9E">
            <w:r w:rsidRPr="00ED6005">
              <w:t>14 (8.2)</w:t>
            </w:r>
          </w:p>
        </w:tc>
        <w:tc>
          <w:tcPr>
            <w:tcW w:w="1241" w:type="dxa"/>
            <w:shd w:val="clear" w:color="auto" w:fill="auto"/>
          </w:tcPr>
          <w:p w14:paraId="44A98BB6" w14:textId="5FF66E05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7619883" w14:textId="054C03B2" w:rsidR="00FA798F" w:rsidRPr="00ED6005" w:rsidRDefault="00971A5C" w:rsidP="00FE5E9E">
            <w:r w:rsidRPr="00ED6005">
              <w:t>83 (9.2)</w:t>
            </w:r>
          </w:p>
        </w:tc>
        <w:tc>
          <w:tcPr>
            <w:tcW w:w="1250" w:type="dxa"/>
            <w:shd w:val="clear" w:color="auto" w:fill="auto"/>
          </w:tcPr>
          <w:p w14:paraId="3624B9CC" w14:textId="3843A8A6" w:rsidR="00FA798F" w:rsidRPr="00ED6005" w:rsidRDefault="00971A5C" w:rsidP="00FE5E9E">
            <w:r w:rsidRPr="00ED6005">
              <w:t>0.729</w:t>
            </w:r>
          </w:p>
        </w:tc>
      </w:tr>
      <w:tr w:rsidR="00FA798F" w:rsidRPr="00ED6005" w14:paraId="3C9AB96C" w14:textId="77777777" w:rsidTr="00FE5E9E">
        <w:tc>
          <w:tcPr>
            <w:tcW w:w="1632" w:type="dxa"/>
            <w:shd w:val="clear" w:color="auto" w:fill="auto"/>
          </w:tcPr>
          <w:p w14:paraId="1390CCF3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Orthostatic hypotension</w:t>
            </w:r>
          </w:p>
        </w:tc>
        <w:tc>
          <w:tcPr>
            <w:tcW w:w="1457" w:type="dxa"/>
            <w:shd w:val="clear" w:color="auto" w:fill="auto"/>
          </w:tcPr>
          <w:p w14:paraId="35134DFC" w14:textId="424712A9" w:rsidR="00FA798F" w:rsidRPr="00ED6005" w:rsidRDefault="00971A5C" w:rsidP="00FE5E9E">
            <w:r w:rsidRPr="00ED6005">
              <w:t>108 (14.9)</w:t>
            </w:r>
          </w:p>
        </w:tc>
        <w:tc>
          <w:tcPr>
            <w:tcW w:w="1457" w:type="dxa"/>
            <w:shd w:val="clear" w:color="auto" w:fill="auto"/>
          </w:tcPr>
          <w:p w14:paraId="40A38FDE" w14:textId="36265C9C" w:rsidR="00FA798F" w:rsidRPr="00ED6005" w:rsidRDefault="00971A5C" w:rsidP="00FE5E9E">
            <w:r w:rsidRPr="00ED6005">
              <w:t>11 (6.4)</w:t>
            </w:r>
          </w:p>
        </w:tc>
        <w:tc>
          <w:tcPr>
            <w:tcW w:w="1241" w:type="dxa"/>
            <w:shd w:val="clear" w:color="auto" w:fill="auto"/>
          </w:tcPr>
          <w:p w14:paraId="5DD310E3" w14:textId="0ED97545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53BBB1F" w14:textId="30CC69D8" w:rsidR="00FA798F" w:rsidRPr="00ED6005" w:rsidRDefault="00971A5C" w:rsidP="00FE5E9E">
            <w:r w:rsidRPr="00ED6005">
              <w:t>120 (13.3)</w:t>
            </w:r>
          </w:p>
        </w:tc>
        <w:tc>
          <w:tcPr>
            <w:tcW w:w="1250" w:type="dxa"/>
            <w:shd w:val="clear" w:color="auto" w:fill="auto"/>
          </w:tcPr>
          <w:p w14:paraId="5F8641E4" w14:textId="349B68DA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14</w:t>
            </w:r>
          </w:p>
        </w:tc>
      </w:tr>
      <w:tr w:rsidR="00FA798F" w:rsidRPr="00ED6005" w14:paraId="356C5635" w14:textId="77777777" w:rsidTr="00FE5E9E">
        <w:tc>
          <w:tcPr>
            <w:tcW w:w="1632" w:type="dxa"/>
            <w:shd w:val="clear" w:color="auto" w:fill="auto"/>
          </w:tcPr>
          <w:p w14:paraId="16C825CD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achycardia</w:t>
            </w:r>
          </w:p>
        </w:tc>
        <w:tc>
          <w:tcPr>
            <w:tcW w:w="1457" w:type="dxa"/>
            <w:shd w:val="clear" w:color="auto" w:fill="auto"/>
          </w:tcPr>
          <w:p w14:paraId="175EDA7B" w14:textId="5969C7B7" w:rsidR="00FA798F" w:rsidRPr="00ED6005" w:rsidRDefault="00971A5C" w:rsidP="00FE5E9E">
            <w:r w:rsidRPr="00ED6005">
              <w:t>236 (32.5)</w:t>
            </w:r>
          </w:p>
        </w:tc>
        <w:tc>
          <w:tcPr>
            <w:tcW w:w="1457" w:type="dxa"/>
            <w:shd w:val="clear" w:color="auto" w:fill="auto"/>
          </w:tcPr>
          <w:p w14:paraId="2CF04C38" w14:textId="538350F4" w:rsidR="00FA798F" w:rsidRPr="00ED6005" w:rsidRDefault="00971A5C" w:rsidP="00FE5E9E">
            <w:r w:rsidRPr="00ED6005">
              <w:t>44 (25.7)</w:t>
            </w:r>
          </w:p>
        </w:tc>
        <w:tc>
          <w:tcPr>
            <w:tcW w:w="1241" w:type="dxa"/>
            <w:shd w:val="clear" w:color="auto" w:fill="auto"/>
          </w:tcPr>
          <w:p w14:paraId="19A8C847" w14:textId="43268A76" w:rsidR="00FA798F" w:rsidRPr="00ED6005" w:rsidRDefault="00971A5C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7B180DA7" w14:textId="0F23B099" w:rsidR="00FA798F" w:rsidRPr="00ED6005" w:rsidRDefault="00971A5C" w:rsidP="00FE5E9E">
            <w:r w:rsidRPr="00ED6005">
              <w:t>283 (31.3)</w:t>
            </w:r>
          </w:p>
        </w:tc>
        <w:tc>
          <w:tcPr>
            <w:tcW w:w="1250" w:type="dxa"/>
            <w:shd w:val="clear" w:color="auto" w:fill="auto"/>
          </w:tcPr>
          <w:p w14:paraId="64D0B2E8" w14:textId="0AA4F28E" w:rsidR="00FA798F" w:rsidRPr="00ED6005" w:rsidRDefault="00971A5C" w:rsidP="00FE5E9E">
            <w:r w:rsidRPr="00ED6005">
              <w:t>0.142</w:t>
            </w:r>
          </w:p>
        </w:tc>
      </w:tr>
      <w:tr w:rsidR="00FA798F" w:rsidRPr="00ED6005" w14:paraId="4C16A67E" w14:textId="77777777" w:rsidTr="00FE5E9E">
        <w:tc>
          <w:tcPr>
            <w:tcW w:w="1632" w:type="dxa"/>
            <w:shd w:val="clear" w:color="auto" w:fill="auto"/>
          </w:tcPr>
          <w:p w14:paraId="183406A0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Bradycardia</w:t>
            </w:r>
          </w:p>
        </w:tc>
        <w:tc>
          <w:tcPr>
            <w:tcW w:w="1457" w:type="dxa"/>
            <w:shd w:val="clear" w:color="auto" w:fill="auto"/>
          </w:tcPr>
          <w:p w14:paraId="1EEED3A9" w14:textId="56714C78" w:rsidR="00FA798F" w:rsidRPr="00ED6005" w:rsidRDefault="00971A5C" w:rsidP="00FE5E9E">
            <w:r w:rsidRPr="00ED6005">
              <w:t>21 (2.9)</w:t>
            </w:r>
          </w:p>
        </w:tc>
        <w:tc>
          <w:tcPr>
            <w:tcW w:w="1457" w:type="dxa"/>
            <w:shd w:val="clear" w:color="auto" w:fill="auto"/>
          </w:tcPr>
          <w:p w14:paraId="4B3AC253" w14:textId="4EE67FFB" w:rsidR="00FA798F" w:rsidRPr="00ED6005" w:rsidRDefault="00971A5C" w:rsidP="00FE5E9E">
            <w:r w:rsidRPr="00ED6005">
              <w:t>6 (3.5)</w:t>
            </w:r>
          </w:p>
        </w:tc>
        <w:tc>
          <w:tcPr>
            <w:tcW w:w="1241" w:type="dxa"/>
            <w:shd w:val="clear" w:color="auto" w:fill="auto"/>
          </w:tcPr>
          <w:p w14:paraId="283DD261" w14:textId="2BCDA9E3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66BCA01D" w14:textId="387B811D" w:rsidR="00FA798F" w:rsidRPr="00ED6005" w:rsidRDefault="00971A5C" w:rsidP="00FE5E9E">
            <w:r w:rsidRPr="00ED6005">
              <w:t>27 (3.0)</w:t>
            </w:r>
          </w:p>
        </w:tc>
        <w:tc>
          <w:tcPr>
            <w:tcW w:w="1250" w:type="dxa"/>
            <w:shd w:val="clear" w:color="auto" w:fill="auto"/>
          </w:tcPr>
          <w:p w14:paraId="6D57604F" w14:textId="190B9B7F" w:rsidR="00FA798F" w:rsidRPr="00ED6005" w:rsidRDefault="00971A5C" w:rsidP="00FE5E9E">
            <w:r w:rsidRPr="00ED6005">
              <w:t>0.831</w:t>
            </w:r>
          </w:p>
        </w:tc>
      </w:tr>
      <w:tr w:rsidR="00FA798F" w:rsidRPr="00ED6005" w14:paraId="59A1D966" w14:textId="77777777" w:rsidTr="00FE5E9E">
        <w:tc>
          <w:tcPr>
            <w:tcW w:w="1632" w:type="dxa"/>
            <w:shd w:val="clear" w:color="auto" w:fill="auto"/>
          </w:tcPr>
          <w:p w14:paraId="1BFE09EA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rthritis (joint inflammation)</w:t>
            </w:r>
          </w:p>
        </w:tc>
        <w:tc>
          <w:tcPr>
            <w:tcW w:w="1457" w:type="dxa"/>
            <w:shd w:val="clear" w:color="auto" w:fill="auto"/>
          </w:tcPr>
          <w:p w14:paraId="7BCF1D30" w14:textId="3217823C" w:rsidR="00FA798F" w:rsidRPr="00ED6005" w:rsidRDefault="00971A5C" w:rsidP="00FE5E9E">
            <w:r w:rsidRPr="00ED6005">
              <w:t>43 (5.9)</w:t>
            </w:r>
          </w:p>
        </w:tc>
        <w:tc>
          <w:tcPr>
            <w:tcW w:w="1457" w:type="dxa"/>
            <w:shd w:val="clear" w:color="auto" w:fill="auto"/>
          </w:tcPr>
          <w:p w14:paraId="539FA9B5" w14:textId="0F93E38D" w:rsidR="00FA798F" w:rsidRPr="00ED6005" w:rsidRDefault="00971A5C" w:rsidP="00FE5E9E">
            <w:r w:rsidRPr="00ED6005">
              <w:t>3 (1.8)</w:t>
            </w:r>
          </w:p>
        </w:tc>
        <w:tc>
          <w:tcPr>
            <w:tcW w:w="1241" w:type="dxa"/>
            <w:shd w:val="clear" w:color="auto" w:fill="auto"/>
          </w:tcPr>
          <w:p w14:paraId="2F3E548E" w14:textId="697F7080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53E9039" w14:textId="7AA51E35" w:rsidR="00FA798F" w:rsidRPr="00ED6005" w:rsidRDefault="00971A5C" w:rsidP="00FE5E9E">
            <w:r w:rsidRPr="00ED6005">
              <w:t>47 (5.2)</w:t>
            </w:r>
          </w:p>
        </w:tc>
        <w:tc>
          <w:tcPr>
            <w:tcW w:w="1250" w:type="dxa"/>
            <w:shd w:val="clear" w:color="auto" w:fill="auto"/>
          </w:tcPr>
          <w:p w14:paraId="4C2F9CDE" w14:textId="46C9F2F7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39</w:t>
            </w:r>
          </w:p>
        </w:tc>
      </w:tr>
      <w:tr w:rsidR="00FA798F" w:rsidRPr="00ED6005" w14:paraId="3E61C85C" w14:textId="77777777" w:rsidTr="00FE5E9E">
        <w:tc>
          <w:tcPr>
            <w:tcW w:w="1632" w:type="dxa"/>
            <w:shd w:val="clear" w:color="auto" w:fill="auto"/>
          </w:tcPr>
          <w:p w14:paraId="311DF559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Neck pain</w:t>
            </w:r>
          </w:p>
        </w:tc>
        <w:tc>
          <w:tcPr>
            <w:tcW w:w="1457" w:type="dxa"/>
            <w:shd w:val="clear" w:color="auto" w:fill="auto"/>
          </w:tcPr>
          <w:p w14:paraId="655A2242" w14:textId="7BF245CE" w:rsidR="00FA798F" w:rsidRPr="00ED6005" w:rsidRDefault="00971A5C" w:rsidP="00FE5E9E">
            <w:r w:rsidRPr="00ED6005">
              <w:t>129 (17.7)</w:t>
            </w:r>
          </w:p>
        </w:tc>
        <w:tc>
          <w:tcPr>
            <w:tcW w:w="1457" w:type="dxa"/>
            <w:shd w:val="clear" w:color="auto" w:fill="auto"/>
          </w:tcPr>
          <w:p w14:paraId="4DE13064" w14:textId="027BA587" w:rsidR="00FA798F" w:rsidRPr="00ED6005" w:rsidRDefault="00971A5C" w:rsidP="00FE5E9E">
            <w:r w:rsidRPr="00ED6005">
              <w:t>26 (15.2)</w:t>
            </w:r>
          </w:p>
        </w:tc>
        <w:tc>
          <w:tcPr>
            <w:tcW w:w="1241" w:type="dxa"/>
            <w:shd w:val="clear" w:color="auto" w:fill="auto"/>
          </w:tcPr>
          <w:p w14:paraId="530A542E" w14:textId="7BED91F8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4E4C391C" w14:textId="68F49C6D" w:rsidR="00FA798F" w:rsidRPr="00ED6005" w:rsidRDefault="00971A5C" w:rsidP="00FE5E9E">
            <w:r w:rsidRPr="00ED6005">
              <w:t>156 (17.3)</w:t>
            </w:r>
          </w:p>
        </w:tc>
        <w:tc>
          <w:tcPr>
            <w:tcW w:w="1250" w:type="dxa"/>
            <w:shd w:val="clear" w:color="auto" w:fill="auto"/>
          </w:tcPr>
          <w:p w14:paraId="5D37BD30" w14:textId="70E7F905" w:rsidR="00FA798F" w:rsidRPr="00ED6005" w:rsidRDefault="00971A5C" w:rsidP="00FE5E9E">
            <w:r w:rsidRPr="00ED6005">
              <w:t>0.731</w:t>
            </w:r>
          </w:p>
        </w:tc>
      </w:tr>
      <w:tr w:rsidR="00FA798F" w:rsidRPr="00ED6005" w14:paraId="357EE79F" w14:textId="77777777" w:rsidTr="00FE5E9E">
        <w:tc>
          <w:tcPr>
            <w:tcW w:w="1632" w:type="dxa"/>
            <w:shd w:val="clear" w:color="auto" w:fill="auto"/>
          </w:tcPr>
          <w:p w14:paraId="485036CE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Right hypochondrium pain</w:t>
            </w:r>
          </w:p>
        </w:tc>
        <w:tc>
          <w:tcPr>
            <w:tcW w:w="1457" w:type="dxa"/>
            <w:shd w:val="clear" w:color="auto" w:fill="auto"/>
          </w:tcPr>
          <w:p w14:paraId="48535E51" w14:textId="1FE1AB89" w:rsidR="00FA798F" w:rsidRPr="00ED6005" w:rsidRDefault="00971A5C" w:rsidP="00FE5E9E">
            <w:r w:rsidRPr="00ED6005">
              <w:t>95 (13.1)</w:t>
            </w:r>
          </w:p>
        </w:tc>
        <w:tc>
          <w:tcPr>
            <w:tcW w:w="1457" w:type="dxa"/>
            <w:shd w:val="clear" w:color="auto" w:fill="auto"/>
          </w:tcPr>
          <w:p w14:paraId="41562F54" w14:textId="59D941EF" w:rsidR="00FA798F" w:rsidRPr="00ED6005" w:rsidRDefault="00971A5C" w:rsidP="00FE5E9E">
            <w:r w:rsidRPr="00ED6005">
              <w:t>14 (8.2)</w:t>
            </w:r>
          </w:p>
        </w:tc>
        <w:tc>
          <w:tcPr>
            <w:tcW w:w="1241" w:type="dxa"/>
            <w:shd w:val="clear" w:color="auto" w:fill="auto"/>
          </w:tcPr>
          <w:p w14:paraId="2262848E" w14:textId="1A59EB93" w:rsidR="00FA798F" w:rsidRPr="00ED6005" w:rsidRDefault="00971A5C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88409A9" w14:textId="47DF7CAF" w:rsidR="00FA798F" w:rsidRPr="00ED6005" w:rsidRDefault="00971A5C" w:rsidP="00FE5E9E">
            <w:r w:rsidRPr="00ED6005">
              <w:t>111 (12.3)</w:t>
            </w:r>
          </w:p>
        </w:tc>
        <w:tc>
          <w:tcPr>
            <w:tcW w:w="1250" w:type="dxa"/>
            <w:shd w:val="clear" w:color="auto" w:fill="auto"/>
          </w:tcPr>
          <w:p w14:paraId="3C737C93" w14:textId="5C3D1CD9" w:rsidR="00FA798F" w:rsidRPr="00ED6005" w:rsidRDefault="00971A5C" w:rsidP="00FE5E9E">
            <w:r w:rsidRPr="00ED6005">
              <w:t>0.062</w:t>
            </w:r>
          </w:p>
        </w:tc>
      </w:tr>
      <w:tr w:rsidR="00FA798F" w:rsidRPr="00ED6005" w14:paraId="7B446C75" w14:textId="77777777" w:rsidTr="00FE5E9E">
        <w:tc>
          <w:tcPr>
            <w:tcW w:w="1632" w:type="dxa"/>
            <w:shd w:val="clear" w:color="auto" w:fill="auto"/>
          </w:tcPr>
          <w:p w14:paraId="60889EE5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eft hypochondrium pain</w:t>
            </w:r>
          </w:p>
        </w:tc>
        <w:tc>
          <w:tcPr>
            <w:tcW w:w="1457" w:type="dxa"/>
            <w:shd w:val="clear" w:color="auto" w:fill="auto"/>
          </w:tcPr>
          <w:p w14:paraId="744492C0" w14:textId="34EE6D82" w:rsidR="00FA798F" w:rsidRPr="00ED6005" w:rsidRDefault="00971A5C" w:rsidP="00FE5E9E">
            <w:r w:rsidRPr="00ED6005">
              <w:t>74 (10.2)</w:t>
            </w:r>
          </w:p>
        </w:tc>
        <w:tc>
          <w:tcPr>
            <w:tcW w:w="1457" w:type="dxa"/>
            <w:shd w:val="clear" w:color="auto" w:fill="auto"/>
          </w:tcPr>
          <w:p w14:paraId="05BECE9C" w14:textId="399C104D" w:rsidR="00FA798F" w:rsidRPr="00ED6005" w:rsidRDefault="00971A5C" w:rsidP="00FE5E9E">
            <w:r w:rsidRPr="00ED6005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0408D7B8" w14:textId="58EF7D73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248654A" w14:textId="0065A349" w:rsidR="00FA798F" w:rsidRPr="00ED6005" w:rsidRDefault="00971A5C" w:rsidP="00FE5E9E">
            <w:r w:rsidRPr="00ED6005">
              <w:t>93 (10.3)</w:t>
            </w:r>
          </w:p>
        </w:tc>
        <w:tc>
          <w:tcPr>
            <w:tcW w:w="1250" w:type="dxa"/>
            <w:shd w:val="clear" w:color="auto" w:fill="auto"/>
          </w:tcPr>
          <w:p w14:paraId="0E62B19C" w14:textId="2D475977" w:rsidR="00FA798F" w:rsidRPr="00ED6005" w:rsidRDefault="00971A5C" w:rsidP="00FE5E9E">
            <w:r w:rsidRPr="00ED6005">
              <w:t>0.867</w:t>
            </w:r>
          </w:p>
        </w:tc>
      </w:tr>
      <w:tr w:rsidR="00FA798F" w:rsidRPr="00ED6005" w14:paraId="36728BB6" w14:textId="77777777" w:rsidTr="00FE5E9E">
        <w:tc>
          <w:tcPr>
            <w:tcW w:w="1632" w:type="dxa"/>
            <w:shd w:val="clear" w:color="auto" w:fill="auto"/>
          </w:tcPr>
          <w:p w14:paraId="0B01CCF4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ain from old injuries</w:t>
            </w:r>
          </w:p>
        </w:tc>
        <w:tc>
          <w:tcPr>
            <w:tcW w:w="1457" w:type="dxa"/>
            <w:shd w:val="clear" w:color="auto" w:fill="auto"/>
          </w:tcPr>
          <w:p w14:paraId="5F205746" w14:textId="03D568E3" w:rsidR="00FA798F" w:rsidRPr="00ED6005" w:rsidRDefault="00971A5C" w:rsidP="00FE5E9E">
            <w:r w:rsidRPr="00ED6005">
              <w:t>53 (7.3)</w:t>
            </w:r>
          </w:p>
        </w:tc>
        <w:tc>
          <w:tcPr>
            <w:tcW w:w="1457" w:type="dxa"/>
            <w:shd w:val="clear" w:color="auto" w:fill="auto"/>
          </w:tcPr>
          <w:p w14:paraId="76C0FFD4" w14:textId="5BD56819" w:rsidR="00FA798F" w:rsidRPr="00ED6005" w:rsidRDefault="00971A5C" w:rsidP="00FE5E9E">
            <w:r w:rsidRPr="00ED6005">
              <w:t>13 (7.6)</w:t>
            </w:r>
          </w:p>
        </w:tc>
        <w:tc>
          <w:tcPr>
            <w:tcW w:w="1241" w:type="dxa"/>
            <w:shd w:val="clear" w:color="auto" w:fill="auto"/>
          </w:tcPr>
          <w:p w14:paraId="65235B54" w14:textId="7E4CB936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18739456" w14:textId="625CDF16" w:rsidR="00FA798F" w:rsidRPr="00ED6005" w:rsidRDefault="00971A5C" w:rsidP="00FE5E9E">
            <w:r w:rsidRPr="00ED6005">
              <w:t>66 (7.3)</w:t>
            </w:r>
          </w:p>
        </w:tc>
        <w:tc>
          <w:tcPr>
            <w:tcW w:w="1250" w:type="dxa"/>
            <w:shd w:val="clear" w:color="auto" w:fill="auto"/>
          </w:tcPr>
          <w:p w14:paraId="250E7385" w14:textId="78F602E8" w:rsidR="00FA798F" w:rsidRPr="00ED6005" w:rsidRDefault="00971A5C" w:rsidP="00FE5E9E">
            <w:r w:rsidRPr="00ED6005">
              <w:t>0.781</w:t>
            </w:r>
          </w:p>
        </w:tc>
      </w:tr>
      <w:tr w:rsidR="00FA798F" w:rsidRPr="00ED6005" w14:paraId="314AD1A2" w14:textId="77777777" w:rsidTr="00FE5E9E">
        <w:tc>
          <w:tcPr>
            <w:tcW w:w="1632" w:type="dxa"/>
            <w:shd w:val="clear" w:color="auto" w:fill="auto"/>
          </w:tcPr>
          <w:p w14:paraId="63668926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ins and needles pain</w:t>
            </w:r>
          </w:p>
        </w:tc>
        <w:tc>
          <w:tcPr>
            <w:tcW w:w="1457" w:type="dxa"/>
            <w:shd w:val="clear" w:color="auto" w:fill="auto"/>
          </w:tcPr>
          <w:p w14:paraId="6FA8744F" w14:textId="5B1DA8EC" w:rsidR="00FA798F" w:rsidRPr="00ED6005" w:rsidRDefault="00971A5C" w:rsidP="00971A5C">
            <w:pPr>
              <w:jc w:val="center"/>
            </w:pPr>
            <w:r w:rsidRPr="00ED6005">
              <w:t>158 (21.7)</w:t>
            </w:r>
          </w:p>
        </w:tc>
        <w:tc>
          <w:tcPr>
            <w:tcW w:w="1457" w:type="dxa"/>
            <w:shd w:val="clear" w:color="auto" w:fill="auto"/>
          </w:tcPr>
          <w:p w14:paraId="2C82DE0E" w14:textId="7D6BA6A7" w:rsidR="00FA798F" w:rsidRPr="00ED6005" w:rsidRDefault="00971A5C" w:rsidP="00FE5E9E">
            <w:r w:rsidRPr="00ED6005">
              <w:t>26 (15.2)</w:t>
            </w:r>
          </w:p>
        </w:tc>
        <w:tc>
          <w:tcPr>
            <w:tcW w:w="1241" w:type="dxa"/>
            <w:shd w:val="clear" w:color="auto" w:fill="auto"/>
          </w:tcPr>
          <w:p w14:paraId="338D9388" w14:textId="5650FEB1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9619714" w14:textId="6787BEEF" w:rsidR="00FA798F" w:rsidRPr="00ED6005" w:rsidRDefault="00971A5C" w:rsidP="00FE5E9E">
            <w:r w:rsidRPr="00ED6005">
              <w:t>185 (20.5)</w:t>
            </w:r>
          </w:p>
        </w:tc>
        <w:tc>
          <w:tcPr>
            <w:tcW w:w="1250" w:type="dxa"/>
            <w:shd w:val="clear" w:color="auto" w:fill="auto"/>
          </w:tcPr>
          <w:p w14:paraId="0FEDCFD5" w14:textId="1732CD19" w:rsidR="00FA798F" w:rsidRPr="00ED6005" w:rsidRDefault="00971A5C" w:rsidP="00FE5E9E">
            <w:r w:rsidRPr="00ED6005">
              <w:t>0.159</w:t>
            </w:r>
          </w:p>
        </w:tc>
      </w:tr>
      <w:tr w:rsidR="00FA798F" w:rsidRPr="00ED6005" w14:paraId="1B26F29B" w14:textId="77777777" w:rsidTr="00FE5E9E">
        <w:tc>
          <w:tcPr>
            <w:tcW w:w="1632" w:type="dxa"/>
            <w:shd w:val="clear" w:color="auto" w:fill="auto"/>
          </w:tcPr>
          <w:p w14:paraId="1E58F09F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Rib pain</w:t>
            </w:r>
          </w:p>
        </w:tc>
        <w:tc>
          <w:tcPr>
            <w:tcW w:w="1457" w:type="dxa"/>
            <w:shd w:val="clear" w:color="auto" w:fill="auto"/>
          </w:tcPr>
          <w:p w14:paraId="5513C326" w14:textId="7BAD3A21" w:rsidR="00FA798F" w:rsidRPr="00ED6005" w:rsidRDefault="00971A5C" w:rsidP="00FE5E9E">
            <w:r w:rsidRPr="00ED6005">
              <w:t>116 (16.0)</w:t>
            </w:r>
          </w:p>
        </w:tc>
        <w:tc>
          <w:tcPr>
            <w:tcW w:w="1457" w:type="dxa"/>
            <w:shd w:val="clear" w:color="auto" w:fill="auto"/>
          </w:tcPr>
          <w:p w14:paraId="72327C44" w14:textId="62D1E181" w:rsidR="00FA798F" w:rsidRPr="00ED6005" w:rsidRDefault="00971A5C" w:rsidP="00FE5E9E">
            <w:r w:rsidRPr="00ED6005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15D63963" w14:textId="4D5A2EB1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6644808" w14:textId="76A0F2ED" w:rsidR="00FA798F" w:rsidRPr="00ED6005" w:rsidRDefault="00971A5C" w:rsidP="00FE5E9E">
            <w:r w:rsidRPr="00ED6005">
              <w:t>136 (15.0)</w:t>
            </w:r>
          </w:p>
        </w:tc>
        <w:tc>
          <w:tcPr>
            <w:tcW w:w="1250" w:type="dxa"/>
            <w:shd w:val="clear" w:color="auto" w:fill="auto"/>
          </w:tcPr>
          <w:p w14:paraId="602C362B" w14:textId="121691AA" w:rsidR="00FA798F" w:rsidRPr="00ED6005" w:rsidRDefault="00971A5C" w:rsidP="00FE5E9E">
            <w:r w:rsidRPr="00ED6005">
              <w:t>0.279</w:t>
            </w:r>
          </w:p>
        </w:tc>
      </w:tr>
      <w:tr w:rsidR="00FA798F" w:rsidRPr="00ED6005" w14:paraId="033DC71D" w14:textId="77777777" w:rsidTr="00FE5E9E">
        <w:tc>
          <w:tcPr>
            <w:tcW w:w="1632" w:type="dxa"/>
            <w:shd w:val="clear" w:color="auto" w:fill="auto"/>
          </w:tcPr>
          <w:p w14:paraId="4035D5C3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geusia</w:t>
            </w:r>
          </w:p>
        </w:tc>
        <w:tc>
          <w:tcPr>
            <w:tcW w:w="1457" w:type="dxa"/>
            <w:shd w:val="clear" w:color="auto" w:fill="auto"/>
          </w:tcPr>
          <w:p w14:paraId="6C566F2E" w14:textId="1329E608" w:rsidR="00FA798F" w:rsidRPr="00ED6005" w:rsidRDefault="00971A5C" w:rsidP="00FE5E9E">
            <w:r w:rsidRPr="00ED6005">
              <w:t>388 (53.4)</w:t>
            </w:r>
          </w:p>
        </w:tc>
        <w:tc>
          <w:tcPr>
            <w:tcW w:w="1457" w:type="dxa"/>
            <w:shd w:val="clear" w:color="auto" w:fill="auto"/>
          </w:tcPr>
          <w:p w14:paraId="4AF433A4" w14:textId="38EFB04F" w:rsidR="00FA798F" w:rsidRPr="00ED6005" w:rsidRDefault="00971A5C" w:rsidP="00FE5E9E">
            <w:r w:rsidRPr="00ED6005">
              <w:t>61 (35.7)</w:t>
            </w:r>
          </w:p>
        </w:tc>
        <w:tc>
          <w:tcPr>
            <w:tcW w:w="1241" w:type="dxa"/>
            <w:shd w:val="clear" w:color="auto" w:fill="auto"/>
          </w:tcPr>
          <w:p w14:paraId="156E0534" w14:textId="490DA349" w:rsidR="00FA798F" w:rsidRPr="00ED6005" w:rsidRDefault="00971A5C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38CA6193" w14:textId="421BEA43" w:rsidR="00FA798F" w:rsidRPr="00ED6005" w:rsidRDefault="00971A5C" w:rsidP="00FE5E9E">
            <w:r w:rsidRPr="00ED6005">
              <w:t>452 (50.0)</w:t>
            </w:r>
          </w:p>
        </w:tc>
        <w:tc>
          <w:tcPr>
            <w:tcW w:w="1250" w:type="dxa"/>
            <w:shd w:val="clear" w:color="auto" w:fill="auto"/>
          </w:tcPr>
          <w:p w14:paraId="470E1B65" w14:textId="16124BF3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0</w:t>
            </w:r>
          </w:p>
        </w:tc>
      </w:tr>
      <w:tr w:rsidR="00FA798F" w:rsidRPr="00ED6005" w14:paraId="68B71ABF" w14:textId="77777777" w:rsidTr="00FE5E9E">
        <w:tc>
          <w:tcPr>
            <w:tcW w:w="1632" w:type="dxa"/>
            <w:shd w:val="clear" w:color="auto" w:fill="auto"/>
          </w:tcPr>
          <w:p w14:paraId="740C59B5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nosmia</w:t>
            </w:r>
          </w:p>
        </w:tc>
        <w:tc>
          <w:tcPr>
            <w:tcW w:w="1457" w:type="dxa"/>
            <w:shd w:val="clear" w:color="auto" w:fill="auto"/>
          </w:tcPr>
          <w:p w14:paraId="18DA5B1C" w14:textId="155FA5E3" w:rsidR="00FA798F" w:rsidRPr="00ED6005" w:rsidRDefault="00971A5C" w:rsidP="00FE5E9E">
            <w:r w:rsidRPr="00ED6005">
              <w:t>402 (55.3)</w:t>
            </w:r>
          </w:p>
        </w:tc>
        <w:tc>
          <w:tcPr>
            <w:tcW w:w="1457" w:type="dxa"/>
            <w:shd w:val="clear" w:color="auto" w:fill="auto"/>
          </w:tcPr>
          <w:p w14:paraId="0BE61060" w14:textId="4E7E706A" w:rsidR="00FA798F" w:rsidRPr="00ED6005" w:rsidRDefault="00971A5C" w:rsidP="00FE5E9E">
            <w:r w:rsidRPr="00ED6005">
              <w:t>68 (39.8)</w:t>
            </w:r>
          </w:p>
        </w:tc>
        <w:tc>
          <w:tcPr>
            <w:tcW w:w="1241" w:type="dxa"/>
            <w:shd w:val="clear" w:color="auto" w:fill="auto"/>
          </w:tcPr>
          <w:p w14:paraId="140EE621" w14:textId="6FD10BCC" w:rsidR="00FA798F" w:rsidRPr="00ED6005" w:rsidRDefault="00971A5C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1A9F3CC2" w14:textId="3E5323A8" w:rsidR="00FA798F" w:rsidRPr="00ED6005" w:rsidRDefault="00971A5C" w:rsidP="00FE5E9E">
            <w:r w:rsidRPr="00ED6005">
              <w:t>472 (52.2)</w:t>
            </w:r>
          </w:p>
        </w:tc>
        <w:tc>
          <w:tcPr>
            <w:tcW w:w="1250" w:type="dxa"/>
            <w:shd w:val="clear" w:color="auto" w:fill="auto"/>
          </w:tcPr>
          <w:p w14:paraId="69EA9DDD" w14:textId="7E0DD13B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1</w:t>
            </w:r>
          </w:p>
        </w:tc>
      </w:tr>
      <w:tr w:rsidR="00FA798F" w:rsidRPr="00ED6005" w14:paraId="67D5C923" w14:textId="77777777" w:rsidTr="00FE5E9E">
        <w:tc>
          <w:tcPr>
            <w:tcW w:w="1632" w:type="dxa"/>
            <w:shd w:val="clear" w:color="auto" w:fill="auto"/>
          </w:tcPr>
          <w:p w14:paraId="538A0E11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acosmia</w:t>
            </w:r>
          </w:p>
        </w:tc>
        <w:tc>
          <w:tcPr>
            <w:tcW w:w="1457" w:type="dxa"/>
            <w:shd w:val="clear" w:color="auto" w:fill="auto"/>
          </w:tcPr>
          <w:p w14:paraId="724A859A" w14:textId="324247A8" w:rsidR="00FA798F" w:rsidRPr="00ED6005" w:rsidRDefault="00971A5C" w:rsidP="00FE5E9E">
            <w:r w:rsidRPr="00ED6005">
              <w:t>103 (14.2)</w:t>
            </w:r>
          </w:p>
        </w:tc>
        <w:tc>
          <w:tcPr>
            <w:tcW w:w="1457" w:type="dxa"/>
            <w:shd w:val="clear" w:color="auto" w:fill="auto"/>
          </w:tcPr>
          <w:p w14:paraId="2FF46693" w14:textId="77614020" w:rsidR="00FA798F" w:rsidRPr="00ED6005" w:rsidRDefault="00971A5C" w:rsidP="00FE5E9E">
            <w:r w:rsidRPr="00ED6005">
              <w:t>16 (9.4)</w:t>
            </w:r>
          </w:p>
        </w:tc>
        <w:tc>
          <w:tcPr>
            <w:tcW w:w="1241" w:type="dxa"/>
            <w:shd w:val="clear" w:color="auto" w:fill="auto"/>
          </w:tcPr>
          <w:p w14:paraId="4E0FD22B" w14:textId="55AE8C90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4FFEA160" w14:textId="1CA9304C" w:rsidR="00FA798F" w:rsidRPr="00ED6005" w:rsidRDefault="00971A5C" w:rsidP="00FE5E9E">
            <w:r w:rsidRPr="00ED6005">
              <w:t>120 (13.3)</w:t>
            </w:r>
          </w:p>
        </w:tc>
        <w:tc>
          <w:tcPr>
            <w:tcW w:w="1250" w:type="dxa"/>
            <w:shd w:val="clear" w:color="auto" w:fill="auto"/>
          </w:tcPr>
          <w:p w14:paraId="7681ACF9" w14:textId="674C285F" w:rsidR="00FA798F" w:rsidRPr="00ED6005" w:rsidRDefault="00971A5C" w:rsidP="00FE5E9E">
            <w:r w:rsidRPr="00ED6005">
              <w:t>0.241</w:t>
            </w:r>
          </w:p>
        </w:tc>
      </w:tr>
      <w:tr w:rsidR="00FA798F" w:rsidRPr="00ED6005" w14:paraId="798DAF15" w14:textId="77777777" w:rsidTr="00FE5E9E">
        <w:tc>
          <w:tcPr>
            <w:tcW w:w="1632" w:type="dxa"/>
            <w:shd w:val="clear" w:color="auto" w:fill="auto"/>
          </w:tcPr>
          <w:p w14:paraId="0F922726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Phantosmia</w:t>
            </w:r>
          </w:p>
        </w:tc>
        <w:tc>
          <w:tcPr>
            <w:tcW w:w="1457" w:type="dxa"/>
            <w:shd w:val="clear" w:color="auto" w:fill="auto"/>
          </w:tcPr>
          <w:p w14:paraId="74F491B3" w14:textId="3EA84453" w:rsidR="00FA798F" w:rsidRPr="00ED6005" w:rsidRDefault="00971A5C" w:rsidP="00FE5E9E">
            <w:r w:rsidRPr="00ED6005">
              <w:t>67 (9.2)</w:t>
            </w:r>
          </w:p>
        </w:tc>
        <w:tc>
          <w:tcPr>
            <w:tcW w:w="1457" w:type="dxa"/>
            <w:shd w:val="clear" w:color="auto" w:fill="auto"/>
          </w:tcPr>
          <w:p w14:paraId="6586895E" w14:textId="4A640F29" w:rsidR="00FA798F" w:rsidRPr="00ED6005" w:rsidRDefault="00971A5C" w:rsidP="00FE5E9E">
            <w:r w:rsidRPr="00ED6005">
              <w:t>10 (5.8)</w:t>
            </w:r>
          </w:p>
        </w:tc>
        <w:tc>
          <w:tcPr>
            <w:tcW w:w="1241" w:type="dxa"/>
            <w:shd w:val="clear" w:color="auto" w:fill="auto"/>
          </w:tcPr>
          <w:p w14:paraId="7550D966" w14:textId="7CAB16E9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39B120BB" w14:textId="104E4E5D" w:rsidR="00FA798F" w:rsidRPr="00ED6005" w:rsidRDefault="00971A5C" w:rsidP="00FE5E9E">
            <w:r w:rsidRPr="00ED6005">
              <w:t>77 (8.5)</w:t>
            </w:r>
          </w:p>
        </w:tc>
        <w:tc>
          <w:tcPr>
            <w:tcW w:w="1250" w:type="dxa"/>
            <w:shd w:val="clear" w:color="auto" w:fill="auto"/>
          </w:tcPr>
          <w:p w14:paraId="5B417761" w14:textId="2A4161B0" w:rsidR="00FA798F" w:rsidRPr="00ED6005" w:rsidRDefault="00971A5C" w:rsidP="00FE5E9E">
            <w:r w:rsidRPr="00ED6005">
              <w:t>0.276</w:t>
            </w:r>
          </w:p>
        </w:tc>
      </w:tr>
      <w:tr w:rsidR="00FA798F" w:rsidRPr="00ED6005" w14:paraId="1D5AB5B7" w14:textId="77777777" w:rsidTr="00FE5E9E">
        <w:tc>
          <w:tcPr>
            <w:tcW w:w="1632" w:type="dxa"/>
            <w:shd w:val="clear" w:color="auto" w:fill="auto"/>
          </w:tcPr>
          <w:p w14:paraId="4B82B995" w14:textId="77777777" w:rsidR="00FA798F" w:rsidRPr="00ED6005" w:rsidRDefault="00FA798F" w:rsidP="00FE5E9E">
            <w:pPr>
              <w:tabs>
                <w:tab w:val="left" w:pos="1225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oss of hearing</w:t>
            </w:r>
          </w:p>
        </w:tc>
        <w:tc>
          <w:tcPr>
            <w:tcW w:w="1457" w:type="dxa"/>
            <w:shd w:val="clear" w:color="auto" w:fill="auto"/>
          </w:tcPr>
          <w:p w14:paraId="711653D4" w14:textId="2EA10FCE" w:rsidR="00FA798F" w:rsidRPr="00ED6005" w:rsidRDefault="00971A5C" w:rsidP="00FE5E9E">
            <w:r w:rsidRPr="00ED6005">
              <w:t>54 (7.4)</w:t>
            </w:r>
          </w:p>
        </w:tc>
        <w:tc>
          <w:tcPr>
            <w:tcW w:w="1457" w:type="dxa"/>
            <w:shd w:val="clear" w:color="auto" w:fill="auto"/>
          </w:tcPr>
          <w:p w14:paraId="009AEFE5" w14:textId="12E86BFD" w:rsidR="00FA798F" w:rsidRPr="00ED6005" w:rsidRDefault="00971A5C" w:rsidP="00FE5E9E">
            <w:r w:rsidRPr="00ED6005">
              <w:t>8 (4.7)</w:t>
            </w:r>
          </w:p>
        </w:tc>
        <w:tc>
          <w:tcPr>
            <w:tcW w:w="1241" w:type="dxa"/>
            <w:shd w:val="clear" w:color="auto" w:fill="auto"/>
          </w:tcPr>
          <w:p w14:paraId="52F1CBAE" w14:textId="2C7545F6" w:rsidR="00FA798F" w:rsidRPr="00ED6005" w:rsidRDefault="00971A5C" w:rsidP="00FE5E9E">
            <w:r w:rsidRPr="00ED6005">
              <w:t>0(0)</w:t>
            </w:r>
          </w:p>
        </w:tc>
        <w:tc>
          <w:tcPr>
            <w:tcW w:w="1457" w:type="dxa"/>
            <w:shd w:val="clear" w:color="auto" w:fill="auto"/>
          </w:tcPr>
          <w:p w14:paraId="211FA17D" w14:textId="13612392" w:rsidR="00FA798F" w:rsidRPr="00ED6005" w:rsidRDefault="00971A5C" w:rsidP="00FE5E9E">
            <w:r w:rsidRPr="00ED6005">
              <w:t>62 (6.9)</w:t>
            </w:r>
          </w:p>
        </w:tc>
        <w:tc>
          <w:tcPr>
            <w:tcW w:w="1250" w:type="dxa"/>
            <w:shd w:val="clear" w:color="auto" w:fill="auto"/>
          </w:tcPr>
          <w:p w14:paraId="5582FE18" w14:textId="7A315207" w:rsidR="00FA798F" w:rsidRPr="00ED6005" w:rsidRDefault="00971A5C" w:rsidP="00FE5E9E">
            <w:r w:rsidRPr="00ED6005">
              <w:t>0.353</w:t>
            </w:r>
          </w:p>
        </w:tc>
      </w:tr>
      <w:tr w:rsidR="00FA798F" w:rsidRPr="00ED6005" w14:paraId="521A6777" w14:textId="77777777" w:rsidTr="00FE5E9E">
        <w:tc>
          <w:tcPr>
            <w:tcW w:w="1632" w:type="dxa"/>
            <w:shd w:val="clear" w:color="auto" w:fill="auto"/>
          </w:tcPr>
          <w:p w14:paraId="3BF9DC89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Excessive hearing</w:t>
            </w:r>
          </w:p>
        </w:tc>
        <w:tc>
          <w:tcPr>
            <w:tcW w:w="1457" w:type="dxa"/>
            <w:shd w:val="clear" w:color="auto" w:fill="auto"/>
          </w:tcPr>
          <w:p w14:paraId="7B8E504D" w14:textId="2F35037A" w:rsidR="00FA798F" w:rsidRPr="00ED6005" w:rsidRDefault="00971A5C" w:rsidP="00971A5C">
            <w:pPr>
              <w:jc w:val="center"/>
            </w:pPr>
            <w:r w:rsidRPr="00ED6005">
              <w:t>54 (7.4)</w:t>
            </w:r>
          </w:p>
        </w:tc>
        <w:tc>
          <w:tcPr>
            <w:tcW w:w="1457" w:type="dxa"/>
            <w:shd w:val="clear" w:color="auto" w:fill="auto"/>
          </w:tcPr>
          <w:p w14:paraId="1DABA6B1" w14:textId="6A13A73A" w:rsidR="00FA798F" w:rsidRPr="00ED6005" w:rsidRDefault="00971A5C" w:rsidP="00FE5E9E">
            <w:r w:rsidRPr="00ED6005">
              <w:t>12 (7.0)</w:t>
            </w:r>
          </w:p>
        </w:tc>
        <w:tc>
          <w:tcPr>
            <w:tcW w:w="1241" w:type="dxa"/>
            <w:shd w:val="clear" w:color="auto" w:fill="auto"/>
          </w:tcPr>
          <w:p w14:paraId="5D268C92" w14:textId="517A5E21" w:rsidR="00FA798F" w:rsidRPr="00ED6005" w:rsidRDefault="00971A5C" w:rsidP="00FE5E9E">
            <w:r w:rsidRPr="00ED6005">
              <w:t>0(0)</w:t>
            </w:r>
          </w:p>
        </w:tc>
        <w:tc>
          <w:tcPr>
            <w:tcW w:w="1457" w:type="dxa"/>
            <w:shd w:val="clear" w:color="auto" w:fill="auto"/>
          </w:tcPr>
          <w:p w14:paraId="2AEBA6B1" w14:textId="3DF9AD56" w:rsidR="00FA798F" w:rsidRPr="00ED6005" w:rsidRDefault="00971A5C" w:rsidP="00FE5E9E">
            <w:r w:rsidRPr="00ED6005">
              <w:t>66 (7.3)</w:t>
            </w:r>
          </w:p>
        </w:tc>
        <w:tc>
          <w:tcPr>
            <w:tcW w:w="1250" w:type="dxa"/>
            <w:shd w:val="clear" w:color="auto" w:fill="auto"/>
          </w:tcPr>
          <w:p w14:paraId="2D668C20" w14:textId="70E4EA60" w:rsidR="00FA798F" w:rsidRPr="00ED6005" w:rsidRDefault="00971A5C" w:rsidP="00FE5E9E">
            <w:r w:rsidRPr="00ED6005">
              <w:t>0.775</w:t>
            </w:r>
          </w:p>
        </w:tc>
      </w:tr>
      <w:tr w:rsidR="00FA798F" w:rsidRPr="00ED6005" w14:paraId="505120DA" w14:textId="77777777" w:rsidTr="00FE5E9E">
        <w:tc>
          <w:tcPr>
            <w:tcW w:w="1632" w:type="dxa"/>
            <w:shd w:val="clear" w:color="auto" w:fill="auto"/>
          </w:tcPr>
          <w:p w14:paraId="5A0010C7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Hypoesthesia</w:t>
            </w:r>
          </w:p>
        </w:tc>
        <w:tc>
          <w:tcPr>
            <w:tcW w:w="1457" w:type="dxa"/>
            <w:shd w:val="clear" w:color="auto" w:fill="auto"/>
          </w:tcPr>
          <w:p w14:paraId="4F90863F" w14:textId="0BAC19E6" w:rsidR="00FA798F" w:rsidRPr="00ED6005" w:rsidRDefault="00971A5C" w:rsidP="00FE5E9E">
            <w:r w:rsidRPr="00ED6005">
              <w:t>47 (6.5)</w:t>
            </w:r>
          </w:p>
        </w:tc>
        <w:tc>
          <w:tcPr>
            <w:tcW w:w="1457" w:type="dxa"/>
            <w:shd w:val="clear" w:color="auto" w:fill="auto"/>
          </w:tcPr>
          <w:p w14:paraId="767B0490" w14:textId="7011EA6B" w:rsidR="00FA798F" w:rsidRPr="00ED6005" w:rsidRDefault="00971A5C" w:rsidP="00FE5E9E">
            <w:r w:rsidRPr="00ED6005">
              <w:t>9 (5.3)</w:t>
            </w:r>
          </w:p>
        </w:tc>
        <w:tc>
          <w:tcPr>
            <w:tcW w:w="1241" w:type="dxa"/>
            <w:shd w:val="clear" w:color="auto" w:fill="auto"/>
          </w:tcPr>
          <w:p w14:paraId="686AF4CE" w14:textId="2558A340" w:rsidR="00FA798F" w:rsidRPr="00ED6005" w:rsidRDefault="00971A5C" w:rsidP="00FE5E9E">
            <w:r w:rsidRPr="00ED6005">
              <w:t>0(0)</w:t>
            </w:r>
          </w:p>
        </w:tc>
        <w:tc>
          <w:tcPr>
            <w:tcW w:w="1457" w:type="dxa"/>
            <w:shd w:val="clear" w:color="auto" w:fill="auto"/>
          </w:tcPr>
          <w:p w14:paraId="6A3E83A3" w14:textId="3484683E" w:rsidR="00FA798F" w:rsidRPr="00ED6005" w:rsidRDefault="00971A5C" w:rsidP="00FE5E9E">
            <w:r w:rsidRPr="00ED6005">
              <w:t>56 (6.2)</w:t>
            </w:r>
          </w:p>
        </w:tc>
        <w:tc>
          <w:tcPr>
            <w:tcW w:w="1250" w:type="dxa"/>
            <w:shd w:val="clear" w:color="auto" w:fill="auto"/>
          </w:tcPr>
          <w:p w14:paraId="7B4CE744" w14:textId="67761F4D" w:rsidR="00FA798F" w:rsidRPr="00ED6005" w:rsidRDefault="00971A5C" w:rsidP="00FE5E9E">
            <w:r w:rsidRPr="00ED6005">
              <w:t>0.690</w:t>
            </w:r>
          </w:p>
        </w:tc>
      </w:tr>
      <w:tr w:rsidR="00FA798F" w:rsidRPr="00ED6005" w14:paraId="45E0384C" w14:textId="77777777" w:rsidTr="00FE5E9E">
        <w:tc>
          <w:tcPr>
            <w:tcW w:w="1632" w:type="dxa"/>
            <w:shd w:val="clear" w:color="auto" w:fill="auto"/>
          </w:tcPr>
          <w:p w14:paraId="53661C7E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ramps</w:t>
            </w:r>
          </w:p>
        </w:tc>
        <w:tc>
          <w:tcPr>
            <w:tcW w:w="1457" w:type="dxa"/>
            <w:shd w:val="clear" w:color="auto" w:fill="auto"/>
          </w:tcPr>
          <w:p w14:paraId="0F5FEAB0" w14:textId="3D826AA8" w:rsidR="00FA798F" w:rsidRPr="00ED6005" w:rsidRDefault="00971A5C" w:rsidP="00FE5E9E">
            <w:r w:rsidRPr="00ED6005">
              <w:t>106 (14.6)</w:t>
            </w:r>
          </w:p>
        </w:tc>
        <w:tc>
          <w:tcPr>
            <w:tcW w:w="1457" w:type="dxa"/>
            <w:shd w:val="clear" w:color="auto" w:fill="auto"/>
          </w:tcPr>
          <w:p w14:paraId="6DBB1E67" w14:textId="2AADFCC4" w:rsidR="00FA798F" w:rsidRPr="00ED6005" w:rsidRDefault="00971A5C" w:rsidP="00FE5E9E">
            <w:r w:rsidRPr="00ED6005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3E8A45A9" w14:textId="4E65C49F" w:rsidR="00FA798F" w:rsidRPr="00ED6005" w:rsidRDefault="00971A5C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99F4221" w14:textId="66131C12" w:rsidR="00FA798F" w:rsidRPr="00ED6005" w:rsidRDefault="00971A5C" w:rsidP="00FE5E9E">
            <w:r w:rsidRPr="00ED6005">
              <w:t>131 (14.5)</w:t>
            </w:r>
          </w:p>
        </w:tc>
        <w:tc>
          <w:tcPr>
            <w:tcW w:w="1250" w:type="dxa"/>
            <w:shd w:val="clear" w:color="auto" w:fill="auto"/>
          </w:tcPr>
          <w:p w14:paraId="4DB8CEBE" w14:textId="50F60A0D" w:rsidR="00FA798F" w:rsidRPr="00ED6005" w:rsidRDefault="00971A5C" w:rsidP="00FE5E9E">
            <w:r w:rsidRPr="00ED6005">
              <w:t>0.392</w:t>
            </w:r>
          </w:p>
        </w:tc>
      </w:tr>
      <w:tr w:rsidR="00FA798F" w:rsidRPr="00ED6005" w14:paraId="7C0CE0B1" w14:textId="77777777" w:rsidTr="00FE5E9E">
        <w:tc>
          <w:tcPr>
            <w:tcW w:w="1632" w:type="dxa"/>
            <w:shd w:val="clear" w:color="auto" w:fill="auto"/>
          </w:tcPr>
          <w:p w14:paraId="45DC9D51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Fasciculations</w:t>
            </w:r>
          </w:p>
        </w:tc>
        <w:tc>
          <w:tcPr>
            <w:tcW w:w="1457" w:type="dxa"/>
            <w:shd w:val="clear" w:color="auto" w:fill="auto"/>
          </w:tcPr>
          <w:p w14:paraId="3B8C00DF" w14:textId="1900CE4B" w:rsidR="00FA798F" w:rsidRPr="00ED6005" w:rsidRDefault="00971A5C" w:rsidP="00FE5E9E">
            <w:r w:rsidRPr="00ED6005">
              <w:t>71 (9.8)</w:t>
            </w:r>
          </w:p>
        </w:tc>
        <w:tc>
          <w:tcPr>
            <w:tcW w:w="1457" w:type="dxa"/>
            <w:shd w:val="clear" w:color="auto" w:fill="auto"/>
          </w:tcPr>
          <w:p w14:paraId="050A39B1" w14:textId="10DC82CF" w:rsidR="00FA798F" w:rsidRPr="00ED6005" w:rsidRDefault="00971A5C" w:rsidP="00FE5E9E">
            <w:r w:rsidRPr="00ED6005">
              <w:t>12 (7.0)</w:t>
            </w:r>
          </w:p>
        </w:tc>
        <w:tc>
          <w:tcPr>
            <w:tcW w:w="1241" w:type="dxa"/>
            <w:shd w:val="clear" w:color="auto" w:fill="auto"/>
          </w:tcPr>
          <w:p w14:paraId="7453E422" w14:textId="17E0DD0B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5163EC54" w14:textId="426B84A5" w:rsidR="00FA798F" w:rsidRPr="00ED6005" w:rsidRDefault="00971A5C" w:rsidP="00FE5E9E">
            <w:r w:rsidRPr="00ED6005">
              <w:t>83 (9.2)</w:t>
            </w:r>
          </w:p>
        </w:tc>
        <w:tc>
          <w:tcPr>
            <w:tcW w:w="1250" w:type="dxa"/>
            <w:shd w:val="clear" w:color="auto" w:fill="auto"/>
          </w:tcPr>
          <w:p w14:paraId="016E35A6" w14:textId="0B6A05F1" w:rsidR="00FA798F" w:rsidRPr="00ED6005" w:rsidRDefault="00971A5C" w:rsidP="00FE5E9E">
            <w:r w:rsidRPr="00ED6005">
              <w:t>0.394</w:t>
            </w:r>
          </w:p>
        </w:tc>
      </w:tr>
      <w:tr w:rsidR="00FA798F" w:rsidRPr="00ED6005" w14:paraId="5D4E4315" w14:textId="77777777" w:rsidTr="00FE5E9E">
        <w:tc>
          <w:tcPr>
            <w:tcW w:w="1632" w:type="dxa"/>
            <w:shd w:val="clear" w:color="auto" w:fill="auto"/>
          </w:tcPr>
          <w:p w14:paraId="1514D9C5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ncoordination</w:t>
            </w:r>
          </w:p>
        </w:tc>
        <w:tc>
          <w:tcPr>
            <w:tcW w:w="1457" w:type="dxa"/>
            <w:shd w:val="clear" w:color="auto" w:fill="auto"/>
          </w:tcPr>
          <w:p w14:paraId="5BF31622" w14:textId="6E4E2833" w:rsidR="00FA798F" w:rsidRPr="00ED6005" w:rsidRDefault="00971A5C" w:rsidP="00FE5E9E">
            <w:r w:rsidRPr="00ED6005">
              <w:t>52 (7.2)</w:t>
            </w:r>
          </w:p>
        </w:tc>
        <w:tc>
          <w:tcPr>
            <w:tcW w:w="1457" w:type="dxa"/>
            <w:shd w:val="clear" w:color="auto" w:fill="auto"/>
          </w:tcPr>
          <w:p w14:paraId="17A4FFB4" w14:textId="665C6DCD" w:rsidR="00FA798F" w:rsidRPr="00ED6005" w:rsidRDefault="00971A5C" w:rsidP="00FE5E9E">
            <w:r w:rsidRPr="00ED6005">
              <w:t>12 (7.0)</w:t>
            </w:r>
          </w:p>
        </w:tc>
        <w:tc>
          <w:tcPr>
            <w:tcW w:w="1241" w:type="dxa"/>
            <w:shd w:val="clear" w:color="auto" w:fill="auto"/>
          </w:tcPr>
          <w:p w14:paraId="2FF25EB4" w14:textId="29EA22F2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027EFB8" w14:textId="7DB013E6" w:rsidR="00FA798F" w:rsidRPr="00ED6005" w:rsidRDefault="00971A5C" w:rsidP="00FE5E9E">
            <w:r w:rsidRPr="00ED6005">
              <w:t>64 (7.1)</w:t>
            </w:r>
          </w:p>
        </w:tc>
        <w:tc>
          <w:tcPr>
            <w:tcW w:w="1250" w:type="dxa"/>
            <w:shd w:val="clear" w:color="auto" w:fill="auto"/>
          </w:tcPr>
          <w:p w14:paraId="17240E88" w14:textId="17448A7E" w:rsidR="00FA798F" w:rsidRPr="00ED6005" w:rsidRDefault="00971A5C" w:rsidP="00FE5E9E">
            <w:r w:rsidRPr="00ED6005">
              <w:t>0.793</w:t>
            </w:r>
          </w:p>
        </w:tc>
      </w:tr>
      <w:tr w:rsidR="00FA798F" w:rsidRPr="00ED6005" w14:paraId="69878657" w14:textId="77777777" w:rsidTr="00FE5E9E">
        <w:tc>
          <w:tcPr>
            <w:tcW w:w="1632" w:type="dxa"/>
            <w:shd w:val="clear" w:color="auto" w:fill="auto"/>
          </w:tcPr>
          <w:p w14:paraId="1E70765F" w14:textId="77777777" w:rsidR="00FA798F" w:rsidRPr="00ED6005" w:rsidRDefault="00FA798F" w:rsidP="00FE5E9E">
            <w:pPr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ifficulty in fine motor skills</w:t>
            </w:r>
          </w:p>
        </w:tc>
        <w:tc>
          <w:tcPr>
            <w:tcW w:w="1457" w:type="dxa"/>
            <w:shd w:val="clear" w:color="auto" w:fill="auto"/>
          </w:tcPr>
          <w:p w14:paraId="5B79DC39" w14:textId="3BB73638" w:rsidR="00FA798F" w:rsidRPr="00ED6005" w:rsidRDefault="00971A5C" w:rsidP="00FE5E9E">
            <w:r w:rsidRPr="00ED6005">
              <w:t>63 (8.7)</w:t>
            </w:r>
          </w:p>
        </w:tc>
        <w:tc>
          <w:tcPr>
            <w:tcW w:w="1457" w:type="dxa"/>
            <w:shd w:val="clear" w:color="auto" w:fill="auto"/>
          </w:tcPr>
          <w:p w14:paraId="6D025C02" w14:textId="172DC68A" w:rsidR="00FA798F" w:rsidRPr="00ED6005" w:rsidRDefault="00971A5C" w:rsidP="00FE5E9E">
            <w:r w:rsidRPr="00ED6005">
              <w:t>11 (6.4)</w:t>
            </w:r>
          </w:p>
        </w:tc>
        <w:tc>
          <w:tcPr>
            <w:tcW w:w="1241" w:type="dxa"/>
            <w:shd w:val="clear" w:color="auto" w:fill="auto"/>
          </w:tcPr>
          <w:p w14:paraId="0E90A8BF" w14:textId="39F7A4B9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5EA67024" w14:textId="459EA9BC" w:rsidR="00FA798F" w:rsidRPr="00ED6005" w:rsidRDefault="00971A5C" w:rsidP="00FE5E9E">
            <w:r w:rsidRPr="00ED6005">
              <w:t>74 (8.2)</w:t>
            </w:r>
          </w:p>
        </w:tc>
        <w:tc>
          <w:tcPr>
            <w:tcW w:w="1250" w:type="dxa"/>
            <w:shd w:val="clear" w:color="auto" w:fill="auto"/>
          </w:tcPr>
          <w:p w14:paraId="3228FD3B" w14:textId="644A72CC" w:rsidR="00FA798F" w:rsidRPr="00ED6005" w:rsidRDefault="00971A5C" w:rsidP="00FE5E9E">
            <w:r w:rsidRPr="00ED6005">
              <w:t>0.483</w:t>
            </w:r>
          </w:p>
        </w:tc>
      </w:tr>
      <w:tr w:rsidR="00FA798F" w:rsidRPr="00ED6005" w14:paraId="3561C19A" w14:textId="77777777" w:rsidTr="00FE5E9E">
        <w:tc>
          <w:tcPr>
            <w:tcW w:w="1632" w:type="dxa"/>
            <w:shd w:val="clear" w:color="auto" w:fill="auto"/>
          </w:tcPr>
          <w:p w14:paraId="0F39A381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isorientation</w:t>
            </w:r>
          </w:p>
        </w:tc>
        <w:tc>
          <w:tcPr>
            <w:tcW w:w="1457" w:type="dxa"/>
            <w:shd w:val="clear" w:color="auto" w:fill="auto"/>
          </w:tcPr>
          <w:p w14:paraId="314254EB" w14:textId="3BB56EF7" w:rsidR="00FA798F" w:rsidRPr="00ED6005" w:rsidRDefault="00971A5C" w:rsidP="00FE5E9E">
            <w:r w:rsidRPr="00ED6005">
              <w:t>80 (11.0)</w:t>
            </w:r>
          </w:p>
        </w:tc>
        <w:tc>
          <w:tcPr>
            <w:tcW w:w="1457" w:type="dxa"/>
            <w:shd w:val="clear" w:color="auto" w:fill="auto"/>
          </w:tcPr>
          <w:p w14:paraId="58C09908" w14:textId="28455492" w:rsidR="00FA798F" w:rsidRPr="00ED6005" w:rsidRDefault="00971A5C" w:rsidP="00FE5E9E">
            <w:r w:rsidRPr="00ED6005">
              <w:t>9 (5.3)</w:t>
            </w:r>
          </w:p>
        </w:tc>
        <w:tc>
          <w:tcPr>
            <w:tcW w:w="1241" w:type="dxa"/>
            <w:shd w:val="clear" w:color="auto" w:fill="auto"/>
          </w:tcPr>
          <w:p w14:paraId="6FBBA3B1" w14:textId="061F812A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C83AAB3" w14:textId="345B038E" w:rsidR="00FA798F" w:rsidRPr="00ED6005" w:rsidRDefault="00971A5C" w:rsidP="00FE5E9E">
            <w:r w:rsidRPr="00ED6005">
              <w:t>90 (10.0)</w:t>
            </w:r>
          </w:p>
        </w:tc>
        <w:tc>
          <w:tcPr>
            <w:tcW w:w="1250" w:type="dxa"/>
            <w:shd w:val="clear" w:color="auto" w:fill="auto"/>
          </w:tcPr>
          <w:p w14:paraId="32384FFF" w14:textId="1D3C194C" w:rsidR="00FA798F" w:rsidRPr="00ED6005" w:rsidRDefault="00971A5C" w:rsidP="00FE5E9E">
            <w:r w:rsidRPr="00ED6005">
              <w:t>0.067</w:t>
            </w:r>
          </w:p>
        </w:tc>
      </w:tr>
      <w:tr w:rsidR="00FA798F" w:rsidRPr="00ED6005" w14:paraId="4D44330D" w14:textId="77777777" w:rsidTr="00FE5E9E">
        <w:tc>
          <w:tcPr>
            <w:tcW w:w="1632" w:type="dxa"/>
            <w:shd w:val="clear" w:color="auto" w:fill="auto"/>
          </w:tcPr>
          <w:p w14:paraId="024D143B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nomia</w:t>
            </w:r>
          </w:p>
        </w:tc>
        <w:tc>
          <w:tcPr>
            <w:tcW w:w="1457" w:type="dxa"/>
            <w:shd w:val="clear" w:color="auto" w:fill="auto"/>
          </w:tcPr>
          <w:p w14:paraId="620DC265" w14:textId="3A74CC81" w:rsidR="00FA798F" w:rsidRPr="00ED6005" w:rsidRDefault="00971A5C" w:rsidP="00971A5C">
            <w:pPr>
              <w:jc w:val="center"/>
            </w:pPr>
            <w:r w:rsidRPr="00ED6005">
              <w:t>145 (19.9)</w:t>
            </w:r>
          </w:p>
        </w:tc>
        <w:tc>
          <w:tcPr>
            <w:tcW w:w="1457" w:type="dxa"/>
            <w:shd w:val="clear" w:color="auto" w:fill="auto"/>
          </w:tcPr>
          <w:p w14:paraId="44E787EB" w14:textId="3D0EB9D5" w:rsidR="00FA798F" w:rsidRPr="00ED6005" w:rsidRDefault="00971A5C" w:rsidP="00FE5E9E">
            <w:r w:rsidRPr="00ED6005">
              <w:t>23 (12.5)</w:t>
            </w:r>
          </w:p>
        </w:tc>
        <w:tc>
          <w:tcPr>
            <w:tcW w:w="1241" w:type="dxa"/>
            <w:shd w:val="clear" w:color="auto" w:fill="auto"/>
          </w:tcPr>
          <w:p w14:paraId="01560A15" w14:textId="3D08A255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CCD7496" w14:textId="10C1D080" w:rsidR="00FA798F" w:rsidRPr="00ED6005" w:rsidRDefault="00971A5C" w:rsidP="00FE5E9E">
            <w:r w:rsidRPr="00ED6005">
              <w:t>169 (18.7)</w:t>
            </w:r>
          </w:p>
        </w:tc>
        <w:tc>
          <w:tcPr>
            <w:tcW w:w="1250" w:type="dxa"/>
            <w:shd w:val="clear" w:color="auto" w:fill="auto"/>
          </w:tcPr>
          <w:p w14:paraId="50FE77BB" w14:textId="49C48A41" w:rsidR="00FA798F" w:rsidRPr="00ED6005" w:rsidRDefault="00971A5C" w:rsidP="00FE5E9E">
            <w:r w:rsidRPr="00ED6005">
              <w:t>0.145</w:t>
            </w:r>
          </w:p>
        </w:tc>
      </w:tr>
      <w:tr w:rsidR="00FA798F" w:rsidRPr="00ED6005" w14:paraId="4DA054BC" w14:textId="77777777" w:rsidTr="00FE5E9E">
        <w:tc>
          <w:tcPr>
            <w:tcW w:w="1632" w:type="dxa"/>
            <w:shd w:val="clear" w:color="auto" w:fill="auto"/>
          </w:tcPr>
          <w:p w14:paraId="4C6745B3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Alexia</w:t>
            </w:r>
          </w:p>
        </w:tc>
        <w:tc>
          <w:tcPr>
            <w:tcW w:w="1457" w:type="dxa"/>
            <w:shd w:val="clear" w:color="auto" w:fill="auto"/>
          </w:tcPr>
          <w:p w14:paraId="30E9C4E9" w14:textId="6972ED3A" w:rsidR="00FA798F" w:rsidRPr="00ED6005" w:rsidRDefault="00971A5C" w:rsidP="00FE5E9E">
            <w:r w:rsidRPr="00ED6005">
              <w:t>82 (11.3)</w:t>
            </w:r>
          </w:p>
        </w:tc>
        <w:tc>
          <w:tcPr>
            <w:tcW w:w="1457" w:type="dxa"/>
            <w:shd w:val="clear" w:color="auto" w:fill="auto"/>
          </w:tcPr>
          <w:p w14:paraId="1333F32B" w14:textId="3E96A76A" w:rsidR="00FA798F" w:rsidRPr="00ED6005" w:rsidRDefault="00971A5C" w:rsidP="00FE5E9E">
            <w:r w:rsidRPr="00ED6005">
              <w:t>14 (8.2)</w:t>
            </w:r>
          </w:p>
        </w:tc>
        <w:tc>
          <w:tcPr>
            <w:tcW w:w="1241" w:type="dxa"/>
            <w:shd w:val="clear" w:color="auto" w:fill="auto"/>
          </w:tcPr>
          <w:p w14:paraId="4B0467E7" w14:textId="3256D718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312D400" w14:textId="437C5085" w:rsidR="00FA798F" w:rsidRPr="00ED6005" w:rsidRDefault="00971A5C" w:rsidP="00FE5E9E">
            <w:r w:rsidRPr="00ED6005">
              <w:t>96 (10.6)</w:t>
            </w:r>
          </w:p>
        </w:tc>
        <w:tc>
          <w:tcPr>
            <w:tcW w:w="1250" w:type="dxa"/>
            <w:shd w:val="clear" w:color="auto" w:fill="auto"/>
          </w:tcPr>
          <w:p w14:paraId="045BB7A1" w14:textId="308E3D14" w:rsidR="00FA798F" w:rsidRPr="00ED6005" w:rsidRDefault="00971A5C" w:rsidP="00FE5E9E">
            <w:r w:rsidRPr="00ED6005">
              <w:t>0.348</w:t>
            </w:r>
          </w:p>
        </w:tc>
      </w:tr>
      <w:tr w:rsidR="00FA798F" w:rsidRPr="00ED6005" w14:paraId="0C4EABD2" w14:textId="77777777" w:rsidTr="00FE5E9E">
        <w:tc>
          <w:tcPr>
            <w:tcW w:w="1632" w:type="dxa"/>
            <w:shd w:val="clear" w:color="auto" w:fill="auto"/>
          </w:tcPr>
          <w:p w14:paraId="1ADF9871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Trembling</w:t>
            </w:r>
          </w:p>
        </w:tc>
        <w:tc>
          <w:tcPr>
            <w:tcW w:w="1457" w:type="dxa"/>
            <w:shd w:val="clear" w:color="auto" w:fill="auto"/>
          </w:tcPr>
          <w:p w14:paraId="0EE7DDAD" w14:textId="78AF31AA" w:rsidR="00FA798F" w:rsidRPr="00ED6005" w:rsidRDefault="00971A5C" w:rsidP="00FE5E9E">
            <w:r w:rsidRPr="00ED6005">
              <w:t>98 (13.5)</w:t>
            </w:r>
          </w:p>
        </w:tc>
        <w:tc>
          <w:tcPr>
            <w:tcW w:w="1457" w:type="dxa"/>
            <w:shd w:val="clear" w:color="auto" w:fill="auto"/>
          </w:tcPr>
          <w:p w14:paraId="702FF948" w14:textId="3F7B9454" w:rsidR="00FA798F" w:rsidRPr="00ED6005" w:rsidRDefault="00971A5C" w:rsidP="00FE5E9E">
            <w:r w:rsidRPr="00ED6005">
              <w:t>25 (14.6)</w:t>
            </w:r>
          </w:p>
        </w:tc>
        <w:tc>
          <w:tcPr>
            <w:tcW w:w="1241" w:type="dxa"/>
            <w:shd w:val="clear" w:color="auto" w:fill="auto"/>
          </w:tcPr>
          <w:p w14:paraId="7B7B2B46" w14:textId="6F444C10" w:rsidR="00FA798F" w:rsidRPr="00ED6005" w:rsidRDefault="00971A5C" w:rsidP="00FE5E9E">
            <w:r w:rsidRPr="00ED6005">
              <w:t>3 (50.0)</w:t>
            </w:r>
          </w:p>
        </w:tc>
        <w:tc>
          <w:tcPr>
            <w:tcW w:w="1457" w:type="dxa"/>
            <w:shd w:val="clear" w:color="auto" w:fill="auto"/>
          </w:tcPr>
          <w:p w14:paraId="3F3820D4" w14:textId="232F45AA" w:rsidR="00FA798F" w:rsidRPr="00ED6005" w:rsidRDefault="00971A5C" w:rsidP="00FE5E9E">
            <w:r w:rsidRPr="00ED6005">
              <w:t>126 (13.9)</w:t>
            </w:r>
          </w:p>
        </w:tc>
        <w:tc>
          <w:tcPr>
            <w:tcW w:w="1250" w:type="dxa"/>
            <w:shd w:val="clear" w:color="auto" w:fill="auto"/>
          </w:tcPr>
          <w:p w14:paraId="67503D5B" w14:textId="6CF8C00E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35</w:t>
            </w:r>
          </w:p>
        </w:tc>
      </w:tr>
      <w:tr w:rsidR="00FA798F" w:rsidRPr="00ED6005" w14:paraId="146C2033" w14:textId="77777777" w:rsidTr="00FE5E9E">
        <w:tc>
          <w:tcPr>
            <w:tcW w:w="1632" w:type="dxa"/>
            <w:shd w:val="clear" w:color="auto" w:fill="auto"/>
          </w:tcPr>
          <w:p w14:paraId="41225003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onvulsions</w:t>
            </w:r>
          </w:p>
        </w:tc>
        <w:tc>
          <w:tcPr>
            <w:tcW w:w="1457" w:type="dxa"/>
            <w:shd w:val="clear" w:color="auto" w:fill="auto"/>
          </w:tcPr>
          <w:p w14:paraId="5C6449D2" w14:textId="4030FB15" w:rsidR="00FA798F" w:rsidRPr="00ED6005" w:rsidRDefault="00971A5C" w:rsidP="00FE5E9E">
            <w:r w:rsidRPr="00ED6005">
              <w:t>15 (2.1)</w:t>
            </w:r>
          </w:p>
        </w:tc>
        <w:tc>
          <w:tcPr>
            <w:tcW w:w="1457" w:type="dxa"/>
            <w:shd w:val="clear" w:color="auto" w:fill="auto"/>
          </w:tcPr>
          <w:p w14:paraId="0E70E91D" w14:textId="63BE9F3F" w:rsidR="00FA798F" w:rsidRPr="00ED6005" w:rsidRDefault="00971A5C" w:rsidP="00FE5E9E">
            <w:r w:rsidRPr="00ED6005">
              <w:t>3 (1.8)</w:t>
            </w:r>
          </w:p>
        </w:tc>
        <w:tc>
          <w:tcPr>
            <w:tcW w:w="1241" w:type="dxa"/>
            <w:shd w:val="clear" w:color="auto" w:fill="auto"/>
          </w:tcPr>
          <w:p w14:paraId="1CABBFA0" w14:textId="671CC3FA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3E3188C" w14:textId="17B65197" w:rsidR="00FA798F" w:rsidRPr="00ED6005" w:rsidRDefault="00971A5C" w:rsidP="00FE5E9E">
            <w:r w:rsidRPr="00ED6005">
              <w:t>18 (2.0)</w:t>
            </w:r>
          </w:p>
        </w:tc>
        <w:tc>
          <w:tcPr>
            <w:tcW w:w="1250" w:type="dxa"/>
            <w:shd w:val="clear" w:color="auto" w:fill="auto"/>
          </w:tcPr>
          <w:p w14:paraId="3A3167E9" w14:textId="24337104" w:rsidR="00FA798F" w:rsidRPr="00ED6005" w:rsidRDefault="00971A5C" w:rsidP="00FE5E9E">
            <w:r w:rsidRPr="00ED6005">
              <w:t>0.909</w:t>
            </w:r>
          </w:p>
        </w:tc>
      </w:tr>
      <w:tr w:rsidR="00FA798F" w:rsidRPr="00ED6005" w14:paraId="32F98A44" w14:textId="77777777" w:rsidTr="00FE5E9E">
        <w:tc>
          <w:tcPr>
            <w:tcW w:w="1632" w:type="dxa"/>
            <w:shd w:val="clear" w:color="auto" w:fill="auto"/>
          </w:tcPr>
          <w:p w14:paraId="131C141B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Onset insomnia</w:t>
            </w:r>
          </w:p>
        </w:tc>
        <w:tc>
          <w:tcPr>
            <w:tcW w:w="1457" w:type="dxa"/>
            <w:shd w:val="clear" w:color="auto" w:fill="auto"/>
          </w:tcPr>
          <w:p w14:paraId="373BFF8A" w14:textId="2BEA17BE" w:rsidR="00FA798F" w:rsidRPr="00ED6005" w:rsidRDefault="00971A5C" w:rsidP="00971A5C">
            <w:pPr>
              <w:jc w:val="center"/>
            </w:pPr>
            <w:r w:rsidRPr="00ED6005">
              <w:t>214 (29.4)</w:t>
            </w:r>
          </w:p>
        </w:tc>
        <w:tc>
          <w:tcPr>
            <w:tcW w:w="1457" w:type="dxa"/>
            <w:shd w:val="clear" w:color="auto" w:fill="auto"/>
          </w:tcPr>
          <w:p w14:paraId="13C71FA9" w14:textId="0ED6171A" w:rsidR="00FA798F" w:rsidRPr="00ED6005" w:rsidRDefault="00971A5C" w:rsidP="00FE5E9E">
            <w:r w:rsidRPr="00ED6005">
              <w:t>40 (23.4)</w:t>
            </w:r>
          </w:p>
        </w:tc>
        <w:tc>
          <w:tcPr>
            <w:tcW w:w="1241" w:type="dxa"/>
            <w:shd w:val="clear" w:color="auto" w:fill="auto"/>
          </w:tcPr>
          <w:p w14:paraId="591657A8" w14:textId="43B96F76" w:rsidR="00FA798F" w:rsidRPr="00ED6005" w:rsidRDefault="00971A5C" w:rsidP="00FE5E9E">
            <w:r w:rsidRPr="00ED6005">
              <w:t>4 (66.7)</w:t>
            </w:r>
          </w:p>
        </w:tc>
        <w:tc>
          <w:tcPr>
            <w:tcW w:w="1457" w:type="dxa"/>
            <w:shd w:val="clear" w:color="auto" w:fill="auto"/>
          </w:tcPr>
          <w:p w14:paraId="492DA9E3" w14:textId="72A549E1" w:rsidR="00FA798F" w:rsidRPr="00ED6005" w:rsidRDefault="00971A5C" w:rsidP="00FE5E9E">
            <w:r w:rsidRPr="00ED6005">
              <w:t>258 (28.5)</w:t>
            </w:r>
          </w:p>
        </w:tc>
        <w:tc>
          <w:tcPr>
            <w:tcW w:w="1250" w:type="dxa"/>
            <w:shd w:val="clear" w:color="auto" w:fill="auto"/>
          </w:tcPr>
          <w:p w14:paraId="77DB4BD8" w14:textId="3550002C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34</w:t>
            </w:r>
          </w:p>
        </w:tc>
      </w:tr>
      <w:tr w:rsidR="00FA798F" w:rsidRPr="00ED6005" w14:paraId="01363D96" w14:textId="77777777" w:rsidTr="00FE5E9E">
        <w:tc>
          <w:tcPr>
            <w:tcW w:w="1632" w:type="dxa"/>
            <w:shd w:val="clear" w:color="auto" w:fill="auto"/>
          </w:tcPr>
          <w:p w14:paraId="2A3A22A7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lastRenderedPageBreak/>
              <w:t>Maintenance insomnia</w:t>
            </w:r>
          </w:p>
        </w:tc>
        <w:tc>
          <w:tcPr>
            <w:tcW w:w="1457" w:type="dxa"/>
            <w:shd w:val="clear" w:color="auto" w:fill="auto"/>
          </w:tcPr>
          <w:p w14:paraId="1350333E" w14:textId="6766690D" w:rsidR="00FA798F" w:rsidRPr="00ED6005" w:rsidRDefault="00971A5C" w:rsidP="00971A5C">
            <w:pPr>
              <w:jc w:val="center"/>
            </w:pPr>
            <w:r w:rsidRPr="00ED6005">
              <w:t>188 (25.9)</w:t>
            </w:r>
          </w:p>
        </w:tc>
        <w:tc>
          <w:tcPr>
            <w:tcW w:w="1457" w:type="dxa"/>
            <w:shd w:val="clear" w:color="auto" w:fill="auto"/>
          </w:tcPr>
          <w:p w14:paraId="06CA8B72" w14:textId="31DA3019" w:rsidR="00FA798F" w:rsidRPr="00ED6005" w:rsidRDefault="00971A5C" w:rsidP="00FE5E9E">
            <w:r w:rsidRPr="00ED6005">
              <w:t>39 (22.8)</w:t>
            </w:r>
          </w:p>
        </w:tc>
        <w:tc>
          <w:tcPr>
            <w:tcW w:w="1241" w:type="dxa"/>
            <w:shd w:val="clear" w:color="auto" w:fill="auto"/>
          </w:tcPr>
          <w:p w14:paraId="2354578D" w14:textId="18439E20" w:rsidR="00FA798F" w:rsidRPr="00ED6005" w:rsidRDefault="00971A5C" w:rsidP="00FE5E9E">
            <w:r w:rsidRPr="00ED6005">
              <w:t>4 (66.7)</w:t>
            </w:r>
          </w:p>
        </w:tc>
        <w:tc>
          <w:tcPr>
            <w:tcW w:w="1457" w:type="dxa"/>
            <w:shd w:val="clear" w:color="auto" w:fill="auto"/>
          </w:tcPr>
          <w:p w14:paraId="75AF8C78" w14:textId="60687BEC" w:rsidR="00FA798F" w:rsidRPr="00ED6005" w:rsidRDefault="00971A5C" w:rsidP="00FE5E9E">
            <w:r w:rsidRPr="00ED6005">
              <w:t>231 (25.6)</w:t>
            </w:r>
          </w:p>
        </w:tc>
        <w:tc>
          <w:tcPr>
            <w:tcW w:w="1250" w:type="dxa"/>
            <w:shd w:val="clear" w:color="auto" w:fill="auto"/>
          </w:tcPr>
          <w:p w14:paraId="6AACC609" w14:textId="47AB9DD7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49</w:t>
            </w:r>
          </w:p>
        </w:tc>
      </w:tr>
      <w:tr w:rsidR="00FA798F" w:rsidRPr="00ED6005" w14:paraId="164E5ABD" w14:textId="77777777" w:rsidTr="00FE5E9E">
        <w:tc>
          <w:tcPr>
            <w:tcW w:w="1632" w:type="dxa"/>
            <w:shd w:val="clear" w:color="auto" w:fill="auto"/>
          </w:tcPr>
          <w:p w14:paraId="18E54FB4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Hair loss</w:t>
            </w:r>
          </w:p>
        </w:tc>
        <w:tc>
          <w:tcPr>
            <w:tcW w:w="1457" w:type="dxa"/>
            <w:shd w:val="clear" w:color="auto" w:fill="auto"/>
          </w:tcPr>
          <w:p w14:paraId="302F6650" w14:textId="20F42ECB" w:rsidR="00FA798F" w:rsidRPr="00ED6005" w:rsidRDefault="00971A5C" w:rsidP="00FE5E9E">
            <w:r w:rsidRPr="00ED6005">
              <w:t>203 (27.9)</w:t>
            </w:r>
          </w:p>
        </w:tc>
        <w:tc>
          <w:tcPr>
            <w:tcW w:w="1457" w:type="dxa"/>
            <w:shd w:val="clear" w:color="auto" w:fill="auto"/>
          </w:tcPr>
          <w:p w14:paraId="2574D9B4" w14:textId="0E2D2C05" w:rsidR="00FA798F" w:rsidRPr="00ED6005" w:rsidRDefault="00971A5C" w:rsidP="00FE5E9E">
            <w:r w:rsidRPr="00ED6005">
              <w:t>17 (9.9)</w:t>
            </w:r>
          </w:p>
        </w:tc>
        <w:tc>
          <w:tcPr>
            <w:tcW w:w="1241" w:type="dxa"/>
            <w:shd w:val="clear" w:color="auto" w:fill="auto"/>
          </w:tcPr>
          <w:p w14:paraId="0ED086ED" w14:textId="5E514FB1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0D4FA97" w14:textId="238E16FE" w:rsidR="00FA798F" w:rsidRPr="00ED6005" w:rsidRDefault="00971A5C" w:rsidP="00FE5E9E">
            <w:r w:rsidRPr="00ED6005">
              <w:t>221 (24.4)</w:t>
            </w:r>
          </w:p>
        </w:tc>
        <w:tc>
          <w:tcPr>
            <w:tcW w:w="1250" w:type="dxa"/>
            <w:shd w:val="clear" w:color="auto" w:fill="auto"/>
          </w:tcPr>
          <w:p w14:paraId="359E55CD" w14:textId="1A298955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0</w:t>
            </w:r>
          </w:p>
        </w:tc>
      </w:tr>
      <w:tr w:rsidR="00FA798F" w:rsidRPr="00ED6005" w14:paraId="2FE583EF" w14:textId="77777777" w:rsidTr="00FE5E9E">
        <w:tc>
          <w:tcPr>
            <w:tcW w:w="1632" w:type="dxa"/>
            <w:shd w:val="clear" w:color="auto" w:fill="auto"/>
          </w:tcPr>
          <w:p w14:paraId="56FBC027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ncreased body odour</w:t>
            </w:r>
          </w:p>
        </w:tc>
        <w:tc>
          <w:tcPr>
            <w:tcW w:w="1457" w:type="dxa"/>
            <w:shd w:val="clear" w:color="auto" w:fill="auto"/>
          </w:tcPr>
          <w:p w14:paraId="13077A8D" w14:textId="005D0CBA" w:rsidR="00FA798F" w:rsidRPr="00ED6005" w:rsidRDefault="00971A5C" w:rsidP="00FE5E9E">
            <w:r w:rsidRPr="00ED6005">
              <w:t>63 (8.7)</w:t>
            </w:r>
          </w:p>
        </w:tc>
        <w:tc>
          <w:tcPr>
            <w:tcW w:w="1457" w:type="dxa"/>
            <w:shd w:val="clear" w:color="auto" w:fill="auto"/>
          </w:tcPr>
          <w:p w14:paraId="20F539A8" w14:textId="3B45698B" w:rsidR="00FA798F" w:rsidRPr="00ED6005" w:rsidRDefault="00971A5C" w:rsidP="00FE5E9E">
            <w:r w:rsidRPr="00ED6005">
              <w:t>13 (7.6)</w:t>
            </w:r>
          </w:p>
        </w:tc>
        <w:tc>
          <w:tcPr>
            <w:tcW w:w="1241" w:type="dxa"/>
            <w:shd w:val="clear" w:color="auto" w:fill="auto"/>
          </w:tcPr>
          <w:p w14:paraId="7AB1B1FA" w14:textId="01119591" w:rsidR="00FA798F" w:rsidRPr="00ED6005" w:rsidRDefault="00971A5C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E05BCC2" w14:textId="1F738705" w:rsidR="00FA798F" w:rsidRPr="00ED6005" w:rsidRDefault="00971A5C" w:rsidP="00FE5E9E">
            <w:r w:rsidRPr="00ED6005">
              <w:t>76 (8.4)</w:t>
            </w:r>
          </w:p>
        </w:tc>
        <w:tc>
          <w:tcPr>
            <w:tcW w:w="1250" w:type="dxa"/>
            <w:shd w:val="clear" w:color="auto" w:fill="auto"/>
          </w:tcPr>
          <w:p w14:paraId="0D27188D" w14:textId="704F5B56" w:rsidR="00FA798F" w:rsidRPr="00ED6005" w:rsidRDefault="00971A5C" w:rsidP="00FE5E9E">
            <w:r w:rsidRPr="00ED6005">
              <w:t>0.685</w:t>
            </w:r>
          </w:p>
        </w:tc>
      </w:tr>
      <w:tr w:rsidR="00FA798F" w:rsidRPr="00ED6005" w14:paraId="4618A72E" w14:textId="77777777" w:rsidTr="00FE5E9E">
        <w:tc>
          <w:tcPr>
            <w:tcW w:w="1632" w:type="dxa"/>
            <w:shd w:val="clear" w:color="auto" w:fill="auto"/>
          </w:tcPr>
          <w:p w14:paraId="13032FD5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ry skin</w:t>
            </w:r>
          </w:p>
        </w:tc>
        <w:tc>
          <w:tcPr>
            <w:tcW w:w="1457" w:type="dxa"/>
            <w:shd w:val="clear" w:color="auto" w:fill="auto"/>
          </w:tcPr>
          <w:p w14:paraId="7C4EC735" w14:textId="67C04A17" w:rsidR="00FA798F" w:rsidRPr="00ED6005" w:rsidRDefault="00971A5C" w:rsidP="00FE5E9E">
            <w:r w:rsidRPr="00ED6005">
              <w:t>169 (23.2)</w:t>
            </w:r>
          </w:p>
        </w:tc>
        <w:tc>
          <w:tcPr>
            <w:tcW w:w="1457" w:type="dxa"/>
            <w:shd w:val="clear" w:color="auto" w:fill="auto"/>
          </w:tcPr>
          <w:p w14:paraId="753D2B5F" w14:textId="7086EE1B" w:rsidR="00FA798F" w:rsidRPr="00ED6005" w:rsidRDefault="00971A5C" w:rsidP="00FE5E9E">
            <w:r w:rsidRPr="00ED6005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46B5C3BD" w14:textId="574A6222" w:rsidR="00FA798F" w:rsidRPr="00ED6005" w:rsidRDefault="00971A5C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622F69D" w14:textId="6A4B0805" w:rsidR="00FA798F" w:rsidRPr="00ED6005" w:rsidRDefault="00971A5C" w:rsidP="00FE5E9E">
            <w:r w:rsidRPr="00ED6005">
              <w:t>189 (20.9)</w:t>
            </w:r>
          </w:p>
        </w:tc>
        <w:tc>
          <w:tcPr>
            <w:tcW w:w="1250" w:type="dxa"/>
            <w:shd w:val="clear" w:color="auto" w:fill="auto"/>
          </w:tcPr>
          <w:p w14:paraId="465BAD6A" w14:textId="5B987055" w:rsidR="00FA798F" w:rsidRPr="00ED6005" w:rsidRDefault="00971A5C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1</w:t>
            </w:r>
          </w:p>
        </w:tc>
      </w:tr>
      <w:tr w:rsidR="00FA798F" w:rsidRPr="00ED6005" w14:paraId="661DA867" w14:textId="77777777" w:rsidTr="00FE5E9E">
        <w:tc>
          <w:tcPr>
            <w:tcW w:w="1632" w:type="dxa"/>
            <w:shd w:val="clear" w:color="auto" w:fill="auto"/>
          </w:tcPr>
          <w:p w14:paraId="3AD26A3A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Itchy skin</w:t>
            </w:r>
          </w:p>
        </w:tc>
        <w:tc>
          <w:tcPr>
            <w:tcW w:w="1457" w:type="dxa"/>
            <w:shd w:val="clear" w:color="auto" w:fill="auto"/>
          </w:tcPr>
          <w:p w14:paraId="3541F6BB" w14:textId="60C50040" w:rsidR="00FA798F" w:rsidRPr="00ED6005" w:rsidRDefault="00971A5C" w:rsidP="00FE5E9E">
            <w:r w:rsidRPr="00ED6005">
              <w:t>128 (17.6)</w:t>
            </w:r>
          </w:p>
        </w:tc>
        <w:tc>
          <w:tcPr>
            <w:tcW w:w="1457" w:type="dxa"/>
            <w:shd w:val="clear" w:color="auto" w:fill="auto"/>
          </w:tcPr>
          <w:p w14:paraId="3EA33E99" w14:textId="5792E9E0" w:rsidR="00FA798F" w:rsidRPr="00ED6005" w:rsidRDefault="00971A5C" w:rsidP="00FE5E9E">
            <w:r w:rsidRPr="00ED6005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17A5452F" w14:textId="5065EE9A" w:rsidR="00FA798F" w:rsidRPr="00ED6005" w:rsidRDefault="00971A5C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A5BC822" w14:textId="3CE2EFC3" w:rsidR="00FA798F" w:rsidRPr="00ED6005" w:rsidRDefault="00971A5C" w:rsidP="00FE5E9E">
            <w:r w:rsidRPr="00ED6005">
              <w:t>152 (16.8)</w:t>
            </w:r>
          </w:p>
        </w:tc>
        <w:tc>
          <w:tcPr>
            <w:tcW w:w="1250" w:type="dxa"/>
            <w:shd w:val="clear" w:color="auto" w:fill="auto"/>
          </w:tcPr>
          <w:p w14:paraId="6E1992B2" w14:textId="457F5DD9" w:rsidR="00FA798F" w:rsidRPr="00ED6005" w:rsidRDefault="00971A5C" w:rsidP="00FE5E9E">
            <w:r w:rsidRPr="00ED6005">
              <w:t>0.425</w:t>
            </w:r>
          </w:p>
        </w:tc>
      </w:tr>
      <w:tr w:rsidR="00FA798F" w:rsidRPr="00ED6005" w14:paraId="4226D1C4" w14:textId="77777777" w:rsidTr="00FE5E9E">
        <w:tc>
          <w:tcPr>
            <w:tcW w:w="1632" w:type="dxa"/>
            <w:shd w:val="clear" w:color="auto" w:fill="auto"/>
          </w:tcPr>
          <w:p w14:paraId="1AD26D6F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Rash on the skin</w:t>
            </w:r>
          </w:p>
        </w:tc>
        <w:tc>
          <w:tcPr>
            <w:tcW w:w="1457" w:type="dxa"/>
            <w:shd w:val="clear" w:color="auto" w:fill="auto"/>
          </w:tcPr>
          <w:p w14:paraId="15BCF206" w14:textId="2F6BACB6" w:rsidR="00FA798F" w:rsidRPr="00ED6005" w:rsidRDefault="00971A5C" w:rsidP="00FE5E9E">
            <w:r w:rsidRPr="00ED6005">
              <w:t>133 (18.3)</w:t>
            </w:r>
          </w:p>
        </w:tc>
        <w:tc>
          <w:tcPr>
            <w:tcW w:w="1457" w:type="dxa"/>
            <w:shd w:val="clear" w:color="auto" w:fill="auto"/>
          </w:tcPr>
          <w:p w14:paraId="0C9D9A96" w14:textId="154AEFD1" w:rsidR="00FA798F" w:rsidRPr="00ED6005" w:rsidRDefault="00971A5C" w:rsidP="00FE5E9E">
            <w:r w:rsidRPr="00ED6005">
              <w:t>21 (12.3)</w:t>
            </w:r>
          </w:p>
        </w:tc>
        <w:tc>
          <w:tcPr>
            <w:tcW w:w="1241" w:type="dxa"/>
            <w:shd w:val="clear" w:color="auto" w:fill="auto"/>
          </w:tcPr>
          <w:p w14:paraId="15402E22" w14:textId="64395937" w:rsidR="00FA798F" w:rsidRPr="00ED6005" w:rsidRDefault="00971A5C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A368652" w14:textId="4AA3F51D" w:rsidR="00FA798F" w:rsidRPr="00ED6005" w:rsidRDefault="00971A5C" w:rsidP="00FE5E9E">
            <w:r w:rsidRPr="00ED6005">
              <w:t>156 (17.3)</w:t>
            </w:r>
          </w:p>
        </w:tc>
        <w:tc>
          <w:tcPr>
            <w:tcW w:w="1250" w:type="dxa"/>
            <w:shd w:val="clear" w:color="auto" w:fill="auto"/>
          </w:tcPr>
          <w:p w14:paraId="78CBEBED" w14:textId="2E3EF588" w:rsidR="00FA798F" w:rsidRPr="00ED6005" w:rsidRDefault="00971A5C" w:rsidP="00FE5E9E">
            <w:r w:rsidRPr="00ED6005">
              <w:t>0.100</w:t>
            </w:r>
          </w:p>
        </w:tc>
      </w:tr>
      <w:tr w:rsidR="00FA798F" w:rsidRPr="00ED6005" w14:paraId="218645DF" w14:textId="77777777" w:rsidTr="00FE5E9E">
        <w:tc>
          <w:tcPr>
            <w:tcW w:w="1632" w:type="dxa"/>
            <w:shd w:val="clear" w:color="auto" w:fill="auto"/>
          </w:tcPr>
          <w:p w14:paraId="664A30FB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Erythema pernio</w:t>
            </w:r>
          </w:p>
        </w:tc>
        <w:tc>
          <w:tcPr>
            <w:tcW w:w="1457" w:type="dxa"/>
            <w:shd w:val="clear" w:color="auto" w:fill="auto"/>
          </w:tcPr>
          <w:p w14:paraId="4745F2C9" w14:textId="5CE8F28E" w:rsidR="00FA798F" w:rsidRPr="00ED6005" w:rsidRDefault="00035052" w:rsidP="00FE5E9E">
            <w:r w:rsidRPr="00ED6005">
              <w:t>20 (2.8)</w:t>
            </w:r>
          </w:p>
        </w:tc>
        <w:tc>
          <w:tcPr>
            <w:tcW w:w="1457" w:type="dxa"/>
            <w:shd w:val="clear" w:color="auto" w:fill="auto"/>
          </w:tcPr>
          <w:p w14:paraId="617FEE8C" w14:textId="2BBCC1E3" w:rsidR="00FA798F" w:rsidRPr="00ED6005" w:rsidRDefault="00035052" w:rsidP="00FE5E9E">
            <w:r w:rsidRPr="00ED6005">
              <w:t>1 (0.6)</w:t>
            </w:r>
          </w:p>
        </w:tc>
        <w:tc>
          <w:tcPr>
            <w:tcW w:w="1241" w:type="dxa"/>
            <w:shd w:val="clear" w:color="auto" w:fill="auto"/>
          </w:tcPr>
          <w:p w14:paraId="03EF4F6C" w14:textId="219E27AA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EC69E8E" w14:textId="3D572492" w:rsidR="00FA798F" w:rsidRPr="00ED6005" w:rsidRDefault="00035052" w:rsidP="00FE5E9E">
            <w:r w:rsidRPr="00ED6005">
              <w:t>21 (2.3)</w:t>
            </w:r>
          </w:p>
        </w:tc>
        <w:tc>
          <w:tcPr>
            <w:tcW w:w="1250" w:type="dxa"/>
            <w:shd w:val="clear" w:color="auto" w:fill="auto"/>
          </w:tcPr>
          <w:p w14:paraId="74BD6987" w14:textId="5CCCAAC0" w:rsidR="00FA798F" w:rsidRPr="00ED6005" w:rsidRDefault="00035052" w:rsidP="00FE5E9E">
            <w:r w:rsidRPr="00ED6005">
              <w:t>0.222</w:t>
            </w:r>
          </w:p>
        </w:tc>
      </w:tr>
      <w:tr w:rsidR="00FA798F" w:rsidRPr="00ED6005" w14:paraId="0DB07EF3" w14:textId="77777777" w:rsidTr="00FE5E9E">
        <w:tc>
          <w:tcPr>
            <w:tcW w:w="1632" w:type="dxa"/>
            <w:shd w:val="clear" w:color="auto" w:fill="auto"/>
          </w:tcPr>
          <w:p w14:paraId="37335028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ivedo reticularis</w:t>
            </w:r>
          </w:p>
        </w:tc>
        <w:tc>
          <w:tcPr>
            <w:tcW w:w="1457" w:type="dxa"/>
            <w:shd w:val="clear" w:color="auto" w:fill="auto"/>
          </w:tcPr>
          <w:p w14:paraId="4696E7B2" w14:textId="29F536C3" w:rsidR="00FA798F" w:rsidRPr="00ED6005" w:rsidRDefault="00035052" w:rsidP="00035052">
            <w:pPr>
              <w:jc w:val="center"/>
            </w:pPr>
            <w:r w:rsidRPr="00ED6005">
              <w:t>11 (1.5)</w:t>
            </w:r>
          </w:p>
        </w:tc>
        <w:tc>
          <w:tcPr>
            <w:tcW w:w="1457" w:type="dxa"/>
            <w:shd w:val="clear" w:color="auto" w:fill="auto"/>
          </w:tcPr>
          <w:p w14:paraId="26437759" w14:textId="7322BD82" w:rsidR="00FA798F" w:rsidRPr="00ED6005" w:rsidRDefault="00035052" w:rsidP="00FE5E9E">
            <w:r w:rsidRPr="00ED6005">
              <w:t>1 (0.6)</w:t>
            </w:r>
          </w:p>
        </w:tc>
        <w:tc>
          <w:tcPr>
            <w:tcW w:w="1241" w:type="dxa"/>
            <w:shd w:val="clear" w:color="auto" w:fill="auto"/>
          </w:tcPr>
          <w:p w14:paraId="05466974" w14:textId="75055D66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79482BA1" w14:textId="4B9F44D0" w:rsidR="00FA798F" w:rsidRPr="00ED6005" w:rsidRDefault="00035052" w:rsidP="00FE5E9E">
            <w:r w:rsidRPr="00ED6005">
              <w:t>12 (1.3)</w:t>
            </w:r>
          </w:p>
        </w:tc>
        <w:tc>
          <w:tcPr>
            <w:tcW w:w="1250" w:type="dxa"/>
            <w:shd w:val="clear" w:color="auto" w:fill="auto"/>
          </w:tcPr>
          <w:p w14:paraId="60BEAAEF" w14:textId="76077D82" w:rsidR="00FA798F" w:rsidRPr="00ED6005" w:rsidRDefault="00035052" w:rsidP="00FE5E9E">
            <w:r w:rsidRPr="00ED6005">
              <w:t>0.609</w:t>
            </w:r>
          </w:p>
        </w:tc>
      </w:tr>
      <w:tr w:rsidR="00FA798F" w:rsidRPr="00ED6005" w14:paraId="04E81E55" w14:textId="77777777" w:rsidTr="00FE5E9E">
        <w:tc>
          <w:tcPr>
            <w:tcW w:w="1632" w:type="dxa"/>
            <w:shd w:val="clear" w:color="auto" w:fill="auto"/>
          </w:tcPr>
          <w:p w14:paraId="4702E7E0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Menstrual alterations</w:t>
            </w:r>
          </w:p>
        </w:tc>
        <w:tc>
          <w:tcPr>
            <w:tcW w:w="1457" w:type="dxa"/>
            <w:shd w:val="clear" w:color="auto" w:fill="auto"/>
          </w:tcPr>
          <w:p w14:paraId="55864DAC" w14:textId="18AEA3E5" w:rsidR="00FA798F" w:rsidRPr="00ED6005" w:rsidRDefault="00035052" w:rsidP="00FE5E9E">
            <w:r w:rsidRPr="00ED6005">
              <w:t>91 (12.5)</w:t>
            </w:r>
          </w:p>
        </w:tc>
        <w:tc>
          <w:tcPr>
            <w:tcW w:w="1457" w:type="dxa"/>
            <w:shd w:val="clear" w:color="auto" w:fill="auto"/>
          </w:tcPr>
          <w:p w14:paraId="1C5E9C66" w14:textId="43148EB7" w:rsidR="00FA798F" w:rsidRPr="00ED6005" w:rsidRDefault="00035052" w:rsidP="00FE5E9E">
            <w:r w:rsidRPr="00ED6005">
              <w:t>1 (0.6)</w:t>
            </w:r>
          </w:p>
        </w:tc>
        <w:tc>
          <w:tcPr>
            <w:tcW w:w="1241" w:type="dxa"/>
            <w:shd w:val="clear" w:color="auto" w:fill="auto"/>
          </w:tcPr>
          <w:p w14:paraId="74A2B185" w14:textId="7C86C2C4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20812B90" w14:textId="10947C0A" w:rsidR="00FA798F" w:rsidRPr="00ED6005" w:rsidRDefault="00035052" w:rsidP="00FE5E9E">
            <w:r w:rsidRPr="00ED6005">
              <w:t>92 (10.2)</w:t>
            </w:r>
          </w:p>
        </w:tc>
        <w:tc>
          <w:tcPr>
            <w:tcW w:w="1250" w:type="dxa"/>
            <w:shd w:val="clear" w:color="auto" w:fill="auto"/>
          </w:tcPr>
          <w:p w14:paraId="1670EAB0" w14:textId="26F2452E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0</w:t>
            </w:r>
          </w:p>
        </w:tc>
      </w:tr>
      <w:tr w:rsidR="00FA798F" w:rsidRPr="00ED6005" w14:paraId="72DF06F3" w14:textId="77777777" w:rsidTr="00FE5E9E">
        <w:tc>
          <w:tcPr>
            <w:tcW w:w="1632" w:type="dxa"/>
            <w:shd w:val="clear" w:color="auto" w:fill="auto"/>
          </w:tcPr>
          <w:p w14:paraId="57E065CA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hanges in the length of the cycle</w:t>
            </w:r>
          </w:p>
        </w:tc>
        <w:tc>
          <w:tcPr>
            <w:tcW w:w="1457" w:type="dxa"/>
            <w:shd w:val="clear" w:color="auto" w:fill="auto"/>
          </w:tcPr>
          <w:p w14:paraId="56ADD817" w14:textId="7C54E68C" w:rsidR="00FA798F" w:rsidRPr="00ED6005" w:rsidRDefault="00035052" w:rsidP="00FE5E9E">
            <w:r w:rsidRPr="00ED6005">
              <w:t>59 (8.1)</w:t>
            </w:r>
          </w:p>
        </w:tc>
        <w:tc>
          <w:tcPr>
            <w:tcW w:w="1457" w:type="dxa"/>
            <w:shd w:val="clear" w:color="auto" w:fill="auto"/>
          </w:tcPr>
          <w:p w14:paraId="6647BECC" w14:textId="25FBAC6C" w:rsidR="00FA798F" w:rsidRPr="00ED6005" w:rsidRDefault="00035052" w:rsidP="00FE5E9E">
            <w:r w:rsidRPr="00ED6005">
              <w:t>1 (0.6)</w:t>
            </w:r>
          </w:p>
        </w:tc>
        <w:tc>
          <w:tcPr>
            <w:tcW w:w="1241" w:type="dxa"/>
            <w:shd w:val="clear" w:color="auto" w:fill="auto"/>
          </w:tcPr>
          <w:p w14:paraId="696F8D25" w14:textId="549C3AB4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7786BA00" w14:textId="0FBFDA54" w:rsidR="00FA798F" w:rsidRPr="00ED6005" w:rsidRDefault="00035052" w:rsidP="00FE5E9E">
            <w:r w:rsidRPr="00ED6005">
              <w:t>60 (6.6)</w:t>
            </w:r>
          </w:p>
        </w:tc>
        <w:tc>
          <w:tcPr>
            <w:tcW w:w="1250" w:type="dxa"/>
            <w:shd w:val="clear" w:color="auto" w:fill="auto"/>
          </w:tcPr>
          <w:p w14:paraId="069A91FB" w14:textId="2A13039C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1</w:t>
            </w:r>
          </w:p>
        </w:tc>
      </w:tr>
      <w:tr w:rsidR="00FA798F" w:rsidRPr="00ED6005" w14:paraId="6F0742EA" w14:textId="77777777" w:rsidTr="00FE5E9E">
        <w:tc>
          <w:tcPr>
            <w:tcW w:w="1632" w:type="dxa"/>
            <w:shd w:val="clear" w:color="auto" w:fill="auto"/>
          </w:tcPr>
          <w:p w14:paraId="711A7E07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Changes in the volume of the cycle</w:t>
            </w:r>
          </w:p>
        </w:tc>
        <w:tc>
          <w:tcPr>
            <w:tcW w:w="1457" w:type="dxa"/>
            <w:shd w:val="clear" w:color="auto" w:fill="auto"/>
          </w:tcPr>
          <w:p w14:paraId="2061C629" w14:textId="6D5DD506" w:rsidR="00FA798F" w:rsidRPr="00ED6005" w:rsidRDefault="00035052" w:rsidP="00FE5E9E">
            <w:r w:rsidRPr="00ED6005">
              <w:t>47 (6.5)</w:t>
            </w:r>
          </w:p>
        </w:tc>
        <w:tc>
          <w:tcPr>
            <w:tcW w:w="1457" w:type="dxa"/>
            <w:shd w:val="clear" w:color="auto" w:fill="auto"/>
          </w:tcPr>
          <w:p w14:paraId="61FBD0DC" w14:textId="38E6598F" w:rsidR="00FA798F" w:rsidRPr="00ED6005" w:rsidRDefault="00035052" w:rsidP="00FE5E9E">
            <w:r w:rsidRPr="00ED6005">
              <w:t>1 (0.6)</w:t>
            </w:r>
          </w:p>
        </w:tc>
        <w:tc>
          <w:tcPr>
            <w:tcW w:w="1241" w:type="dxa"/>
            <w:shd w:val="clear" w:color="auto" w:fill="auto"/>
          </w:tcPr>
          <w:p w14:paraId="14886A15" w14:textId="32DB9CC1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505A5928" w14:textId="131A26AC" w:rsidR="00FA798F" w:rsidRPr="00ED6005" w:rsidRDefault="00035052" w:rsidP="00FE5E9E">
            <w:r w:rsidRPr="00ED6005">
              <w:t>48 (5.3)</w:t>
            </w:r>
          </w:p>
        </w:tc>
        <w:tc>
          <w:tcPr>
            <w:tcW w:w="1250" w:type="dxa"/>
            <w:shd w:val="clear" w:color="auto" w:fill="auto"/>
          </w:tcPr>
          <w:p w14:paraId="351B2FD8" w14:textId="5ED38BA4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7</w:t>
            </w:r>
          </w:p>
        </w:tc>
      </w:tr>
      <w:tr w:rsidR="00FA798F" w:rsidRPr="00ED6005" w14:paraId="3E379A50" w14:textId="77777777" w:rsidTr="00FE5E9E">
        <w:tc>
          <w:tcPr>
            <w:tcW w:w="1632" w:type="dxa"/>
            <w:shd w:val="clear" w:color="auto" w:fill="auto"/>
          </w:tcPr>
          <w:p w14:paraId="049EF5DC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ysmenorrhea</w:t>
            </w:r>
          </w:p>
        </w:tc>
        <w:tc>
          <w:tcPr>
            <w:tcW w:w="1457" w:type="dxa"/>
            <w:shd w:val="clear" w:color="auto" w:fill="auto"/>
          </w:tcPr>
          <w:p w14:paraId="614AAD4C" w14:textId="0B996E3B" w:rsidR="00FA798F" w:rsidRPr="00ED6005" w:rsidRDefault="00035052" w:rsidP="00FE5E9E">
            <w:r w:rsidRPr="00ED6005">
              <w:t>64 (8.8)</w:t>
            </w:r>
          </w:p>
        </w:tc>
        <w:tc>
          <w:tcPr>
            <w:tcW w:w="1457" w:type="dxa"/>
            <w:shd w:val="clear" w:color="auto" w:fill="auto"/>
          </w:tcPr>
          <w:p w14:paraId="08E7152E" w14:textId="6C2E8767" w:rsidR="00FA798F" w:rsidRPr="00ED6005" w:rsidRDefault="00035052" w:rsidP="00FE5E9E">
            <w:r w:rsidRPr="00ED6005">
              <w:t>1 (0.6)</w:t>
            </w:r>
          </w:p>
        </w:tc>
        <w:tc>
          <w:tcPr>
            <w:tcW w:w="1241" w:type="dxa"/>
            <w:shd w:val="clear" w:color="auto" w:fill="auto"/>
          </w:tcPr>
          <w:p w14:paraId="24242DA6" w14:textId="433D07CD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1AF80C07" w14:textId="52227E33" w:rsidR="00FA798F" w:rsidRPr="00ED6005" w:rsidRDefault="00035052" w:rsidP="00FE5E9E">
            <w:r w:rsidRPr="00ED6005">
              <w:t>65 (7.2)</w:t>
            </w:r>
          </w:p>
        </w:tc>
        <w:tc>
          <w:tcPr>
            <w:tcW w:w="1250" w:type="dxa"/>
            <w:shd w:val="clear" w:color="auto" w:fill="auto"/>
          </w:tcPr>
          <w:p w14:paraId="38F23066" w14:textId="08A2A945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1</w:t>
            </w:r>
          </w:p>
        </w:tc>
      </w:tr>
      <w:tr w:rsidR="00FA798F" w:rsidRPr="00ED6005" w14:paraId="44B014C8" w14:textId="77777777" w:rsidTr="00FE5E9E">
        <w:tc>
          <w:tcPr>
            <w:tcW w:w="1632" w:type="dxa"/>
            <w:shd w:val="clear" w:color="auto" w:fill="auto"/>
          </w:tcPr>
          <w:p w14:paraId="7627C00F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Vaginal discomfort</w:t>
            </w:r>
          </w:p>
        </w:tc>
        <w:tc>
          <w:tcPr>
            <w:tcW w:w="1457" w:type="dxa"/>
            <w:shd w:val="clear" w:color="auto" w:fill="auto"/>
          </w:tcPr>
          <w:p w14:paraId="6DFFE6D9" w14:textId="04547B45" w:rsidR="00FA798F" w:rsidRPr="00ED6005" w:rsidRDefault="00035052" w:rsidP="00FE5E9E">
            <w:r w:rsidRPr="00ED6005">
              <w:t>46 (6.3)</w:t>
            </w:r>
          </w:p>
        </w:tc>
        <w:tc>
          <w:tcPr>
            <w:tcW w:w="1457" w:type="dxa"/>
            <w:shd w:val="clear" w:color="auto" w:fill="auto"/>
          </w:tcPr>
          <w:p w14:paraId="0D480626" w14:textId="1A1BDC16" w:rsidR="00FA798F" w:rsidRPr="00ED6005" w:rsidRDefault="00035052" w:rsidP="00FE5E9E">
            <w:r w:rsidRPr="00ED6005">
              <w:t>0 (0)</w:t>
            </w:r>
          </w:p>
        </w:tc>
        <w:tc>
          <w:tcPr>
            <w:tcW w:w="1241" w:type="dxa"/>
            <w:shd w:val="clear" w:color="auto" w:fill="auto"/>
          </w:tcPr>
          <w:p w14:paraId="1F20A843" w14:textId="0D0FF36B" w:rsidR="00FA798F" w:rsidRPr="00ED6005" w:rsidRDefault="00035052" w:rsidP="00FE5E9E">
            <w:r w:rsidRPr="00ED6005">
              <w:t>(0)</w:t>
            </w:r>
          </w:p>
        </w:tc>
        <w:tc>
          <w:tcPr>
            <w:tcW w:w="1457" w:type="dxa"/>
            <w:shd w:val="clear" w:color="auto" w:fill="auto"/>
          </w:tcPr>
          <w:p w14:paraId="42E3DE9E" w14:textId="486B5F20" w:rsidR="00FA798F" w:rsidRPr="00ED6005" w:rsidRDefault="00035052" w:rsidP="00FE5E9E">
            <w:r w:rsidRPr="00ED6005">
              <w:t>46 (5.1)</w:t>
            </w:r>
          </w:p>
        </w:tc>
        <w:tc>
          <w:tcPr>
            <w:tcW w:w="1250" w:type="dxa"/>
            <w:shd w:val="clear" w:color="auto" w:fill="auto"/>
          </w:tcPr>
          <w:p w14:paraId="3AE029CB" w14:textId="0580DBDF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3</w:t>
            </w:r>
          </w:p>
        </w:tc>
      </w:tr>
      <w:tr w:rsidR="00FA798F" w:rsidRPr="00ED6005" w14:paraId="57B66516" w14:textId="77777777" w:rsidTr="00FE5E9E">
        <w:tc>
          <w:tcPr>
            <w:tcW w:w="1632" w:type="dxa"/>
            <w:shd w:val="clear" w:color="auto" w:fill="auto"/>
          </w:tcPr>
          <w:p w14:paraId="321A13CD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Genital discomfort</w:t>
            </w:r>
          </w:p>
        </w:tc>
        <w:tc>
          <w:tcPr>
            <w:tcW w:w="1457" w:type="dxa"/>
            <w:shd w:val="clear" w:color="auto" w:fill="auto"/>
          </w:tcPr>
          <w:p w14:paraId="2D765C77" w14:textId="5DD05241" w:rsidR="00FA798F" w:rsidRPr="00ED6005" w:rsidRDefault="00035052" w:rsidP="00FE5E9E">
            <w:r w:rsidRPr="00ED6005">
              <w:t>1 (0.1)</w:t>
            </w:r>
          </w:p>
        </w:tc>
        <w:tc>
          <w:tcPr>
            <w:tcW w:w="1457" w:type="dxa"/>
            <w:shd w:val="clear" w:color="auto" w:fill="auto"/>
          </w:tcPr>
          <w:p w14:paraId="30C61587" w14:textId="5F395461" w:rsidR="00FA798F" w:rsidRPr="00ED6005" w:rsidRDefault="00035052" w:rsidP="00FE5E9E">
            <w:r w:rsidRPr="00ED6005">
              <w:t>6 (3.5)</w:t>
            </w:r>
          </w:p>
        </w:tc>
        <w:tc>
          <w:tcPr>
            <w:tcW w:w="1241" w:type="dxa"/>
            <w:shd w:val="clear" w:color="auto" w:fill="auto"/>
          </w:tcPr>
          <w:p w14:paraId="3A349CC8" w14:textId="04F68522" w:rsidR="00FA798F" w:rsidRPr="00ED6005" w:rsidRDefault="00035052" w:rsidP="00FE5E9E">
            <w:r w:rsidRPr="00ED6005">
              <w:t>0 (0)</w:t>
            </w:r>
          </w:p>
        </w:tc>
        <w:tc>
          <w:tcPr>
            <w:tcW w:w="1457" w:type="dxa"/>
            <w:shd w:val="clear" w:color="auto" w:fill="auto"/>
          </w:tcPr>
          <w:p w14:paraId="0F6F7C1A" w14:textId="6E59252D" w:rsidR="00FA798F" w:rsidRPr="00ED6005" w:rsidRDefault="00035052" w:rsidP="00FE5E9E">
            <w:r w:rsidRPr="00ED6005">
              <w:t>7 (0.8)</w:t>
            </w:r>
          </w:p>
        </w:tc>
        <w:tc>
          <w:tcPr>
            <w:tcW w:w="1250" w:type="dxa"/>
            <w:shd w:val="clear" w:color="auto" w:fill="auto"/>
          </w:tcPr>
          <w:p w14:paraId="42F8A3F2" w14:textId="1A5DCDB6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00</w:t>
            </w:r>
          </w:p>
        </w:tc>
      </w:tr>
      <w:tr w:rsidR="00FA798F" w:rsidRPr="00ED6005" w14:paraId="04E5F17A" w14:textId="77777777" w:rsidTr="00FE5E9E">
        <w:tc>
          <w:tcPr>
            <w:tcW w:w="1632" w:type="dxa"/>
            <w:shd w:val="clear" w:color="auto" w:fill="auto"/>
          </w:tcPr>
          <w:p w14:paraId="0B50E598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Dysuria</w:t>
            </w:r>
          </w:p>
        </w:tc>
        <w:tc>
          <w:tcPr>
            <w:tcW w:w="1457" w:type="dxa"/>
            <w:shd w:val="clear" w:color="auto" w:fill="auto"/>
          </w:tcPr>
          <w:p w14:paraId="3984C193" w14:textId="6E972458" w:rsidR="00FA798F" w:rsidRPr="00ED6005" w:rsidRDefault="00035052" w:rsidP="00FE5E9E">
            <w:r w:rsidRPr="00ED6005">
              <w:t>54 (7.4)</w:t>
            </w:r>
          </w:p>
        </w:tc>
        <w:tc>
          <w:tcPr>
            <w:tcW w:w="1457" w:type="dxa"/>
            <w:shd w:val="clear" w:color="auto" w:fill="auto"/>
          </w:tcPr>
          <w:p w14:paraId="3502F793" w14:textId="50D94379" w:rsidR="00FA798F" w:rsidRPr="00ED6005" w:rsidRDefault="00035052" w:rsidP="00FE5E9E">
            <w:r w:rsidRPr="00ED6005">
              <w:t>11 (6.4)</w:t>
            </w:r>
          </w:p>
        </w:tc>
        <w:tc>
          <w:tcPr>
            <w:tcW w:w="1241" w:type="dxa"/>
            <w:shd w:val="clear" w:color="auto" w:fill="auto"/>
          </w:tcPr>
          <w:p w14:paraId="4DE08DB4" w14:textId="2C4B1B5E" w:rsidR="00FA798F" w:rsidRPr="00ED6005" w:rsidRDefault="00035052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AA92149" w14:textId="10F53159" w:rsidR="00FA798F" w:rsidRPr="00ED6005" w:rsidRDefault="00035052" w:rsidP="00FE5E9E">
            <w:r w:rsidRPr="00ED6005">
              <w:t>67 (7.4)</w:t>
            </w:r>
          </w:p>
        </w:tc>
        <w:tc>
          <w:tcPr>
            <w:tcW w:w="1250" w:type="dxa"/>
            <w:shd w:val="clear" w:color="auto" w:fill="auto"/>
          </w:tcPr>
          <w:p w14:paraId="056EC0C5" w14:textId="00573F7D" w:rsidR="00FA798F" w:rsidRPr="00ED6005" w:rsidRDefault="00035052" w:rsidP="00FE5E9E">
            <w:pPr>
              <w:rPr>
                <w:b/>
                <w:bCs/>
              </w:rPr>
            </w:pPr>
            <w:r w:rsidRPr="00ED6005">
              <w:rPr>
                <w:b/>
                <w:bCs/>
              </w:rPr>
              <w:t>0.047</w:t>
            </w:r>
          </w:p>
        </w:tc>
      </w:tr>
      <w:tr w:rsidR="00FA798F" w:rsidRPr="00ED6005" w14:paraId="67451747" w14:textId="77777777" w:rsidTr="00FE5E9E">
        <w:tc>
          <w:tcPr>
            <w:tcW w:w="1632" w:type="dxa"/>
            <w:shd w:val="clear" w:color="auto" w:fill="auto"/>
          </w:tcPr>
          <w:p w14:paraId="046D99BC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Frequent micturition</w:t>
            </w:r>
          </w:p>
        </w:tc>
        <w:tc>
          <w:tcPr>
            <w:tcW w:w="1457" w:type="dxa"/>
            <w:shd w:val="clear" w:color="auto" w:fill="auto"/>
          </w:tcPr>
          <w:p w14:paraId="7BAF6E8D" w14:textId="553AF003" w:rsidR="00FA798F" w:rsidRPr="00ED6005" w:rsidRDefault="00035052" w:rsidP="00FE5E9E">
            <w:r w:rsidRPr="00ED6005">
              <w:t>87 (12.0)</w:t>
            </w:r>
          </w:p>
        </w:tc>
        <w:tc>
          <w:tcPr>
            <w:tcW w:w="1457" w:type="dxa"/>
            <w:shd w:val="clear" w:color="auto" w:fill="auto"/>
          </w:tcPr>
          <w:p w14:paraId="14310C57" w14:textId="3BE78D72" w:rsidR="00FA798F" w:rsidRPr="00ED6005" w:rsidRDefault="00035052" w:rsidP="00FE5E9E">
            <w:r w:rsidRPr="00ED6005">
              <w:t>22 (12.9)</w:t>
            </w:r>
          </w:p>
        </w:tc>
        <w:tc>
          <w:tcPr>
            <w:tcW w:w="1241" w:type="dxa"/>
            <w:shd w:val="clear" w:color="auto" w:fill="auto"/>
          </w:tcPr>
          <w:p w14:paraId="38B3157C" w14:textId="445C1EBD" w:rsidR="00FA798F" w:rsidRPr="00ED6005" w:rsidRDefault="00035052" w:rsidP="00FE5E9E">
            <w:r w:rsidRPr="00ED6005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94C1282" w14:textId="36A9F3AA" w:rsidR="00FA798F" w:rsidRPr="00ED6005" w:rsidRDefault="00035052" w:rsidP="00FE5E9E">
            <w:r w:rsidRPr="00ED6005">
              <w:t>111 (12.3)</w:t>
            </w:r>
          </w:p>
        </w:tc>
        <w:tc>
          <w:tcPr>
            <w:tcW w:w="1250" w:type="dxa"/>
            <w:shd w:val="clear" w:color="auto" w:fill="auto"/>
          </w:tcPr>
          <w:p w14:paraId="066EE49D" w14:textId="3DE21B5A" w:rsidR="00FA798F" w:rsidRPr="00ED6005" w:rsidRDefault="00035052" w:rsidP="00FE5E9E">
            <w:r w:rsidRPr="00ED6005">
              <w:t>0.274</w:t>
            </w:r>
          </w:p>
        </w:tc>
      </w:tr>
      <w:tr w:rsidR="00FA798F" w:rsidRPr="00ED6005" w14:paraId="2CBED328" w14:textId="77777777" w:rsidTr="00FE5E9E">
        <w:tc>
          <w:tcPr>
            <w:tcW w:w="1632" w:type="dxa"/>
            <w:shd w:val="clear" w:color="auto" w:fill="auto"/>
          </w:tcPr>
          <w:p w14:paraId="609ADA21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Low sexual desire</w:t>
            </w:r>
          </w:p>
        </w:tc>
        <w:tc>
          <w:tcPr>
            <w:tcW w:w="1457" w:type="dxa"/>
            <w:shd w:val="clear" w:color="auto" w:fill="auto"/>
          </w:tcPr>
          <w:p w14:paraId="2FAF0DF0" w14:textId="5DE8F862" w:rsidR="00FA798F" w:rsidRPr="00ED6005" w:rsidRDefault="00035052" w:rsidP="00035052">
            <w:pPr>
              <w:jc w:val="center"/>
            </w:pPr>
            <w:r w:rsidRPr="00ED6005">
              <w:t>187 (25.7)</w:t>
            </w:r>
          </w:p>
        </w:tc>
        <w:tc>
          <w:tcPr>
            <w:tcW w:w="1457" w:type="dxa"/>
            <w:shd w:val="clear" w:color="auto" w:fill="auto"/>
          </w:tcPr>
          <w:p w14:paraId="69B683E1" w14:textId="6A1D4BF4" w:rsidR="00FA798F" w:rsidRPr="00ED6005" w:rsidRDefault="00035052" w:rsidP="00FE5E9E">
            <w:r w:rsidRPr="00ED6005">
              <w:t>47 (27.5)</w:t>
            </w:r>
          </w:p>
        </w:tc>
        <w:tc>
          <w:tcPr>
            <w:tcW w:w="1241" w:type="dxa"/>
            <w:shd w:val="clear" w:color="auto" w:fill="auto"/>
          </w:tcPr>
          <w:p w14:paraId="19EE4AD2" w14:textId="24C1D059" w:rsidR="00FA798F" w:rsidRPr="00ED6005" w:rsidRDefault="00035052" w:rsidP="00FE5E9E">
            <w:r w:rsidRPr="00ED6005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5B92C55" w14:textId="0487FC1F" w:rsidR="00FA798F" w:rsidRPr="00ED6005" w:rsidRDefault="00035052" w:rsidP="00FE5E9E">
            <w:r w:rsidRPr="00ED6005">
              <w:t>235 (26.0)</w:t>
            </w:r>
          </w:p>
        </w:tc>
        <w:tc>
          <w:tcPr>
            <w:tcW w:w="1250" w:type="dxa"/>
            <w:shd w:val="clear" w:color="auto" w:fill="auto"/>
          </w:tcPr>
          <w:p w14:paraId="0BE6B51D" w14:textId="5AF6E433" w:rsidR="00FA798F" w:rsidRPr="00ED6005" w:rsidRDefault="00035052" w:rsidP="00FE5E9E">
            <w:r w:rsidRPr="00ED6005">
              <w:t>0.780</w:t>
            </w:r>
          </w:p>
        </w:tc>
      </w:tr>
      <w:tr w:rsidR="00FA798F" w14:paraId="5CA9991B" w14:textId="77777777" w:rsidTr="00FE5E9E">
        <w:tc>
          <w:tcPr>
            <w:tcW w:w="1632" w:type="dxa"/>
            <w:shd w:val="clear" w:color="auto" w:fill="auto"/>
          </w:tcPr>
          <w:p w14:paraId="2FB77329" w14:textId="77777777" w:rsidR="00FA798F" w:rsidRPr="00ED6005" w:rsidRDefault="00FA798F" w:rsidP="00FE5E9E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ED6005">
              <w:rPr>
                <w:b/>
                <w:bCs/>
                <w:lang w:val="en-GB"/>
              </w:rPr>
              <w:t>Sexual Dysfunction</w:t>
            </w:r>
          </w:p>
        </w:tc>
        <w:tc>
          <w:tcPr>
            <w:tcW w:w="1457" w:type="dxa"/>
            <w:shd w:val="clear" w:color="auto" w:fill="auto"/>
          </w:tcPr>
          <w:p w14:paraId="2BC9A644" w14:textId="68BDAC3D" w:rsidR="00FA798F" w:rsidRPr="00ED6005" w:rsidRDefault="00035052" w:rsidP="00FE5E9E">
            <w:r w:rsidRPr="00ED6005">
              <w:t>44 (6.1)</w:t>
            </w:r>
          </w:p>
        </w:tc>
        <w:tc>
          <w:tcPr>
            <w:tcW w:w="1457" w:type="dxa"/>
            <w:shd w:val="clear" w:color="auto" w:fill="auto"/>
          </w:tcPr>
          <w:p w14:paraId="71FC4548" w14:textId="70C657C8" w:rsidR="00FA798F" w:rsidRPr="00ED6005" w:rsidRDefault="00035052" w:rsidP="00FE5E9E">
            <w:r w:rsidRPr="00ED6005">
              <w:t>5 (2.9)</w:t>
            </w:r>
          </w:p>
        </w:tc>
        <w:tc>
          <w:tcPr>
            <w:tcW w:w="1241" w:type="dxa"/>
            <w:shd w:val="clear" w:color="auto" w:fill="auto"/>
          </w:tcPr>
          <w:p w14:paraId="75FADF67" w14:textId="704A1BD8" w:rsidR="00FA798F" w:rsidRPr="00ED6005" w:rsidRDefault="00035052" w:rsidP="00FE5E9E">
            <w:r w:rsidRPr="00ED6005">
              <w:t xml:space="preserve"> 1 (16.7)</w:t>
            </w:r>
          </w:p>
        </w:tc>
        <w:tc>
          <w:tcPr>
            <w:tcW w:w="1457" w:type="dxa"/>
            <w:shd w:val="clear" w:color="auto" w:fill="auto"/>
          </w:tcPr>
          <w:p w14:paraId="34596330" w14:textId="43D44033" w:rsidR="00FA798F" w:rsidRPr="00ED6005" w:rsidRDefault="00035052" w:rsidP="00FE5E9E">
            <w:r w:rsidRPr="00ED6005">
              <w:t>50 (5.5)</w:t>
            </w:r>
          </w:p>
        </w:tc>
        <w:tc>
          <w:tcPr>
            <w:tcW w:w="1250" w:type="dxa"/>
            <w:shd w:val="clear" w:color="auto" w:fill="auto"/>
          </w:tcPr>
          <w:p w14:paraId="643EEA26" w14:textId="22AC7701" w:rsidR="00FA798F" w:rsidRDefault="00035052" w:rsidP="00FE5E9E">
            <w:r w:rsidRPr="00ED6005">
              <w:t>0.134</w:t>
            </w:r>
          </w:p>
        </w:tc>
      </w:tr>
    </w:tbl>
    <w:p w14:paraId="0E991D3C" w14:textId="77777777" w:rsidR="00FA798F" w:rsidRDefault="00FA798F"/>
    <w:sectPr w:rsidR="00FA79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6776A"/>
    <w:multiLevelType w:val="hybridMultilevel"/>
    <w:tmpl w:val="192E7BA0"/>
    <w:lvl w:ilvl="0" w:tplc="840418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451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AD"/>
    <w:rsid w:val="00035052"/>
    <w:rsid w:val="00091C58"/>
    <w:rsid w:val="001705E9"/>
    <w:rsid w:val="00197D84"/>
    <w:rsid w:val="001F7DDD"/>
    <w:rsid w:val="00207604"/>
    <w:rsid w:val="002452CE"/>
    <w:rsid w:val="002C5227"/>
    <w:rsid w:val="00301298"/>
    <w:rsid w:val="003D1E08"/>
    <w:rsid w:val="004924F8"/>
    <w:rsid w:val="004A44E2"/>
    <w:rsid w:val="004E7FA5"/>
    <w:rsid w:val="005028DD"/>
    <w:rsid w:val="00511A45"/>
    <w:rsid w:val="005D76AD"/>
    <w:rsid w:val="005F41CF"/>
    <w:rsid w:val="006651F7"/>
    <w:rsid w:val="006E5B45"/>
    <w:rsid w:val="00716B31"/>
    <w:rsid w:val="0074076A"/>
    <w:rsid w:val="00745880"/>
    <w:rsid w:val="00795656"/>
    <w:rsid w:val="007B0143"/>
    <w:rsid w:val="007B46E7"/>
    <w:rsid w:val="007C51CF"/>
    <w:rsid w:val="00851799"/>
    <w:rsid w:val="00971A5C"/>
    <w:rsid w:val="009D30FF"/>
    <w:rsid w:val="00A3160F"/>
    <w:rsid w:val="00A5433E"/>
    <w:rsid w:val="00A62CFC"/>
    <w:rsid w:val="00B10EC1"/>
    <w:rsid w:val="00B15A66"/>
    <w:rsid w:val="00BE37A7"/>
    <w:rsid w:val="00C43814"/>
    <w:rsid w:val="00C50613"/>
    <w:rsid w:val="00C63461"/>
    <w:rsid w:val="00C63783"/>
    <w:rsid w:val="00CB2A15"/>
    <w:rsid w:val="00D7364F"/>
    <w:rsid w:val="00DE00F5"/>
    <w:rsid w:val="00DF281D"/>
    <w:rsid w:val="00E23103"/>
    <w:rsid w:val="00E737DA"/>
    <w:rsid w:val="00E9314D"/>
    <w:rsid w:val="00ED5FE5"/>
    <w:rsid w:val="00ED6005"/>
    <w:rsid w:val="00EF47AD"/>
    <w:rsid w:val="00EF65D9"/>
    <w:rsid w:val="00F578EE"/>
    <w:rsid w:val="00FA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C8720"/>
  <w15:chartTrackingRefBased/>
  <w15:docId w15:val="{62A8E58A-A7C9-4530-A3B7-4CF0E3C8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407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407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076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07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076A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7B0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4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</dc:creator>
  <cp:keywords/>
  <dc:description/>
  <cp:lastModifiedBy>Gemma Torrell Vallespin</cp:lastModifiedBy>
  <cp:revision>57</cp:revision>
  <dcterms:created xsi:type="dcterms:W3CDTF">2022-10-09T17:52:00Z</dcterms:created>
  <dcterms:modified xsi:type="dcterms:W3CDTF">2023-10-16T04:43:00Z</dcterms:modified>
</cp:coreProperties>
</file>